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19E34" w14:textId="77777777" w:rsidR="002561E0" w:rsidRDefault="002561E0" w:rsidP="002561E0">
      <w:r>
        <w:t xml:space="preserve">&gt;MT250197.1:133708-134155_Monkeypox_virus_strain_Singapore_2019                                                                                                   </w:t>
      </w:r>
    </w:p>
    <w:p w14:paraId="618F184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9A3C232" w14:textId="77777777" w:rsidR="002561E0" w:rsidRDefault="002561E0" w:rsidP="002561E0">
      <w:r>
        <w:t xml:space="preserve">&gt;MN648051.1:133749-134196_Monkeypox_virus_strain_Israel_2018                                                                                                      </w:t>
      </w:r>
    </w:p>
    <w:p w14:paraId="2A5DE6E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F703DF3" w14:textId="77777777" w:rsidR="002561E0" w:rsidRDefault="002561E0" w:rsidP="002561E0">
      <w:r>
        <w:t xml:space="preserve">&gt;MG693724.1:126550-126997_Monkeypox_virus_isolate_MPXV_Nig_2017_298464_partial_genome                                                                             </w:t>
      </w:r>
    </w:p>
    <w:p w14:paraId="4005942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1118631" w14:textId="77777777" w:rsidR="002561E0" w:rsidRDefault="002561E0" w:rsidP="002561E0">
      <w:r>
        <w:t xml:space="preserve">&gt;MG693723.1:127206-127653_Monkeypox_virus_isolate_MPXV_Nig_2017_297957_partial_genome                                                                             </w:t>
      </w:r>
    </w:p>
    <w:p w14:paraId="0855E07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19106D3" w14:textId="77777777" w:rsidR="002561E0" w:rsidRDefault="002561E0" w:rsidP="002561E0">
      <w:r>
        <w:t xml:space="preserve">&gt;KJ642617.1:133708-134155_Monkeypox_virus_strain_Nigeria-SE-1971_complete_genome                                                                                  </w:t>
      </w:r>
    </w:p>
    <w:p w14:paraId="13BFC571"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F062C09" w14:textId="77777777" w:rsidR="002561E0" w:rsidRDefault="002561E0" w:rsidP="002561E0">
      <w:r>
        <w:lastRenderedPageBreak/>
        <w:t xml:space="preserve">&gt;ON682269.2:133524-133971_Monkeypox_virus_isolate_MPXV/Germany/2022/RKI07_complete_genome                                                                         </w:t>
      </w:r>
    </w:p>
    <w:p w14:paraId="6AD420A5"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6F54FCD" w14:textId="77777777" w:rsidR="002561E0" w:rsidRDefault="002561E0" w:rsidP="002561E0">
      <w:r>
        <w:t xml:space="preserve">&gt;ON682265.2:133524-133971_Monkeypox_virus_isolate_MPXV/Germany/2022/RKI04_partial_genome                                                                          </w:t>
      </w:r>
    </w:p>
    <w:p w14:paraId="6C03610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8AE6FE2" w14:textId="77777777" w:rsidR="002561E0" w:rsidRDefault="002561E0" w:rsidP="002561E0">
      <w:r>
        <w:t xml:space="preserve">&gt;ON682264.2:133524-133971_Monkeypox_virus_isolate_MPXV/Germany/2022/RKI05_complete_genome                                                                         </w:t>
      </w:r>
    </w:p>
    <w:p w14:paraId="3707143C"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5A00130" w14:textId="77777777" w:rsidR="002561E0" w:rsidRDefault="002561E0" w:rsidP="002561E0">
      <w:r>
        <w:t xml:space="preserve">&gt;ON682263.2:133556-134003_Monkeypox_virus_isolate_MPXV/Germany/2022/RKI03_complete_genome                                                                         </w:t>
      </w:r>
    </w:p>
    <w:p w14:paraId="065A5B8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3769373" w14:textId="77777777" w:rsidR="002561E0" w:rsidRDefault="002561E0" w:rsidP="002561E0">
      <w:r>
        <w:t xml:space="preserve">&gt;ON682270.1:133524-133971_Monkeypox_virus_isolate_MPXV/Germany/2022/RKI06_complete_genome                                                                         </w:t>
      </w:r>
    </w:p>
    <w:p w14:paraId="07038636"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w:t>
      </w:r>
      <w:r>
        <w:lastRenderedPageBreak/>
        <w:t>aga aga tgc tcc gtt acc gtt --- ttt aca atc gtt aag atg tct atc aag atc cat gat tct atc tct ttt cca tat cag cat tga ttt cat tat tac gtt cgc agt cgt tca act g</w:t>
      </w:r>
    </w:p>
    <w:p w14:paraId="2D407A85" w14:textId="77777777" w:rsidR="002561E0" w:rsidRDefault="002561E0" w:rsidP="002561E0">
      <w:r>
        <w:t xml:space="preserve">&gt;ON682268.1:133524-133971_Monkeypox_virus_isolate_MPXV/Germany/2022/RKI08_complete_genome                                                                         </w:t>
      </w:r>
    </w:p>
    <w:p w14:paraId="1DA8FCF0"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6FC34A3" w14:textId="77777777" w:rsidR="002561E0" w:rsidRDefault="002561E0" w:rsidP="002561E0">
      <w:r>
        <w:t xml:space="preserve">&gt;ON682267.1:133524-133971_Monkeypox_virus_isolate_MPXV/Germany/2022/RKI010_complete_genome                                                                        </w:t>
      </w:r>
    </w:p>
    <w:p w14:paraId="447C4CEC"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F9FCF60" w14:textId="77777777" w:rsidR="002561E0" w:rsidRDefault="002561E0" w:rsidP="002561E0">
      <w:r>
        <w:t xml:space="preserve">&gt;ON682266.1:133524-133971_Monkeypox_virus_isolate_MPXV/Germany/2022/RKI09_complete_genome                                                                         </w:t>
      </w:r>
    </w:p>
    <w:p w14:paraId="60E38751"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3CB0891" w14:textId="77777777" w:rsidR="002561E0" w:rsidRDefault="002561E0" w:rsidP="002561E0">
      <w:r>
        <w:t xml:space="preserve">&gt;ON676707.1:133590-134037_Monkeypox_virus_isolate_MPXV_USA_2021_TX_complete_genome                                                                                </w:t>
      </w:r>
    </w:p>
    <w:p w14:paraId="6F1469D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D2DE5D3" w14:textId="77777777" w:rsidR="002561E0" w:rsidRDefault="002561E0" w:rsidP="002561E0">
      <w:r>
        <w:t xml:space="preserve">&gt;ON676706.1:133477-133924_Monkeypox_virus_isolate_MPXV_USA_2022_UT002_complete_genome                                                                             </w:t>
      </w:r>
    </w:p>
    <w:p w14:paraId="64D6C5D0"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w:t>
      </w:r>
      <w:r>
        <w:lastRenderedPageBreak/>
        <w:t>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E6FA7A3" w14:textId="77777777" w:rsidR="002561E0" w:rsidRDefault="002561E0" w:rsidP="002561E0">
      <w:r>
        <w:t xml:space="preserve">&gt;ON676705.1:133523-133970_Monkeypox_virus_isolate_MPXV_USA_2022_UT001_complete_genome                                                                             </w:t>
      </w:r>
    </w:p>
    <w:p w14:paraId="3C7EE15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A97D198" w14:textId="77777777" w:rsidR="002561E0" w:rsidRDefault="002561E0" w:rsidP="002561E0">
      <w:r>
        <w:t xml:space="preserve">&gt;ON676703.1:133529-133976_Monkeypox_virus_isolate_MPXV_USA_2022_CA001_complete_genome                                                                             </w:t>
      </w:r>
    </w:p>
    <w:p w14:paraId="5D50B23F"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BD308A7" w14:textId="77777777" w:rsidR="002561E0" w:rsidRDefault="002561E0" w:rsidP="002561E0">
      <w:r>
        <w:t xml:space="preserve">&gt;ON675438.1:133533-133980_Monkeypox_virus_isolate_MPXV_USA_2022_VA001_complete_genome                                                                             </w:t>
      </w:r>
    </w:p>
    <w:p w14:paraId="69FFF2D7"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B140BD5" w14:textId="77777777" w:rsidR="002561E0" w:rsidRDefault="002561E0" w:rsidP="002561E0">
      <w:r>
        <w:t xml:space="preserve">&gt;ON674051.1:133539-133986_Monkeypox_virus_isolate_MPXV_USA_2022_FL001_complete_genome                                                                             </w:t>
      </w:r>
    </w:p>
    <w:p w14:paraId="6B16A92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F64B8B3" w14:textId="77777777" w:rsidR="002561E0" w:rsidRDefault="002561E0" w:rsidP="002561E0">
      <w:r>
        <w:t xml:space="preserve">&gt;ON649879.1:133360-133807_Monkeypox_virus_isolate_MPXV_ISR001_2022_complete_genome                                                                                </w:t>
      </w:r>
    </w:p>
    <w:p w14:paraId="360EA264"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w:t>
      </w:r>
      <w:r>
        <w:lastRenderedPageBreak/>
        <w:t>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A78975D" w14:textId="77777777" w:rsidR="002561E0" w:rsidRDefault="002561E0" w:rsidP="002561E0">
      <w:r>
        <w:t xml:space="preserve">&gt;ON649725.1:133535-133982_Monkeypox_virus_isolate_Monkeypox/PT0011/2022_complete_genome                                                                           </w:t>
      </w:r>
    </w:p>
    <w:p w14:paraId="2F53BE1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AB0B3D4" w14:textId="77777777" w:rsidR="002561E0" w:rsidRDefault="002561E0" w:rsidP="002561E0">
      <w:r>
        <w:t xml:space="preserve">&gt;ON649724.1:133535-133982_Monkeypox_virus_isolate_Monkeypox/PT0014/2022_complete_genome                                                                           </w:t>
      </w:r>
    </w:p>
    <w:p w14:paraId="27EF915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CA6F7AB" w14:textId="77777777" w:rsidR="002561E0" w:rsidRDefault="002561E0" w:rsidP="002561E0">
      <w:r>
        <w:t xml:space="preserve">&gt;ON649723.1:133535-133982_Monkeypox_virus_isolate_Monkeypox/PT0013/2022_complete_genome                                                                           </w:t>
      </w:r>
    </w:p>
    <w:p w14:paraId="1C781EC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741B952" w14:textId="77777777" w:rsidR="002561E0" w:rsidRDefault="002561E0" w:rsidP="002561E0">
      <w:r>
        <w:t xml:space="preserve">&gt;ON649722.1:133535-133982_Monkeypox_virus_isolate_Monkeypox/PT0022/2022_complete_genome                                                                           </w:t>
      </w:r>
    </w:p>
    <w:p w14:paraId="3F6F506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C6BB863" w14:textId="77777777" w:rsidR="002561E0" w:rsidRDefault="002561E0" w:rsidP="002561E0">
      <w:r>
        <w:t xml:space="preserve">&gt;ON649721.1:133535-133982_Monkeypox_virus_isolate_Monkeypox/PT0021/2022_complete_genome                                                                           </w:t>
      </w:r>
    </w:p>
    <w:p w14:paraId="3B8D8050"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E804871" w14:textId="77777777" w:rsidR="002561E0" w:rsidRDefault="002561E0" w:rsidP="002561E0">
      <w:r>
        <w:t xml:space="preserve">&gt;ON649720.1:133535-133982_Monkeypox_virus_isolate_Monkeypox/PT0024/2022_complete_genome                                                                           </w:t>
      </w:r>
    </w:p>
    <w:p w14:paraId="5A67E68C"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F047E58" w14:textId="77777777" w:rsidR="002561E0" w:rsidRDefault="002561E0" w:rsidP="002561E0">
      <w:r>
        <w:t xml:space="preserve">&gt;ON649719.1:133535-133982_Monkeypox_virus_isolate_Monkeypox/PT0012/2022_complete_genome                                                                           </w:t>
      </w:r>
    </w:p>
    <w:p w14:paraId="4A6FEEF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32FD412" w14:textId="77777777" w:rsidR="002561E0" w:rsidRDefault="002561E0" w:rsidP="002561E0">
      <w:r>
        <w:t xml:space="preserve">&gt;ON649718.1:133535-133982_Monkeypox_virus_isolate_Monkeypox/PT0018/2022_complete_genome                                                                           </w:t>
      </w:r>
    </w:p>
    <w:p w14:paraId="1CE79BE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C5556FE" w14:textId="77777777" w:rsidR="002561E0" w:rsidRDefault="002561E0" w:rsidP="002561E0">
      <w:r>
        <w:t xml:space="preserve">&gt;ON649717.1:133529-133976_Monkeypox_virus_isolate_Monkeypox/PT0019/2022_partial_genome                                                                            </w:t>
      </w:r>
    </w:p>
    <w:p w14:paraId="70F73932"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75A14CB" w14:textId="77777777" w:rsidR="002561E0" w:rsidRDefault="002561E0" w:rsidP="002561E0">
      <w:r>
        <w:lastRenderedPageBreak/>
        <w:t xml:space="preserve">&gt;ON649716.1:133524-133971_Monkeypox_virus_isolate_Monkeypox/PT0016/2022_partial_genome                                                                            </w:t>
      </w:r>
    </w:p>
    <w:p w14:paraId="35DCA3A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C7F6428" w14:textId="77777777" w:rsidR="002561E0" w:rsidRDefault="002561E0" w:rsidP="002561E0">
      <w:r>
        <w:t xml:space="preserve">&gt;ON649715.1:133523-133970_Monkeypox_virus_isolate_Monkeypox/PT0017/2022_partial_genome                                                                            </w:t>
      </w:r>
    </w:p>
    <w:p w14:paraId="6E32439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958222C" w14:textId="77777777" w:rsidR="002561E0" w:rsidRDefault="002561E0" w:rsidP="002561E0">
      <w:r>
        <w:t xml:space="preserve">&gt;ON649714.1:133524-133971_Monkeypox_virus_isolate_Monkeypox/PT0015/2022_partial_genome                                                                            </w:t>
      </w:r>
    </w:p>
    <w:p w14:paraId="6523A08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2D1BA14" w14:textId="77777777" w:rsidR="002561E0" w:rsidRDefault="002561E0" w:rsidP="002561E0">
      <w:r>
        <w:t xml:space="preserve">&gt;ON649713.1:132622-133069_Monkeypox_virus_isolate_Monkeypox/PT0020/2022_complete_genome                                                                           </w:t>
      </w:r>
    </w:p>
    <w:p w14:paraId="62DC47BD"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7B8F986" w14:textId="77777777" w:rsidR="002561E0" w:rsidRDefault="002561E0" w:rsidP="002561E0">
      <w:r>
        <w:t xml:space="preserve">&gt;ON649712.1:133529-133976_Monkeypox_virus_isolate_Monkeypox/PT0025/2022_partial_genome                                                                            </w:t>
      </w:r>
    </w:p>
    <w:p w14:paraId="4E4957AE"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w:t>
      </w:r>
      <w:r>
        <w:lastRenderedPageBreak/>
        <w:t>aga aga tgc tcc gtt acc gtt --- ttt aca atc gtt aag atg tct atc aag atc cat gat tct atc tct ttt cca tat cag cat tga ttt cat tat tac gtt cgc agt cgt tca act g</w:t>
      </w:r>
    </w:p>
    <w:p w14:paraId="6EB58B6B" w14:textId="77777777" w:rsidR="002561E0" w:rsidRDefault="002561E0" w:rsidP="002561E0">
      <w:r>
        <w:t xml:space="preserve">&gt;ON649711.1:133516-133963_Monkeypox_virus_isolate_Monkeypox/PT0026/2022_partial_genome                                                                            </w:t>
      </w:r>
    </w:p>
    <w:p w14:paraId="45B2869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CE1953C" w14:textId="77777777" w:rsidR="002561E0" w:rsidRDefault="002561E0" w:rsidP="002561E0">
      <w:r>
        <w:t xml:space="preserve">&gt;ON649710.1:133529-133976_Monkeypox_virus_isolate_Monkeypox/PT0027/2022_partial_genome                                                                            </w:t>
      </w:r>
    </w:p>
    <w:p w14:paraId="252704D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4F1E1F4" w14:textId="77777777" w:rsidR="002561E0" w:rsidRDefault="002561E0" w:rsidP="002561E0">
      <w:r>
        <w:t xml:space="preserve">&gt;ON649709.1:133535-133982_Monkeypox_virus_isolate_Monkeypox/PT0028/2022_complete_genome                                                                           </w:t>
      </w:r>
    </w:p>
    <w:p w14:paraId="2E7647C6"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AAC539F" w14:textId="77777777" w:rsidR="002561E0" w:rsidRDefault="002561E0" w:rsidP="002561E0">
      <w:r>
        <w:t xml:space="preserve">&gt;ON649708.1:133529-133976_Monkeypox_virus_isolate_Monkeypox/PT0023/2022_partial_genome                                                                            </w:t>
      </w:r>
    </w:p>
    <w:p w14:paraId="1010A254"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9302065" w14:textId="77777777" w:rsidR="002561E0" w:rsidRDefault="002561E0" w:rsidP="002561E0">
      <w:r>
        <w:t xml:space="preserve">&gt;ON622722.2:133528-133975_Monkeypox_virus_isolate_MPXV_FR_HCL0001_2022_complete_genome                                                                            </w:t>
      </w:r>
    </w:p>
    <w:p w14:paraId="76579F26"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w:t>
      </w:r>
      <w:r>
        <w:lastRenderedPageBreak/>
        <w:t>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A817A8E" w14:textId="77777777" w:rsidR="002561E0" w:rsidRDefault="002561E0" w:rsidP="002561E0">
      <w:r>
        <w:t xml:space="preserve">&gt;ON644344.1:133749-134196_Monkeypox_virus_isolate_MPXV_FVG-ITA_01_2022_complete_genome                                                                            </w:t>
      </w:r>
    </w:p>
    <w:p w14:paraId="744755E6"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FB76139" w14:textId="77777777" w:rsidR="002561E0" w:rsidRDefault="002561E0" w:rsidP="002561E0">
      <w:r>
        <w:t xml:space="preserve">&gt;ON595760.2:133435-133882_Monkeypox_virus_isolate_MPXV-CH-38134631/2022_partial_genome                                                                            </w:t>
      </w:r>
    </w:p>
    <w:p w14:paraId="6919AD8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92334EB" w14:textId="77777777" w:rsidR="002561E0" w:rsidRDefault="002561E0" w:rsidP="002561E0">
      <w:r>
        <w:t xml:space="preserve">&gt;ON637939.1:133592-134039_Monkeypox_virus_isolate_MPXV/Germany/2022/RKI02_complete_genome                                                                         </w:t>
      </w:r>
    </w:p>
    <w:p w14:paraId="76B1CE2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E3F4DAC" w14:textId="77777777" w:rsidR="002561E0" w:rsidRDefault="002561E0" w:rsidP="002561E0">
      <w:r>
        <w:t xml:space="preserve">&gt;ON637938.1:133592-134039_Monkeypox_virus_isolate_MPXV/Germany/2022/RKI01_complete_genome                                                                         </w:t>
      </w:r>
    </w:p>
    <w:p w14:paraId="7D93714F"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C6EDBE3" w14:textId="77777777" w:rsidR="002561E0" w:rsidRDefault="002561E0" w:rsidP="002561E0">
      <w:r>
        <w:t xml:space="preserve">&gt;ON631963.1:133554-134001_Monkeypox_virus_isolate_MPxV/VIDRL01/2022_complete_genome                                                                               </w:t>
      </w:r>
    </w:p>
    <w:p w14:paraId="63F6546D"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C11C5F1" w14:textId="77777777" w:rsidR="002561E0" w:rsidRDefault="002561E0" w:rsidP="002561E0">
      <w:r>
        <w:t xml:space="preserve">&gt;ON609725.2:133580-134027_Monkeypox_virus_isolate_SLO_complete_genome                                                                                             </w:t>
      </w:r>
    </w:p>
    <w:p w14:paraId="50E3A16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7B44AE1" w14:textId="77777777" w:rsidR="002561E0" w:rsidRDefault="002561E0" w:rsidP="002561E0">
      <w:r>
        <w:t xml:space="preserve">&gt;ON631241.1:133580-134027_Monkeypox_virus_isolate_2022/2_SLO_complete_genome                                                                                      </w:t>
      </w:r>
    </w:p>
    <w:p w14:paraId="6AA97EBD"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370132C" w14:textId="77777777" w:rsidR="002561E0" w:rsidRDefault="002561E0" w:rsidP="002561E0">
      <w:r>
        <w:t xml:space="preserve">&gt;ON563414.3:133545-133992_Monkeypox_virus_isolate_MPXV_USA_2022_MA001_complete_genome                                                                             </w:t>
      </w:r>
    </w:p>
    <w:p w14:paraId="7D9C31C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C2ECBB3" w14:textId="77777777" w:rsidR="002561E0" w:rsidRDefault="002561E0" w:rsidP="002561E0">
      <w:r>
        <w:t xml:space="preserve">&gt;ON627808.1:133532-133979_Monkeypox_virus_isolate_MPX/human/USA/UT-UPHL-82200022/2022_complete_genome                                                             </w:t>
      </w:r>
    </w:p>
    <w:p w14:paraId="5A499094"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33C7606" w14:textId="77777777" w:rsidR="002561E0" w:rsidRDefault="002561E0" w:rsidP="002561E0">
      <w:r>
        <w:t xml:space="preserve">&gt;ON622718.1:133016-133463_Monkeypox_virus_isolate_MPXV/ES0001/HUGTiP/2022_partial_genome                                                                          </w:t>
      </w:r>
    </w:p>
    <w:p w14:paraId="5188B279"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433B430" w14:textId="77777777" w:rsidR="002561E0" w:rsidRDefault="002561E0" w:rsidP="002561E0">
      <w:r>
        <w:t xml:space="preserve">&gt;ON622713.1:133757-134204_Monkeypox_virus_isolate_MPX/UZ_REGA_2/Belgium/2022_complete_genome                                                                      </w:t>
      </w:r>
    </w:p>
    <w:p w14:paraId="4E943BF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7CCC10E" w14:textId="77777777" w:rsidR="002561E0" w:rsidRDefault="002561E0" w:rsidP="002561E0">
      <w:r>
        <w:t xml:space="preserve">&gt;ON622712.1:133757-134204_Monkeypox_virus_isolate_MPX/UZ_REGA_1/Belgium/2022_complete_genome                                                                      </w:t>
      </w:r>
    </w:p>
    <w:p w14:paraId="7516FF83"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E554518" w14:textId="77777777" w:rsidR="002561E0" w:rsidRDefault="002561E0" w:rsidP="002561E0">
      <w:r>
        <w:t xml:space="preserve">&gt;ON619838.1:133537-133984_Monkeypox_virus_isolate_MPXV_UK_2022_4_complete_genome                                                                                  </w:t>
      </w:r>
    </w:p>
    <w:p w14:paraId="784870F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E22F6B2" w14:textId="77777777" w:rsidR="002561E0" w:rsidRDefault="002561E0" w:rsidP="002561E0">
      <w:r>
        <w:t xml:space="preserve">&gt;ON619836.1:133543-133990_Monkeypox_virus_isolate_MPXV_UK_2022_2_complete_genome                                                                                  </w:t>
      </w:r>
    </w:p>
    <w:p w14:paraId="6E5ED66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75492D9" w14:textId="77777777" w:rsidR="002561E0" w:rsidRDefault="002561E0" w:rsidP="002561E0">
      <w:r>
        <w:t xml:space="preserve">&gt;ON619835.1:133537-133984_Monkeypox_virus_isolate_MPXV_UK_2022_1_complete_genome                                                                                  </w:t>
      </w:r>
    </w:p>
    <w:p w14:paraId="12926FDE"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6DA53BE" w14:textId="77777777" w:rsidR="002561E0" w:rsidRDefault="002561E0" w:rsidP="002561E0">
      <w:r>
        <w:t xml:space="preserve">&gt;ON615424.1:133521-133968_Monkeypox_virus_isolate_MPXV_2022_NL001_partial_genome                                                                                  </w:t>
      </w:r>
    </w:p>
    <w:p w14:paraId="50CB6D6C"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731BA6D" w14:textId="77777777" w:rsidR="002561E0" w:rsidRDefault="002561E0" w:rsidP="002561E0">
      <w:r>
        <w:t xml:space="preserve">&gt;ON614676.1:133527-133974_Monkeypox_virus_isolate_INMI-Pt1_partial_genome                                                                                         </w:t>
      </w:r>
    </w:p>
    <w:p w14:paraId="39C9BA8B"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B064343" w14:textId="77777777" w:rsidR="002561E0" w:rsidRDefault="002561E0" w:rsidP="002561E0">
      <w:r>
        <w:t xml:space="preserve">&gt;ON585038.1:132621-133068_Monkeypox_virus_isolate_Monkeypox/PT0008/2022_complete_genome                                                                           </w:t>
      </w:r>
    </w:p>
    <w:p w14:paraId="0A4F0FE0"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620B023" w14:textId="77777777" w:rsidR="002561E0" w:rsidRDefault="002561E0" w:rsidP="002561E0">
      <w:r>
        <w:t xml:space="preserve">&gt;ON585037.1:132616-133063_Monkeypox_virus_isolate_Monkeypox/PT0005/2022_complete_genome                                                                           </w:t>
      </w:r>
    </w:p>
    <w:p w14:paraId="7F11E52F"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C923E4C" w14:textId="77777777" w:rsidR="002561E0" w:rsidRDefault="002561E0" w:rsidP="002561E0">
      <w:r>
        <w:t xml:space="preserve">&gt;ON585036.1:133524-133971_Monkeypox_virus_isolate_Monkeypox/PT0010/2022_partial_genome                                                                            </w:t>
      </w:r>
    </w:p>
    <w:p w14:paraId="416CDE20"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892367D" w14:textId="77777777" w:rsidR="002561E0" w:rsidRDefault="002561E0" w:rsidP="002561E0">
      <w:r>
        <w:t xml:space="preserve">&gt;ON585035.1:133535-133982_Monkeypox_virus_isolate_Monkeypox/PT0009/2022_complete_genome                                                                           </w:t>
      </w:r>
    </w:p>
    <w:p w14:paraId="6C410A1C"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62DD6ED" w14:textId="77777777" w:rsidR="002561E0" w:rsidRDefault="002561E0" w:rsidP="002561E0">
      <w:r>
        <w:t xml:space="preserve">&gt;ON585034.1:133529-133976_Monkeypox_virus_isolate_Monkeypox/PT0007/2022_complete_genome                                                                           </w:t>
      </w:r>
    </w:p>
    <w:p w14:paraId="779AF43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E981C68" w14:textId="77777777" w:rsidR="002561E0" w:rsidRDefault="002561E0" w:rsidP="002561E0">
      <w:r>
        <w:t xml:space="preserve">&gt;ON585033.1:133535-133982_Monkeypox_virus_isolate_Monkeypox/PT0006/2022_complete_genome                                                                           </w:t>
      </w:r>
    </w:p>
    <w:p w14:paraId="7C867242"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CDA3BD2" w14:textId="77777777" w:rsidR="002561E0" w:rsidRDefault="002561E0" w:rsidP="002561E0">
      <w:r>
        <w:t xml:space="preserve">&gt;ON585032.1:133529-133976_Monkeypox_virus_isolate_Monkeypox/PT0004/2022_complete_genome                                                                           </w:t>
      </w:r>
    </w:p>
    <w:p w14:paraId="6B35CC37"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9E84D86" w14:textId="77777777" w:rsidR="002561E0" w:rsidRDefault="002561E0" w:rsidP="002561E0">
      <w:r>
        <w:lastRenderedPageBreak/>
        <w:t xml:space="preserve">&gt;ON585031.1:133529-133976_Monkeypox_virus_isolate_Monkeypox/PT0003/2022_complete_genome                                                                           </w:t>
      </w:r>
    </w:p>
    <w:p w14:paraId="2FF2C4C1"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F72E700" w14:textId="77777777" w:rsidR="002561E0" w:rsidRDefault="002561E0" w:rsidP="002561E0">
      <w:r>
        <w:t xml:space="preserve">&gt;ON585030.1:133529-133976_Monkeypox_virus_isolate_Monkeypox/PT0002/2022_partial_genome                                                                            </w:t>
      </w:r>
    </w:p>
    <w:p w14:paraId="4614980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F194B1E" w14:textId="77777777" w:rsidR="002561E0" w:rsidRDefault="002561E0" w:rsidP="002561E0">
      <w:r>
        <w:t xml:space="preserve">&gt;ON568298.1:133676-134123_Monkeypox_virus_isolate_MPXV-BY-IMB25241_complete_genome                                                                                </w:t>
      </w:r>
    </w:p>
    <w:p w14:paraId="28637A11"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B4EB28C" w14:textId="77777777" w:rsidR="002561E0" w:rsidRDefault="002561E0" w:rsidP="002561E0">
      <w:r>
        <w:t xml:space="preserve">&gt;MT903345.1:133560-134007_Monkeypox_virus_isolate_MPXV-UK_P3                                                                                                      </w:t>
      </w:r>
    </w:p>
    <w:p w14:paraId="65246C90"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165C9FF" w14:textId="77777777" w:rsidR="002561E0" w:rsidRDefault="002561E0" w:rsidP="002561E0">
      <w:r>
        <w:t xml:space="preserve">&gt;MT903344.1:133546-133993_Monkeypox_virus_isolate_MPXV-UK_P2                                                                                                      </w:t>
      </w:r>
    </w:p>
    <w:p w14:paraId="790314E0"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0644BC08" w14:textId="77777777" w:rsidR="002561E0" w:rsidRDefault="002561E0" w:rsidP="002561E0">
      <w:r>
        <w:t xml:space="preserve">&gt;MT903343.1:133540-133987_Monkeypox_virus_isolate_MPXV-UK_P1                                                                                                      </w:t>
      </w:r>
    </w:p>
    <w:p w14:paraId="15EE2CB1" w14:textId="77777777" w:rsidR="002561E0" w:rsidRDefault="002561E0" w:rsidP="002561E0">
      <w:r>
        <w:lastRenderedPageBreak/>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D35351A" w14:textId="77777777" w:rsidR="002561E0" w:rsidRDefault="002561E0" w:rsidP="002561E0">
      <w:r>
        <w:t xml:space="preserve">&gt;MT903342.1:133553-134000_Monkeypox_virus_isolate_MPXV-Singapore                                                                                                  </w:t>
      </w:r>
    </w:p>
    <w:p w14:paraId="2D430621"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F4EF82D" w14:textId="77777777" w:rsidR="002561E0" w:rsidRDefault="002561E0" w:rsidP="002561E0">
      <w:r>
        <w:t xml:space="preserve">&gt;MT903341.1:125069-125516_Monkeypox_virus_isolate_MPXV-M5320_M15_Bayelsa                                                                                          </w:t>
      </w:r>
    </w:p>
    <w:p w14:paraId="1393CE8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8671EBC" w14:textId="77777777" w:rsidR="002561E0" w:rsidRDefault="002561E0" w:rsidP="002561E0">
      <w:r>
        <w:t xml:space="preserve">&gt;NC_063383.1:133535-133982_Monkeypox_virus_complete_genome                                                                                                        </w:t>
      </w:r>
    </w:p>
    <w:p w14:paraId="1712D848"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49000EA8" w14:textId="77777777" w:rsidR="002561E0" w:rsidRDefault="002561E0" w:rsidP="002561E0">
      <w:r>
        <w:t xml:space="preserve">&gt;MT903339.1:133702-134149_Monkeypox_virus_isolate_MPXV-M3021_Delta                                                                                                </w:t>
      </w:r>
    </w:p>
    <w:p w14:paraId="223F2E55"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CE12A8C" w14:textId="77777777" w:rsidR="002561E0" w:rsidRDefault="002561E0" w:rsidP="002561E0">
      <w:r>
        <w:t xml:space="preserve">&gt;MT903338.1:133701-134148_Monkeypox_virus_isolate_MPXV-M2957_Lagos                                                                                                </w:t>
      </w:r>
    </w:p>
    <w:p w14:paraId="152A3B7E"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w:t>
      </w:r>
      <w:r>
        <w:lastRenderedPageBreak/>
        <w:t>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1039035A" w14:textId="77777777" w:rsidR="002561E0" w:rsidRDefault="002561E0" w:rsidP="002561E0">
      <w:r>
        <w:t xml:space="preserve">&gt;MT903337.1:133700-134147_Monkeypox_virus_isolate_MPXV-M2940_FCT                                                                                                  </w:t>
      </w:r>
    </w:p>
    <w:p w14:paraId="76425E79"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6B2F2C6F" w14:textId="77777777" w:rsidR="002561E0" w:rsidRDefault="002561E0" w:rsidP="002561E0">
      <w:r>
        <w:t xml:space="preserve">&gt;ON619837.1:133536-133983_Monkeypox_virus_isolate_MPXV_UK_2022_3_complete_genome                                                                                  </w:t>
      </w:r>
    </w:p>
    <w:p w14:paraId="0BC88E7F" w14:textId="77777777" w:rsidR="002561E0" w:rsidRDefault="002561E0" w:rsidP="002561E0">
      <w:r>
        <w:t>gct gct agt tgt cgt tcg aga tca gaa ata cgt gtt ttc ttg gaa tgg att tcg tcg atg tac ttg tca tga ttg gca tcg aaa cac tta tta agt tc?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80F4E78" w14:textId="77777777" w:rsidR="002561E0" w:rsidRDefault="002561E0" w:rsidP="002561E0">
      <w:r>
        <w:t xml:space="preserve">&gt;ON585029.1:133739-134186_Monkeypox_virus_isolate_Monkeypox/PT0001/2022_partial_genome                                                                            </w:t>
      </w:r>
    </w:p>
    <w:p w14:paraId="6E420B23" w14:textId="77777777" w:rsidR="002561E0" w:rsidRDefault="002561E0" w:rsidP="002561E0">
      <w:r>
        <w:t>gct gct agt tgt cgt tcg aga tca gaa ata cgt gtt ttc ttg gaa tgg att tcg tcg atg tac ttg tca tga ttg gca tcg aaa cac tta tta agt tc?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76B22ABC" w14:textId="77777777" w:rsidR="002561E0" w:rsidRDefault="002561E0" w:rsidP="002561E0">
      <w:r>
        <w:t xml:space="preserve">&gt;ON676708.1:133530-133977_Monkeypox_virus_isolate_MPXV_USA_2021_MD_complete_genome                                                                                </w:t>
      </w:r>
    </w:p>
    <w:p w14:paraId="2C1E533A"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t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26BA553" w14:textId="77777777" w:rsidR="002561E0" w:rsidRDefault="002561E0" w:rsidP="002561E0">
      <w:r>
        <w:t xml:space="preserve">&gt;ON676704.1:133529-133976_Monkeypox_virus_isolate_MPXV_USA_2022_FL002_complete_genome                                                                             </w:t>
      </w:r>
    </w:p>
    <w:p w14:paraId="16B21F0C" w14:textId="77777777" w:rsidR="002561E0" w:rsidRDefault="002561E0" w:rsidP="002561E0">
      <w:r>
        <w:t xml:space="preserve">gct gct agt tgt cgt tcg aga tca gaa ata cgt gtt ttc ttg gaa tgg att tcg tcg atg tac ttg tca tga ttg gca tcg aaa cac tta tta agt tct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t ctc </w:t>
      </w:r>
      <w:r>
        <w:lastRenderedPageBreak/>
        <w:t>aga aga tgc tcc gtt acc gtt --- ttt aca atc gtt aag atg tct atc aag atc cat gat tct atc tct ttt cca tat cag cat tga ttt cat tat tac gtt cgc agt cgt tca act g</w:t>
      </w:r>
    </w:p>
    <w:p w14:paraId="4A5DC42F" w14:textId="77777777" w:rsidR="002561E0" w:rsidRDefault="002561E0" w:rsidP="002561E0">
      <w:r>
        <w:t xml:space="preserve">&gt;ON622720.1:133524-133971_Monkeypox_virus_isolate_MPXV-CH-38156923/2022_partial_genome                                                                            </w:t>
      </w:r>
    </w:p>
    <w:p w14:paraId="0A3C1B17" w14:textId="77777777" w:rsidR="002561E0" w:rsidRDefault="002561E0" w:rsidP="002561E0">
      <w:r>
        <w:t>gct gct agt tgt cgt tcg aga tca gaa ata cgt gtt ttc ttg gaa tgg att tcg tcg atg tac ttg tca tga ttg gca tcg aaa cac tta tta agt tc? ttt ttt caa ttc tac gat ttt att tct ttc gcg agt caa tt?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3EE7F6EE" w14:textId="77777777" w:rsidR="002561E0" w:rsidRDefault="002561E0" w:rsidP="002561E0">
      <w:r>
        <w:t xml:space="preserve">&gt;ON602722.1:133413-133859_Monkeypox_virus_isolate_MPXV_FRA_2022_TLS67_complete_genome                                                                             </w:t>
      </w:r>
    </w:p>
    <w:p w14:paraId="63F8DD6E" w14:textId="77777777" w:rsidR="002561E0" w:rsidRDefault="002561E0" w:rsidP="002561E0">
      <w:r>
        <w:t>gct gct agt tgt cgt tcg aga tca gaa ata cgt gtt ttc ttg gaa tgg att tcg tcg atg tac ttg tca tga ttg gca tcg aaa cac tta tta agt tc- ttt ttt caa ttc tac gat ttt att tct ttc gcg agt caa ttc cct cct gta gta act atc agt ttt gtc aga ttc acg ctc tct acg tag act ttc ttg t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5D539E0D" w14:textId="77777777" w:rsidR="002561E0" w:rsidRDefault="002561E0" w:rsidP="002561E0">
      <w:r>
        <w:t xml:space="preserve">&gt;KP849470.1:136123-136570_Monkeypox_virus_isolate_Cote_dIvoire_1971_complete_genome                                                                               </w:t>
      </w:r>
    </w:p>
    <w:p w14:paraId="6BE3316F"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05EC71EE" w14:textId="77777777" w:rsidR="002561E0" w:rsidRDefault="002561E0" w:rsidP="002561E0">
      <w:r>
        <w:t xml:space="preserve">&gt;KJ642616.1:135180-135627_Monkeypox_virus_strain_PCH_complete_genome                                                                                              </w:t>
      </w:r>
    </w:p>
    <w:p w14:paraId="5ADB5BA6"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2C57E53E" w14:textId="77777777" w:rsidR="002561E0" w:rsidRDefault="002561E0" w:rsidP="002561E0">
      <w:r>
        <w:t xml:space="preserve">&gt;KJ642614.1:126741-127188_Monkeypox_virus_strain_UTC_complete_genome                                                                                              </w:t>
      </w:r>
    </w:p>
    <w:p w14:paraId="4302519E" w14:textId="77777777" w:rsidR="002561E0" w:rsidRDefault="002561E0" w:rsidP="002561E0">
      <w:r>
        <w:t xml:space="preserve">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w:t>
      </w:r>
      <w:r>
        <w:lastRenderedPageBreak/>
        <w:t>aga tgc tcc gtt acc gtt --- ttt aca atc gtt aag atg tct atc aag atc cat gat tct atc tct ttt cca tat cag cat tga ttt cat tat tac gtc cgc agt cgt tca act g</w:t>
      </w:r>
    </w:p>
    <w:p w14:paraId="4B01E8EC" w14:textId="77777777" w:rsidR="002561E0" w:rsidRDefault="002561E0" w:rsidP="002561E0">
      <w:r>
        <w:t xml:space="preserve">&gt;MT903346.1:135508-135955_Monkeypox_virus_isolate_MPXV-USA2003_099_Gambian_Rat                                                                                    </w:t>
      </w:r>
    </w:p>
    <w:p w14:paraId="23518D5D"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0AA8E448" w14:textId="77777777" w:rsidR="002561E0" w:rsidRDefault="002561E0" w:rsidP="002561E0">
      <w:r>
        <w:t xml:space="preserve">&gt;DQ011157.1:135509-135956_Monkeypox_virus_strain_USA_2003_039_complete_genome                                                                                     </w:t>
      </w:r>
    </w:p>
    <w:p w14:paraId="0C4A5A2D"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1B7236C8" w14:textId="77777777" w:rsidR="002561E0" w:rsidRDefault="002561E0" w:rsidP="002561E0">
      <w:r>
        <w:t xml:space="preserve">&gt;DQ011156.1:135956-136403_Monkeypox_virus_strain_Liberia_1970_184_complete_genome                                                                                 </w:t>
      </w:r>
    </w:p>
    <w:p w14:paraId="07AC669C"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7BE91AE0" w14:textId="77777777" w:rsidR="002561E0" w:rsidRDefault="002561E0" w:rsidP="002561E0">
      <w:r>
        <w:t xml:space="preserve">&gt;DQ011153.1:135509-135956_Monkeypox_virus_strain_USA_2003_044_complete_genome                                                                                     </w:t>
      </w:r>
    </w:p>
    <w:p w14:paraId="38B90A06"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2DC24B64" w14:textId="77777777" w:rsidR="002561E0" w:rsidRDefault="002561E0" w:rsidP="002561E0">
      <w:r>
        <w:t xml:space="preserve">&gt;AY753185.1:135722-136169_Monkeypox_virus_strain_COP-58_complete_genome                                                                                           </w:t>
      </w:r>
    </w:p>
    <w:p w14:paraId="11D3128C"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697B48D1" w14:textId="77777777" w:rsidR="002561E0" w:rsidRDefault="002561E0" w:rsidP="002561E0">
      <w:r>
        <w:t xml:space="preserve">&gt;AY603973.1:135479-135926_Monkeypox_virus_strain_MPXV-WRAIR7-61_complete_genome                                                                                   </w:t>
      </w:r>
    </w:p>
    <w:p w14:paraId="39A57077" w14:textId="77777777" w:rsidR="002561E0" w:rsidRDefault="002561E0" w:rsidP="002561E0">
      <w:r>
        <w:lastRenderedPageBreak/>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1AD84659" w14:textId="77777777" w:rsidR="002561E0" w:rsidRDefault="002561E0" w:rsidP="002561E0">
      <w:r>
        <w:t xml:space="preserve">&gt;KJ642615.1:133827-134275_Monkeypox_virus_strain_W-Nigeria_complete_genome                                                                                        </w:t>
      </w:r>
    </w:p>
    <w:p w14:paraId="760F71E3" w14:textId="77777777" w:rsidR="002561E0" w:rsidRDefault="002561E0" w:rsidP="002561E0">
      <w:r>
        <w:t>gct gtt agt tg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t ttt aca atc gtt aag atg tct atc aag atc cat gat tct atc tct ttt cca tat cag cat tga ttt cat tat tac gtc cgc agt cgt tca act g</w:t>
      </w:r>
    </w:p>
    <w:p w14:paraId="4990FC16" w14:textId="77777777" w:rsidR="002561E0" w:rsidRDefault="002561E0" w:rsidP="002561E0">
      <w:r>
        <w:t xml:space="preserve">&gt;AY741551.1:135503-135950_Monkeypox_virus_isolate_Sierra_Leone_complete_genome                                                                                    </w:t>
      </w:r>
    </w:p>
    <w:p w14:paraId="5A23C41D" w14:textId="77777777" w:rsidR="002561E0" w:rsidRDefault="002561E0" w:rsidP="002561E0">
      <w:r>
        <w:t>gct gtt agt tat cgt tcg aga tca gaa ata cgt gtt ttc ttg gaa tgg att tcg tcg atg tac ttg tca tga ttg gca tcg aaa cac tta tta agt tct ttt ttt caa ttc tac gat ttt att tct ttc gcg agt caa ttc cct cct ata gta act atc agt ttt gtc aga ttc acg ctc tct acg tag act ttc ttg caa gtt act aat ttg ttc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c cgc agt cgt tca act g</w:t>
      </w:r>
    </w:p>
    <w:p w14:paraId="29276A7F" w14:textId="77777777" w:rsidR="002561E0" w:rsidRDefault="002561E0" w:rsidP="002561E0">
      <w:r>
        <w:t xml:space="preserve">&gt;MG693725.1:125266-125713_Monkeypox_virus_isolate_MPX_Nig_2017_298481_partial_genome                                                                              </w:t>
      </w:r>
    </w:p>
    <w:p w14:paraId="682D5B6F" w14:textId="77777777" w:rsidR="002561E0" w:rsidRDefault="002561E0" w:rsidP="002561E0">
      <w:r>
        <w:t>gct gct agt tgt cgt tcg aga tca gaa ata cgt gtt ttc ttg gaa tgg att tcg tcg atg tac ttg tca tga ttg gca tcg aaa cac tta tta agt tct ttt ttt caa ttc tac gat ttt att tct ttc gcg agt caa ttc cct cct gta gta act atc agt ttt gtc aga ttc acg ctc tct acg tag act ttc ttg taa gtt act ??? ??? ??? cct ggc att acc gag ttc agt ttt ata tgc cga ata gag ttc tga ttc atc ctt tga gaa gat ctc tag cga tcg ttc aag atc cct gat tct agt ctt tag cct att tac ctc ctc aga aga tgc tcc gtt acc gtt --- ttt aca atc gtt aag atg tct atc aag atc cat gat tct atc tct ttt cca tat cag cat tga ttt cat tat tac gtt cgc agt cgt tca act g</w:t>
      </w:r>
    </w:p>
    <w:p w14:paraId="2F198E3D" w14:textId="77777777" w:rsidR="002561E0" w:rsidRDefault="002561E0" w:rsidP="002561E0">
      <w:r>
        <w:t xml:space="preserve">&gt;KC813510.1:151579-151979_Cowpox_virus_strain_HumGra07/1_complete_genome                                                                                          </w:t>
      </w:r>
    </w:p>
    <w:p w14:paraId="027276A2"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aag ctg tct atc aag atc cat gat tct atc tct --- --- --- --- --- --- --- --- --- --- --- --- --- --- --- --- -</w:t>
      </w:r>
    </w:p>
    <w:p w14:paraId="7C3DC85D" w14:textId="77777777" w:rsidR="002561E0" w:rsidRDefault="002561E0" w:rsidP="002561E0">
      <w:r>
        <w:t xml:space="preserve">&gt;MK035759.1:151597-151997_Cowpox_virus_strain_CPXV/Cepad_332                                                                                                      </w:t>
      </w:r>
    </w:p>
    <w:p w14:paraId="693C9BBC" w14:textId="77777777" w:rsidR="002561E0" w:rsidRDefault="002561E0" w:rsidP="002561E0">
      <w:r>
        <w:t xml:space="preserve">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w:t>
      </w:r>
      <w:r>
        <w:lastRenderedPageBreak/>
        <w:t>ata gag ttc tga ttc atc ctt tga gca gat ctc tag cga tcg ttc aag atc cct gat tct agt ctt tag cct att tac ctc ctc aga aga tgt tcc gtt acc gtt gcg ttt aca ctc gtt gag ctg tct atc aag atc cat gat tct atc tct --- --- --- --- --- --- --- --- --- --- --- --- --- --- --- --- -</w:t>
      </w:r>
    </w:p>
    <w:p w14:paraId="552F671E" w14:textId="77777777" w:rsidR="002561E0" w:rsidRDefault="002561E0" w:rsidP="002561E0">
      <w:r>
        <w:t xml:space="preserve">&gt;MK035757.1:151894-152294_Cowpox_virus_strain_CPXV/Rat_Koelle                                                                                                     </w:t>
      </w:r>
    </w:p>
    <w:p w14:paraId="1693D25A"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3FF9821D" w14:textId="77777777" w:rsidR="002561E0" w:rsidRDefault="002561E0" w:rsidP="002561E0">
      <w:r>
        <w:t xml:space="preserve">&gt;MK035753.1:151599-151999_Cowpox_virus_strain_CPXV/Cepad_333                                                                                                      </w:t>
      </w:r>
    </w:p>
    <w:p w14:paraId="62016DF2"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6BE3CDD4" w14:textId="77777777" w:rsidR="002561E0" w:rsidRDefault="002561E0" w:rsidP="002561E0">
      <w:r>
        <w:t xml:space="preserve">&gt;MK035750.1:141394-141794_Cowpox_virus_strain_CPXV/Compiegne_2009                                                                                                 </w:t>
      </w:r>
    </w:p>
    <w:p w14:paraId="1D5C33F5"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7541EDE1" w14:textId="77777777" w:rsidR="002561E0" w:rsidRDefault="002561E0" w:rsidP="002561E0">
      <w:r>
        <w:t xml:space="preserve">&gt;MK035749.1:137103-137503_Cowpox_virus_strain_CPXV/Rat_Biederstein                                                                                                </w:t>
      </w:r>
    </w:p>
    <w:p w14:paraId="7D4FD38F"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7A741AD8" w14:textId="77777777" w:rsidR="002561E0" w:rsidRDefault="002561E0" w:rsidP="002561E0">
      <w:r>
        <w:t xml:space="preserve">&gt;MK035748.1:151511-151911_Cowpox_virus_strain_CPXV/Boa_Marl                                                                                                       </w:t>
      </w:r>
    </w:p>
    <w:p w14:paraId="5336C116"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769A4321" w14:textId="77777777" w:rsidR="002561E0" w:rsidRDefault="002561E0" w:rsidP="002561E0">
      <w:r>
        <w:lastRenderedPageBreak/>
        <w:t xml:space="preserve">&gt;MK035747.1:151513-151913_Cowpox_virus_strain_CPXV/Rat_Marl                                                                                                       </w:t>
      </w:r>
    </w:p>
    <w:p w14:paraId="170E3689"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174EEED4" w14:textId="77777777" w:rsidR="002561E0" w:rsidRDefault="002561E0" w:rsidP="002561E0">
      <w:r>
        <w:t xml:space="preserve">&gt;MK035746.1:137557-137957_Cowpox_virus_strain_CPXV/Boy_Biederstein                                                                                                </w:t>
      </w:r>
    </w:p>
    <w:p w14:paraId="4A2CF250"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3958C2DA" w14:textId="77777777" w:rsidR="002561E0" w:rsidRDefault="002561E0" w:rsidP="002561E0">
      <w:r>
        <w:t xml:space="preserve">&gt;LN864565.1:151415-151815_Cowpox_virus_complete_genome_strain_Ratpox09                                                                                            </w:t>
      </w:r>
    </w:p>
    <w:p w14:paraId="1D37EC3B"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056E4E68" w14:textId="77777777" w:rsidR="002561E0" w:rsidRDefault="002561E0" w:rsidP="002561E0">
      <w:r>
        <w:t xml:space="preserve">&gt;KC813512.1:143733-144133_Cowpox_virus_strain_HumKre08/1_complete_genome                                                                                          </w:t>
      </w:r>
    </w:p>
    <w:p w14:paraId="73C29D62"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0C1C9BE3" w14:textId="77777777" w:rsidR="002561E0" w:rsidRDefault="002561E0" w:rsidP="002561E0">
      <w:r>
        <w:t xml:space="preserve">&gt;KC813508.1:144056-144456_Cowpox_virus_strain_HumAac09/1_complete_genome                                                                                          </w:t>
      </w:r>
    </w:p>
    <w:p w14:paraId="4094FA81"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2E5AF2B1" w14:textId="77777777" w:rsidR="002561E0" w:rsidRDefault="002561E0" w:rsidP="002561E0">
      <w:r>
        <w:t xml:space="preserve">&gt;KC813505.1:143979-144379_Cowpox_virus_strain_RatKre08/2_complete_genome                                                                                          </w:t>
      </w:r>
    </w:p>
    <w:p w14:paraId="721D433E" w14:textId="77777777" w:rsidR="002561E0" w:rsidRDefault="002561E0" w:rsidP="002561E0">
      <w:r>
        <w:t xml:space="preserve">gct gct agt tgt cgt tcg aga tca gaa ata cgg gtt ttc ttg gaa ttg att tcg tcg atg tac ttg gca tga ttg gca tcg aaa cac tta tta agt tc- ttt ttc caa ttc tac gat ttt att tct ttc gcg agt caa ttc cct cct gta gta act atc tgt ttt </w:t>
      </w:r>
      <w:r>
        <w:lastRenderedPageBreak/>
        <w:t>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67A9A4A5" w14:textId="77777777" w:rsidR="002561E0" w:rsidRDefault="002561E0" w:rsidP="002561E0">
      <w:r>
        <w:t xml:space="preserve">&gt;KC813503.1:151763-152163_Cowpox_virus_strain_RatGer09/1_complete_genome                                                                                          </w:t>
      </w:r>
    </w:p>
    <w:p w14:paraId="721E4958"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0EF0BB65" w14:textId="77777777" w:rsidR="002561E0" w:rsidRDefault="002561E0" w:rsidP="002561E0">
      <w:r>
        <w:t xml:space="preserve">&gt;KC813501.1:143734-144134_Cowpox_virus_strain_RatAac09/1_complete_genome                                                                                          </w:t>
      </w:r>
    </w:p>
    <w:p w14:paraId="4451C012"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ggc acg tcc gag ttc agt ttt ata tgc cga ata gag ttc tga ttc atc ctt tga gca gat ctc tag cga tcg ttc aag atc cct gat tct agt ctt tag cct att tac ctc ctc aga aga tgt tcc gtt acc gtt gcg ttt aca ctc gtt gag ctg tct atc aag atc cat gat tct atc tct --- --- --- --- --- --- --- --- --- --- --- --- --- --- --- --- -</w:t>
      </w:r>
    </w:p>
    <w:p w14:paraId="0F425D17" w14:textId="77777777" w:rsidR="002561E0" w:rsidRDefault="002561E0" w:rsidP="002561E0">
      <w:r>
        <w:t xml:space="preserve">&gt;NC_055231.1:144625-145025_Orthopoxvirus_Abatino_complete_genome                                                                                                  </w:t>
      </w:r>
    </w:p>
    <w:p w14:paraId="7FF9FA11" w14:textId="77777777" w:rsidR="002561E0" w:rsidRDefault="002561E0" w:rsidP="002561E0">
      <w:r>
        <w:t>gct gct agc tgt cgt tcg aga tca gaa ata cgg gtt ttc ttg gaa ttg att tcg tcg atg tac ttg gca tga ttg gca tcg aaa cac tta tta agt tc- ttt ttc caa ttc tac gat ttt att tct ttc gcg agt caa ttc cct cct gta gta act atc ggt ttt gtc aga ttc acg ctc tct acg tag act ttc ttg caa gtt act aat ttg ttc cct ggc acg tcc gag ttc agt ttt ata tgc cga ata gag ttc tga ttc atc ctt tga gca gat ctc tag aga tcg ttc aag atc cct gat tct agt ctt tag cct att tac ctc ctc aga aga tga tcc gtt acc gtt gcg ttt aca ctc gtt aag ctg tct atc aag atc cat gat tct atc tct --- --- --- --- --- --- --- --- --- --- --- --- --- --- --- --- -</w:t>
      </w:r>
    </w:p>
    <w:p w14:paraId="33FB5FA7" w14:textId="77777777" w:rsidR="002561E0" w:rsidRDefault="002561E0" w:rsidP="002561E0">
      <w:r>
        <w:t xml:space="preserve">&gt;DQ437594.1:135696-136096_Taterapox_virus_strain_Dahomey_1968_complete_genome                                                                                     </w:t>
      </w:r>
    </w:p>
    <w:p w14:paraId="4D915EB6" w14:textId="77777777" w:rsidR="002561E0" w:rsidRDefault="002561E0" w:rsidP="002561E0">
      <w:r>
        <w:t>gct gct agc tgt cgt tcg aga tca gaa ata cgg gtt ttc ttg gaa ttg att tcg tcg atg tac ttg gca tga ttg gca tcg aaa cac tta tta agt tc- ttt ttc caa ttc tac gat ttt att tct ttc gcg agt caa ttc cct cct gta gta gct atc ggt ttt gtc aga ttc acg ctc tct acg tag act ttc ttg caa gtt act aat ttg ttc cct ggc acg tcc gag ttc agt ttt ata tgc cga ata gag ttc tga ttc atc ctt tga gca gat ctc tag cga tcg ttc aag atc cct gat tct agt ctt tag cct att tac ctc ctc aga aga tgt tcc gtt acc gtt gcg ttt aca ctc gtt aag ctg tct atc aag atc cat gat tct atc tct --- --- --- --- --- --- --- --- --- --- --- --- --- --- --- --- -</w:t>
      </w:r>
    </w:p>
    <w:p w14:paraId="5CEB4C2C" w14:textId="77777777" w:rsidR="002561E0" w:rsidRDefault="002561E0" w:rsidP="002561E0">
      <w:r>
        <w:t xml:space="preserve">&gt;MN369532.1:123226-123626_Vaccinia_virus_isolate_VK01                                                                                                             </w:t>
      </w:r>
    </w:p>
    <w:p w14:paraId="49D62EF1" w14:textId="77777777" w:rsidR="002561E0" w:rsidRDefault="002561E0" w:rsidP="002561E0">
      <w:r>
        <w:t xml:space="preserve">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c agt ttt ata tgc cga ata gag ttc tga ttc atc ctt tga gca gat ctc tag cga tcg ttt aag att cct gat tct agt ctt tag cct att tac ctc ctc </w:t>
      </w:r>
      <w:r>
        <w:lastRenderedPageBreak/>
        <w:t>aga aga tgt tcc gtt acc gtt gcg ttt aca ctc gtt aag ctg tct atc aag atc cat gat tct atc tct --- --- --- --- --- --- --- --- --- --- --- --- --- --- --- --- -</w:t>
      </w:r>
    </w:p>
    <w:p w14:paraId="38D3B02A" w14:textId="77777777" w:rsidR="002561E0" w:rsidRDefault="002561E0" w:rsidP="002561E0">
      <w:r>
        <w:t xml:space="preserve">&gt;LT896724.1:151288-151688_Cowpox_virus_isolate_Ger/2015/Cat1_genome_assembly_complete_genome:_monopartite                                                         </w:t>
      </w:r>
    </w:p>
    <w:p w14:paraId="2C1A0237" w14:textId="77777777" w:rsidR="002561E0" w:rsidRDefault="002561E0" w:rsidP="002561E0">
      <w:r>
        <w:t>gct gct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cct ggc acg tcc gag ttc agt ttt ata tgc cga ata gag ttc tga ttc atc ctt tga gca gat ctc tag aga tcg ttc aag atc cct gat tct agt ttt tag cct att tac ctc ctc aga aga tgt tcc gtt acc gtt gcg ttt aca ctc gtt aag ctg tct atc aag atc cat gat tct atc tct --- --- --- --- --- --- --- --- --- --- --- --- --- --- --- --- -</w:t>
      </w:r>
    </w:p>
    <w:p w14:paraId="7CD3D257" w14:textId="77777777" w:rsidR="002561E0" w:rsidRDefault="002561E0" w:rsidP="002561E0">
      <w:r>
        <w:t xml:space="preserve">&gt;BK013342.1:143109-143509_TPA_asm:_Vaccinia_virus_isolate_VK08                                                                                                    </w:t>
      </w:r>
    </w:p>
    <w:p w14:paraId="6539560E"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c agt ttt ata tgc cga ata gag ttc tga ttc atc ctt tga gca gat ctc tag cga tcg ttt aag att cct gat tct agt ctt tag cct att tac ctc ctc aga aga tgt tcc gtt acc gtt gcg ttt aca ctc gtt aag ctg tct atc aag atc cat gat tct atc tct --- --- --- --- --- --- --- --- --- --- --- --- --- --- --- --- -</w:t>
      </w:r>
    </w:p>
    <w:p w14:paraId="63A73A10" w14:textId="77777777" w:rsidR="002561E0" w:rsidRDefault="002561E0" w:rsidP="002561E0">
      <w:r>
        <w:t xml:space="preserve">&gt;BK013341.1:147188-147588_TPA_asm:_Horsepox_virus_isolate_VK05                                                                                                    </w:t>
      </w:r>
    </w:p>
    <w:p w14:paraId="216B75FE"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c agt ttt ata tgc cga ata gag ttc tga ttc atc ctt tga gca gat ctc tag cga tcg ttt aag att cct gat tct agt ctt tag cct att tac ctc ctc aga aga tgt tcc gtt acc gtt gcg ttt aca ctc gtt aag ctg tct atc aag atc cat gat tct atc tct --- --- --- --- --- --- --- --- --- --- --- --- --- --- --- --- -</w:t>
      </w:r>
    </w:p>
    <w:p w14:paraId="329A669E" w14:textId="77777777" w:rsidR="002561E0" w:rsidRDefault="002561E0" w:rsidP="002561E0">
      <w:r>
        <w:t xml:space="preserve">&gt;BK013339.1:152982-153382_TPA_asm:_Vaccinia_virus_isolate_VK01                                                                                                    </w:t>
      </w:r>
    </w:p>
    <w:p w14:paraId="685F90F7"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c agt ttt ata tgc cga ata gag ttc tga ttc atc ctt tga gca gat ctc tag cga tcg ttt aag att cct gat tct agt ctt tag cct att tac ctc ctc aga aga tgt tcc gtt acc gtt gcg ttt aca ctc gtt aag ctg tct atc aag atc cat gat tct atc tct --- --- --- --- --- --- --- --- --- --- --- --- --- --- --- --- -</w:t>
      </w:r>
    </w:p>
    <w:p w14:paraId="35493E34" w14:textId="77777777" w:rsidR="002561E0" w:rsidRDefault="002561E0" w:rsidP="002561E0">
      <w:r>
        <w:t xml:space="preserve">&gt;KY369926.1:151997-152397_Cowpox_virus_strain_Kostroma_2015                                                                                                       </w:t>
      </w:r>
    </w:p>
    <w:p w14:paraId="55E42F00" w14:textId="77777777" w:rsidR="002561E0" w:rsidRDefault="002561E0" w:rsidP="002561E0">
      <w:r>
        <w:t xml:space="preserve">gct gct agc tgt cgt tcg aga tca gaa ata cgg gtt ttc ttg gaa ttg att tcg tcg atg tac ttg gca tga ttg gta tcg aaa cac tta tta agt tc- ttt ttc caa ttc tac gat ttt att tct ttc gcg agt caa ttc cct cct gta gta gct atc ggt ttt gtc aga ttc acg ctc tct acg tag act ttc ttg caa att act aat ttg ttc cct ggc acg tcc gag ttc agt ttt ata tgc cga ata gag ttc tga ttc atc ctt tga gca gat ctc tag aga tcg ttc aag atc cct gat tct agt ctt tag cct att tac ctc ctc </w:t>
      </w:r>
      <w:r>
        <w:lastRenderedPageBreak/>
        <w:t>aga aga tgc tcc gtt acc gtt gcg ttt aca ctc gtt aag ctg tct atc aag atc cat gat tct atc tct --- --- --- --- --- --- --- --- --- --- --- --- --- --- --- --- -</w:t>
      </w:r>
    </w:p>
    <w:p w14:paraId="2DEBF23C" w14:textId="77777777" w:rsidR="002561E0" w:rsidRDefault="002561E0" w:rsidP="002561E0">
      <w:r>
        <w:t xml:space="preserve">&gt;BK013340.1:132242-132642_TPA_asm:_Vaccinia_virus_isolate_VK02                                                                                                    </w:t>
      </w:r>
    </w:p>
    <w:p w14:paraId="4FB8BC77"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cga ata gag ttc tga ttc atc ctt tga gca gat ctc tag cga tcg ttt aag att cct gat tct agt ctt tag cct att tac ctc ctc aga aga tgt tcc gtt acc gtt gcg ttt aca ctc gtt aag ctg tct atc aag atc cat gat tct atc tct --- --- --- --- --- --- --- --- --- --- --- --- --- --- --- --- -</w:t>
      </w:r>
    </w:p>
    <w:p w14:paraId="7D2304CF" w14:textId="77777777" w:rsidR="002561E0" w:rsidRDefault="002561E0" w:rsidP="002561E0">
      <w:r>
        <w:t xml:space="preserve">&gt;HQ420893.1:151277-151677_Cowpox_virus_strain_Finland_2000_MAN_complete_genome                                                                                    </w:t>
      </w:r>
    </w:p>
    <w:p w14:paraId="437C6266" w14:textId="77777777" w:rsidR="002561E0" w:rsidRDefault="002561E0" w:rsidP="002561E0">
      <w:r>
        <w:t>gct gct agc tgt cgt tcg aga tca gaa ata cgg gtt ttc ttg gaa ttg att tcg tcg atg tac ttg gca tga ttg gta tcg aaa cac tta tta agt tc- ttt ttc caa ttc tac gat ttt att tct ttc gcg agt caa ttc cct cct gta gta gct atc ggt ttt gtc aga ttc acg ctc tct acg tag act ttc ttg caa gtt act aat ttg ttc cct ggc acg tcc gag ttc agt ttt ata tgc cga ata gag ttc tga ttc atc ctt tga gca gat ctc tag aga tcg ttc aag atc cct gat tct agt ctt tag cct att tac ctc ctc aga aga tgc tcc gtt acc gtt gcg ttt aca ctc gtt gag ctg tct atc aag atc cat gat tct atc tct --- --- --- --- --- --- --- --- --- --- --- --- --- --- --- --- -</w:t>
      </w:r>
    </w:p>
    <w:p w14:paraId="15D7BDCC" w14:textId="77777777" w:rsidR="002561E0" w:rsidRDefault="002561E0" w:rsidP="002561E0">
      <w:r>
        <w:t xml:space="preserve">&gt;AF095689.1:135345-135745_Vaccinia_virus_(strain_Tian_Tan)_complete_genome                                                                                        </w:t>
      </w:r>
    </w:p>
    <w:p w14:paraId="1098ED51"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cga ata gag ttc tga ttc atc ctt tga gca gat ctc tag cga tcg ttt aag att cct gat tct agt ctt tag cct att tac ctc ctc aga aga tgt tcc gtt acc gtt gcg ttt aca ctc gtt aag ctg tct atc aag atc cat gat tct atc tct --- --- --- --- --- --- --- --- --- --- --- --- --- --- --- --- -</w:t>
      </w:r>
    </w:p>
    <w:p w14:paraId="55D4E45D" w14:textId="77777777" w:rsidR="002561E0" w:rsidRDefault="002561E0" w:rsidP="002561E0">
      <w:r>
        <w:t xml:space="preserve">&gt;KY549143.2:147529-147929_Cowpox_virus_isolate_CPXV_Catpox3L97                                                                                                    </w:t>
      </w:r>
    </w:p>
    <w:p w14:paraId="63499681" w14:textId="77777777" w:rsidR="002561E0" w:rsidRDefault="002561E0" w:rsidP="002561E0">
      <w:r>
        <w:t>gct ga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tct agc acg tcc gag ttc agt ttt ata tgc cga ata gag ttc tga ttc atc ctt tga gca gat ctc tag aga tcg ttc aag atc cct gat tct agt ctt tag cct att tac ctc ctc aga aga tgt tcc gtt acc gtt gcg ttt aca ctc gtt gag ctg tct atc aag atc cat gat tct atc tct --- --- --- --- --- --- --- --- --- --- --- --- --- --- --- --- -</w:t>
      </w:r>
    </w:p>
    <w:p w14:paraId="191FC116" w14:textId="77777777" w:rsidR="002561E0" w:rsidRDefault="002561E0" w:rsidP="002561E0">
      <w:r>
        <w:t xml:space="preserve">&gt;KC813493.1:144099-144499_Cowpox_virus_strain_HumLit08/1_complete_genome                                                                                          </w:t>
      </w:r>
    </w:p>
    <w:p w14:paraId="723F23E2"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ggt ttt gtc aga ttc acg ctc tct ccg tag act ttc ttg caa gtt act aat ttg ttc cct ggc acg tcc gag ttc agt ttt ata tgc cga ata gag ttc tga ttc atc ctt tga gca gat ctc tag aga tcg ttc aag atc cct aat tct agt ttt tag cct att tac ctc ctc aga aga tgt tcc gtt acc gtt gcg ttt aca ctc gtt gag ctg tct atc aag atc cat gat tct atc tct --- --- --- --- --- --- --- --- --- --- --- --- --- --- --- --- -</w:t>
      </w:r>
    </w:p>
    <w:p w14:paraId="7B508C76" w14:textId="77777777" w:rsidR="002561E0" w:rsidRDefault="002561E0" w:rsidP="002561E0">
      <w:r>
        <w:t xml:space="preserve">&gt;JX489139.1:135276-135676_Vaccinia_virus_strain_Tiantan_clone_TT12_complete_genome                                                                                </w:t>
      </w:r>
    </w:p>
    <w:p w14:paraId="5C297257" w14:textId="77777777" w:rsidR="002561E0" w:rsidRDefault="002561E0" w:rsidP="002561E0">
      <w:r>
        <w:lastRenderedPageBreak/>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3D146DF7" w14:textId="77777777" w:rsidR="002561E0" w:rsidRDefault="002561E0" w:rsidP="002561E0">
      <w:r>
        <w:t xml:space="preserve">&gt;JX489136.1:135126-135526_Vaccinia_virus_strain_Tiantan_clone_TT9_complete_genome                                                                                 </w:t>
      </w:r>
    </w:p>
    <w:p w14:paraId="53CB67F5"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3D6009EE" w14:textId="77777777" w:rsidR="002561E0" w:rsidRDefault="002561E0" w:rsidP="002561E0">
      <w:r>
        <w:t xml:space="preserve">&gt;JX489135.1:134716-135116_Vaccinia_virus_strain_Tiantan_clone_TT8_complete_genome                                                                                 </w:t>
      </w:r>
    </w:p>
    <w:p w14:paraId="2869C6D4"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7CFD84E9" w14:textId="77777777" w:rsidR="002561E0" w:rsidRDefault="002561E0" w:rsidP="002561E0">
      <w:r>
        <w:t xml:space="preserve">&gt;BK013343.1:159950-160350_TPA_asm:_Vaccinia_virus_isolate_VK12                                                                                                    </w:t>
      </w:r>
    </w:p>
    <w:p w14:paraId="24E0CCF1" w14:textId="77777777" w:rsidR="002561E0" w:rsidRDefault="002561E0" w:rsidP="002561E0">
      <w:r>
        <w:t>gct gc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5F22FB69" w14:textId="77777777" w:rsidR="002561E0" w:rsidRDefault="002561E0" w:rsidP="002561E0">
      <w:r>
        <w:t xml:space="preserve">&gt;HQ420899.1:151266-151666_Cowpox_virus_strain_Norway_1994_MAN_complete_genome                                                                                     </w:t>
      </w:r>
    </w:p>
    <w:p w14:paraId="5C13DE62" w14:textId="77777777" w:rsidR="002561E0" w:rsidRDefault="002561E0" w:rsidP="002561E0">
      <w:r>
        <w:t>gct gct agt tgt cgt tcg aga tca gaa ata cgg gtt ttc ttg gaa ttg att tcg tcg atg tac ttg gca tga ttg gca tcg aaa cac tta tta agt tc- ttt ttc caa ttc tat gat ttt att tct ttc gcg agt caa ttc cct cct gta gta act atc ggt ttt gtc aga ttc acg ctc ttt acg tag act ttc ttg caa gtt act aat ttg ttc cct tgc acg tcc gag ttc agt ttt ata tgc cga ata gag ttc tga ttc atc ctt tga gca gat ctc tag aga tcg ttc aag atc cct aat tct agt ttt tag cct att tac ctc ctc aga aga tgc tcc gtt acc gtt gcg ttt aca ctc gtt aag ctg tct atc aag atc cat gat tct atc tct --- --- --- --- --- --- --- --- --- --- --- --- --- --- --- --- -</w:t>
      </w:r>
    </w:p>
    <w:p w14:paraId="01473D62" w14:textId="77777777" w:rsidR="002561E0" w:rsidRDefault="002561E0" w:rsidP="002561E0">
      <w:r>
        <w:t xml:space="preserve">&gt;HQ407377.1:150409-150809_Cowpox_virus_strain_Austria_1999_complete_genome                                                                                        </w:t>
      </w:r>
    </w:p>
    <w:p w14:paraId="250A7BAC" w14:textId="77777777" w:rsidR="002561E0" w:rsidRDefault="002561E0" w:rsidP="002561E0">
      <w:r>
        <w:t xml:space="preserve">gct gat agt tgt cgt tcg aga tca gaa ata cgg gtt ttc ttg gaa ttg att tcg tcg atg tac ttg gca tga ttg gca tcg aaa cac tta tta agt tc- ttt ttc caa ttc tac gat ttt att tct ttc gcg agt caa ttc cct cct gta gta act atc tgt ttt gtc aga ttc acg ctc tct acg tag act ttc ttg caa gtt act aat ttg ttc tct agc acg tcc gag ttc agt ttt ata tgc cga </w:t>
      </w:r>
      <w:r>
        <w:lastRenderedPageBreak/>
        <w:t>ata gag ttc tga ttc atc ctt tga gca gat ctc tag aga tcg ttc aag atc cct gat tct agt ctt tag cct att tac ctc ctc aga aga tgt tcc gtt acc gtt gcg ttt aca ctc gtt gag ctg tct atc aag atc cat gat tct atc tct --- --- --- --- --- --- --- --- --- --- --- --- --- --- --- --- -</w:t>
      </w:r>
    </w:p>
    <w:p w14:paraId="1E372943" w14:textId="77777777" w:rsidR="002561E0" w:rsidRDefault="002561E0" w:rsidP="002561E0">
      <w:r>
        <w:t xml:space="preserve">&gt;LR800245.1:130805-131205_Variola_virus_genome_assembly_complete_genome:_monopartite                                                                              </w:t>
      </w:r>
    </w:p>
    <w:p w14:paraId="4536C206" w14:textId="77777777" w:rsidR="002561E0" w:rsidRDefault="002561E0" w:rsidP="002561E0">
      <w:r>
        <w:t>gct gct agc tgt cgt tcg aga tca gaa ata cgg gtt ttc ttg gaa ttg att tcg tca atg tac ttg gca tga ttg aca tcg aaa cac tta tta agt tc- ttt ttc caa ttc tac gat ttt att tct ttc gcg agt caa ttc cct cct gta gta gct atc ggt ttt gtc aga ttc acg ctc tct acg tag act ttc ttg caa gtt act aat ttg ttc cct ggc acg tcc gag ttt agt ttt ata tgc cga ata gag ttc tga ttc atc ctt tga gca gat ctc tag cga tcg ttc aag atc cct gat tct agt ctt tag cct att tac ctc ctc aga aga tgt tcc gtt acc gtt gcg ttt aca ctc gtt aag ctg tct atc aag atc cat gat tat atc tct --- --- --- --- --- --- --- --- --- --- --- --- --- --- --- --- -</w:t>
      </w:r>
    </w:p>
    <w:p w14:paraId="60BE37BB" w14:textId="77777777" w:rsidR="002561E0" w:rsidRDefault="002561E0" w:rsidP="002561E0">
      <w:r>
        <w:t xml:space="preserve">&gt;LR800244.1:130798-131198_Variola_virus_genome_assembly_complete_genome:_monopartite                                                                              </w:t>
      </w:r>
    </w:p>
    <w:p w14:paraId="7C6CF777" w14:textId="77777777" w:rsidR="002561E0" w:rsidRDefault="002561E0" w:rsidP="002561E0">
      <w:r>
        <w:t>gct gct agc tgt cgt tcg aga tca gaa ata cgg gtt ttc ttg gaa ttg att tcg tca atg tac ttg gca tga ttg aca tcg aaa cac tta tta agt tc- ttt ttc caa ttc tac gat ttt att tct ttc gcg agt caa ttc cct cct gta gta gct atc ggt ttt gtc aga ttc acg ctc tct acg tag act ttc ttg caa gtt act aat ttg ttc cct ggc acg tcc gag ttt agt ttt ata tgc cga ata gag ttc tga ttc atc ctt tga gca gat ctc tag cga tcg ttc aag atc cct gat tct agt ctt tag cct att tac ctc ctc aga aga tgt tcc gtt acc gtt gcg ttt aca ctc gtt aag ctg tct atc aag atc cat gat tat atc tct --- --- --- --- --- --- --- --- --- --- --- --- --- --- --- --- -</w:t>
      </w:r>
    </w:p>
    <w:p w14:paraId="7B5E9E11" w14:textId="77777777" w:rsidR="002561E0" w:rsidRDefault="002561E0" w:rsidP="002561E0">
      <w:r>
        <w:t xml:space="preserve">&gt;LT896723.1:152360-152760_Cowpox_virus_isolate_Ger/2014/Cat1_genome_assembly_complete_genome:_monopartite                                                         </w:t>
      </w:r>
    </w:p>
    <w:p w14:paraId="77E2EC88" w14:textId="77777777" w:rsidR="002561E0" w:rsidRDefault="002561E0" w:rsidP="002561E0">
      <w:r>
        <w:t>gct gct agt tgt cgt tcg aga tca gaa ata cgg gtt ttc ttg gaa tcg att tcg tcg atg tac ttg gca tga ttg gta tcg aaa cac tta tta agt tc- ttt ttc caa ttc tac gat ttt att tct ttc gcg agt caa ttc cct cct gta gta act atc tgt ttt gtc aga ttc acg ctc tct acg tag act ttc ttg caa gtt act aat ttg ttc tct agc acg tcc gag ttc agt ttt ata tgc cga ata gag ttc tga ttc atc ctt tga gca gat ctc tag aga tcg ttc aag atc cct aat tct agt ttt tag cct att tac ctc ctc aga aga tgt tcc gtt acc gtt gcg ttt aca ctc gtt aag ctg tct atc aag atc cat gat tct atc tct --- --- --- --- --- --- --- --- --- --- --- --- --- --- --- --- -</w:t>
      </w:r>
    </w:p>
    <w:p w14:paraId="57990F12" w14:textId="77777777" w:rsidR="002561E0" w:rsidRDefault="002561E0" w:rsidP="002561E0">
      <w:r>
        <w:t xml:space="preserve">&gt;KY549151.1:148056-148456_Cowpox_virus_isolate_Norwayfeline                                                                                                       </w:t>
      </w:r>
    </w:p>
    <w:p w14:paraId="25E41483" w14:textId="77777777" w:rsidR="002561E0" w:rsidRDefault="002561E0" w:rsidP="002561E0">
      <w:r>
        <w:t>gct gct agt tgt cgt tcg aga tca gaa ata cgg gtt ttc ttg gaa ttg att tcg tcg atg tac ttg gca tga ttg gca tcg aaa cac tta tta agt tc- ttt ttc caa ttc tat gat ttt att tct ttc gcg agt caa ttc cct cct gta gta act atc ggt ttt gtc aga ttc acg ctc ttt acg tag act ttc ttg caa gtt act aat ttg ttc cct tgc acg tct gag ttc agt ttt ata tgc cga ata gag ttc tga ttc atc ctt tga gca gat ctc tag aga tcg ttc aag atc cct aat tct agt ttt tag cct att tac ctc ctc aga aga tgc tcc gtt acc gtt gcg ttt aca ctc gtt aag ctg tct atc aag atc cat gat tct atc tct --- --- --- --- --- --- --- --- --- --- --- --- --- --- --- --- -</w:t>
      </w:r>
    </w:p>
    <w:p w14:paraId="39F39971" w14:textId="77777777" w:rsidR="002561E0" w:rsidRDefault="002561E0" w:rsidP="002561E0">
      <w:r>
        <w:t xml:space="preserve">&gt;KY463519.1:143066-143466_Cowpox_virus_strain_Germany_1971_EP1                                                                                                    </w:t>
      </w:r>
    </w:p>
    <w:p w14:paraId="51525233" w14:textId="77777777" w:rsidR="002561E0" w:rsidRDefault="002561E0" w:rsidP="002561E0">
      <w:r>
        <w:t xml:space="preserve">gct gct agt tgt cgt tcg aga tca gaa ata cgg gtt ttc ttg gaa tcg att tcg tcg atg tac ttg gca tga ttg gta tcg aaa cac tta tta agt tc- ttt ttc caa ttc tac gat ttt att tct ttc gcg agt caa ttc cct cct gta gta act atc tgt ttt gtc aga ttc acg ctc tct acg tag act ttc ttg caa gtt act aat ttg ttc tct agc acg tcc gag ttc agt ttt ata tgc cga ata gag ttc tga ttc atc ctt tga gca gat ctc tag aga tcg ttc aag atc cct aat tct agt ttt tag cct att tac ctc ctc </w:t>
      </w:r>
      <w:r>
        <w:lastRenderedPageBreak/>
        <w:t>aga aga tgt tcc gtt acc gtt gcg ttt aca ctc gtt aag ctg tct atc aag atc cat gat tct atc tct --- --- --- --- --- --- --- --- --- --- --- --- --- --- --- --- -</w:t>
      </w:r>
    </w:p>
    <w:p w14:paraId="5E2859AC" w14:textId="77777777" w:rsidR="002561E0" w:rsidRDefault="002561E0" w:rsidP="002561E0">
      <w:r>
        <w:t xml:space="preserve">&gt;KY349117.1:147249-147648_Horsepox_virus_strain_MNR_clone_2-1                                                                                                     </w:t>
      </w:r>
    </w:p>
    <w:p w14:paraId="4D0511F2" w14:textId="77777777" w:rsidR="002561E0" w:rsidRDefault="002561E0" w:rsidP="002561E0">
      <w:r>
        <w:t>gct gct agt tgt cgt tcg aga tca gaa ata cgg gtt ttc ttg -aa ttg att tcg tcg atg tac ttg gca tga ttg gca tcg aaa cac tta tta agt tc- ttt ttc caa ttc tac gat ttt att tct ttc gca agt caa ttc cct cct gta gta act atc tgt ttt gtt aga ttc acg ctc tct acg tag act ttc ttg caa gtt act aat ttg ttc cct agc acg tcc gag ttc agt ttt ata tgc cga ata gag ttc tga ttc atc ctt tga gca gat ctc tag cga tcg ttt aag att cct gat tct agt ctt tag cct att tac ctc ctc aga aga tgt tcc gtt acc gtt gcg ttt aca ctc gtt aag ctg tct atc aag atc cat gat tct atc tct --- --- --- --- --- --- --- --- --- --- --- --- --- --- --- --- -</w:t>
      </w:r>
    </w:p>
    <w:p w14:paraId="568E516C" w14:textId="77777777" w:rsidR="002561E0" w:rsidRDefault="002561E0" w:rsidP="002561E0">
      <w:r>
        <w:t xml:space="preserve">&gt;DQ792504.1:147160-147559_Horsepox_virus_isolate_MNR-76_complete_genome                                                                                           </w:t>
      </w:r>
    </w:p>
    <w:p w14:paraId="2CD67447" w14:textId="77777777" w:rsidR="002561E0" w:rsidRDefault="002561E0" w:rsidP="002561E0">
      <w:r>
        <w:t>gct gct agt tgt cgt tcg aga tca gaa ata cgg gtt ttc ttg -aa ttg att tcg tcg atg tac ttg gca tga ttg gca tcg aaa cac tta tta agt tc- ttt ttc caa ttc tac gat ttt att tct ttc gca agt caa ttc cct cct gta gta act atc tgt ttt gtt aga ttc acg ctc tct acg tag act ttc ttg caa gtt act aat ttg ttc cct agc acg tcc gag ttc agt ttt ata tgc cga ata gag ttc tga ttc atc ctt tga gca gat ctc tag cga tcg ttt aag att cct gat tct agt ctt tag cct att tac ctc ctc aga aga tgt tcc gtt acc gtt gcg ttt aca ctc gtt aag ctg tct atc aag atc cat gat tct atc tct --- --- --- --- --- --- --- --- --- --- --- --- --- --- --- --- -</w:t>
      </w:r>
    </w:p>
    <w:p w14:paraId="3A378BAE" w14:textId="77777777" w:rsidR="002561E0" w:rsidRDefault="002561E0" w:rsidP="002561E0">
      <w:r>
        <w:t xml:space="preserve">&gt;LR800247.1:130762-131162_Variola_virus_genome_assembly_complete_genome:_monopartite                                                                              </w:t>
      </w:r>
    </w:p>
    <w:p w14:paraId="7FF65B6A" w14:textId="77777777" w:rsidR="002561E0" w:rsidRDefault="002561E0" w:rsidP="002561E0">
      <w:r>
        <w:t>gct act agc tgt cgt tcg aga tca gaa ata cgg gtt ttc ttg gaa ttg att tcg tcg atg tac ttg gca tga ttg aca tcg aaa cac tta tta agt tc- ttt ttc caa ttc tac gat ttt att tct ttc gcg agt caa ttc cct cct gta gta gct atc ggt ttt gtc aga ttc acg ctc tct acg tag act ttc ttg caa gtt act aat ttg ttc cct ggt acg tcc gag ttc agt ttt ata tac cga ata gag ttc tga ttc atc ctt tga gca gat ctc tag cga tcg ttc aag atc cct gat tct agt ctt tag cct att tac ctc ctc aaa aga tgt tcc gtt acc gtt gcg ttt aca ctc gtt aag ctg tct atc aag atc cat gat tct atc tct --- --- --- --- --- --- --- --- --- --- --- --- --- --- --- --- -</w:t>
      </w:r>
    </w:p>
    <w:p w14:paraId="291DDD1B" w14:textId="77777777" w:rsidR="002561E0" w:rsidRDefault="002561E0" w:rsidP="002561E0">
      <w:r>
        <w:t xml:space="preserve">&gt;LT993226.1:151330-151730_Cowpox_virus_isolate_Ger/2014/Human_genome_assembly_complete_genome:_monopartite                                                        </w:t>
      </w:r>
    </w:p>
    <w:p w14:paraId="79B8285A" w14:textId="77777777" w:rsidR="002561E0" w:rsidRDefault="002561E0" w:rsidP="002561E0">
      <w:r>
        <w:t>gct gca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agc acg tcc gag ttc agt ttt ata tgc cga ata gag ttc tga ttc atc ctt tga gca gat ctc tag aga tcg ttc aag atc cct aat tct agt ttt tag cct att tac ctc ctc aga aga tgt tcc gtt acc gtt gcg ttt aca ttc gtt aag ctg tct atc aag atc cat gat tct atc tct --- --- --- --- --- --- --- --- --- --- --- --- --- --- --- --- -</w:t>
      </w:r>
    </w:p>
    <w:p w14:paraId="28F0F2D7" w14:textId="77777777" w:rsidR="002561E0" w:rsidRDefault="002561E0" w:rsidP="002561E0">
      <w:r>
        <w:t xml:space="preserve">&gt;LT896722.1:151777-152177_Cowpox_virus_isolate_Ger/2007/Vole_genome_assembly_complete_genome:_monopartite                                                         </w:t>
      </w:r>
    </w:p>
    <w:p w14:paraId="3EA0FC8B" w14:textId="77777777" w:rsidR="002561E0" w:rsidRDefault="002561E0" w:rsidP="002561E0">
      <w:r>
        <w:t xml:space="preserve">gct gca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agc acg tcc gag ttc agt ttt ata tgc cga </w:t>
      </w:r>
      <w:r>
        <w:lastRenderedPageBreak/>
        <w:t>ata gag ttc tga ttc atc ctt tga gca gat ctc tag aga tcg ttc aag atc cct aat tct agt ttt tag cct att tac ctc ctc aga aga tgt tcc gtt acc gtt gcg ttt aca ttc gtt aag ctg tct atc aag atc cat gat tct atc tct --- --- --- --- --- --- --- --- --- --- --- --- --- --- --- --- -</w:t>
      </w:r>
    </w:p>
    <w:p w14:paraId="4105438D" w14:textId="77777777" w:rsidR="002561E0" w:rsidRDefault="002561E0" w:rsidP="002561E0">
      <w:r>
        <w:t xml:space="preserve">&gt;LT896721.1:151846-152246_Cowpox_virus_isolate_Ger_2010_MKY_genome_assembly_complete_genome:_monopartite                                                          </w:t>
      </w:r>
    </w:p>
    <w:p w14:paraId="01FD5703" w14:textId="77777777" w:rsidR="002561E0" w:rsidRDefault="002561E0" w:rsidP="002561E0">
      <w:r>
        <w:t>gct gct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agc acg tcc gag ttc agt ttt ata tgc aga ata gag ttc tga ttc atc ctt tga gca gat ctc tag aga tcg ttc aag atc cct aat tct agt ttt tag cct att tac ctc ctc aga aga tgt tcc gtt acc gtt gcg ttt aca ttc gtt aag ctg tct atc aag atc cat gat tct atc tct --- --- --- --- --- --- --- --- --- --- --- --- --- --- --- --- -</w:t>
      </w:r>
    </w:p>
    <w:p w14:paraId="6EFFB8F2" w14:textId="77777777" w:rsidR="002561E0" w:rsidRDefault="002561E0" w:rsidP="002561E0">
      <w:r>
        <w:t xml:space="preserve">&gt;KY549145.1:153378-153778_Cowpox_virus_isolate_CPXV_K428                                                                                                          </w:t>
      </w:r>
    </w:p>
    <w:p w14:paraId="63671838"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a aga tgc tcc gtt acc gtt gcg ttt aca ttc gtt aag ctg tct atc aag atc cat gat tct atc tct --- --- --- --- --- --- --- --- --- --- --- --- --- --- --- --- -</w:t>
      </w:r>
    </w:p>
    <w:p w14:paraId="05191A4D" w14:textId="77777777" w:rsidR="002561E0" w:rsidRDefault="002561E0" w:rsidP="002561E0">
      <w:r>
        <w:t xml:space="preserve">&gt;LR812035.1:151721-152121_Cowpox_virus_isolate_GerMygEK_938/17_genome_assembly_complete_genome:_monopartite                                                       </w:t>
      </w:r>
    </w:p>
    <w:p w14:paraId="2F12BC6A" w14:textId="77777777" w:rsidR="002561E0" w:rsidRDefault="002561E0" w:rsidP="002561E0">
      <w:r>
        <w:t>gct gct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agc acg tcc gag ttc agt ttt ata tgc aga ata gag ttc tga ttc atc ctt tga gca gat ctc tag aga tcg ttc aag atc cct aat tct agt ttt tag cct att tac ctc ctc aga aga tgt tcc gtt acc gtt gcg ttt aca ttc gtt aag ctg tct atc aag atc cat gat tct atc tct --- --- --- --- --- --- --- --- --- --- --- --- --- --- --- --- -</w:t>
      </w:r>
    </w:p>
    <w:p w14:paraId="7CD2EA13" w14:textId="77777777" w:rsidR="002561E0" w:rsidRDefault="002561E0" w:rsidP="002561E0">
      <w:r>
        <w:t xml:space="preserve">&gt;HQ420896.1:150864-151264_Cowpox_virus_strain_Germany_1990_2_complete_genome                                                                                      </w:t>
      </w:r>
    </w:p>
    <w:p w14:paraId="426AC440" w14:textId="77777777" w:rsidR="002561E0" w:rsidRDefault="002561E0" w:rsidP="002561E0">
      <w:r>
        <w:t>gct gct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14F7B414" w14:textId="77777777" w:rsidR="002561E0" w:rsidRDefault="002561E0" w:rsidP="002561E0">
      <w:r>
        <w:t xml:space="preserve">&gt;KY549150.2:152582-152982_Cowpox_virus_isolate_CPXV_K4207                                                                                                         </w:t>
      </w:r>
    </w:p>
    <w:p w14:paraId="7DC41B29" w14:textId="77777777" w:rsidR="002561E0" w:rsidRDefault="002561E0" w:rsidP="002561E0">
      <w:r>
        <w:t xml:space="preserve">gct gct agt tgt cgt tcg aga tca gaa ata cgg gtt ttc ttg gaa ttg att tcg tcg atg tac ttg gca tga ttg gta tcg aaa cac tta tta agt tc- ttt ttc caa ttc tac gat ttt att tct ttc acg agt caa ttc cct cct gta gta act atc ggt ttt </w:t>
      </w:r>
      <w:r>
        <w:lastRenderedPageBreak/>
        <w:t>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752E110" w14:textId="77777777" w:rsidR="002561E0" w:rsidRDefault="002561E0" w:rsidP="002561E0">
      <w:r>
        <w:t xml:space="preserve">&gt;LT883663.1:150116-150516_Cowpox_virus_strain_France_Amiens_2016_genome_assembly_complete_genome:_monopartite                                                     </w:t>
      </w:r>
    </w:p>
    <w:p w14:paraId="719115AD"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gtc tct ggc acg tcc gag ttc act ctt ata tgc tga ata gag ttc tga ttc atc ctt tga gca gat ctc tag aga tcg ttc aag atc cct gat tct agt ctt tag cct att tac ctc ctc aga aga tgt tcc gtt acc gtt gcg ttt aca ttc gtt aag ctg tct atc aag atc cat gat tct atc tct --- --- --- --- --- --- --- --- --- --- --- --- --- --- --- --- -</w:t>
      </w:r>
    </w:p>
    <w:p w14:paraId="65F97925" w14:textId="77777777" w:rsidR="002561E0" w:rsidRDefault="002561E0" w:rsidP="002561E0">
      <w:r>
        <w:t xml:space="preserve">&gt;KY569022.1:142056-142456_Cowpox_virus_strain_CPXV_CheTopCut_DK_2011                                                                                              </w:t>
      </w:r>
    </w:p>
    <w:p w14:paraId="2EA95E7A" w14:textId="77777777" w:rsidR="002561E0" w:rsidRDefault="002561E0" w:rsidP="002561E0">
      <w:r>
        <w:t>gct gct agt tgt cgt tcg aga tca gaa ata cgg gtt ttc ttg gaa tcg att tcg tcg atg tac ttg gca tga ttg ga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gga aga tgc tcc gtt acc gtt gcg ttt aca ttc gtt aag ctg tct atc aag atc cat gat tct atc tct --- --- --- --- --- --- --- --- --- --- --- --- --- --- --- --- -</w:t>
      </w:r>
    </w:p>
    <w:p w14:paraId="329A4696" w14:textId="77777777" w:rsidR="002561E0" w:rsidRDefault="002561E0" w:rsidP="002561E0">
      <w:r>
        <w:t xml:space="preserve">&gt;KY569021.1:142095-142495_Cowpox_virus_strain_CPXV_CheGrey_DK_2010                                                                                                </w:t>
      </w:r>
    </w:p>
    <w:p w14:paraId="6392C148" w14:textId="77777777" w:rsidR="002561E0" w:rsidRDefault="002561E0" w:rsidP="002561E0">
      <w:r>
        <w:t>gct gct agt tgt cgt tcg aga tca gaa ata cgg gtt ttc ttg gaa tcg att tcg tcg atg tac ttg gca tga ttg ga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gga aga tgc tcc gtt acc gtt gcg ttt aca ttc gtt aag ctg tct atc aag atc cat gat tct atc tct --- --- --- --- --- --- --- --- --- --- --- --- --- --- --- --- -</w:t>
      </w:r>
    </w:p>
    <w:p w14:paraId="100DCA5D" w14:textId="77777777" w:rsidR="002561E0" w:rsidRDefault="002561E0" w:rsidP="002561E0">
      <w:r>
        <w:t xml:space="preserve">&gt;KY569020.1:141974-142374_Cowpox_virus_strain_CPXV_CheNuru_DK_2012                                                                                                </w:t>
      </w:r>
    </w:p>
    <w:p w14:paraId="7C191824" w14:textId="77777777" w:rsidR="002561E0" w:rsidRDefault="002561E0" w:rsidP="002561E0">
      <w:r>
        <w:t>gct gct agt tgt cgt tcg aga tca gaa ata cgg gtt ttc ttg gaa tcg att tcg tcg atg tac ttg gca tga ttg ga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gga aga tgc tcc gtt acc gtt gcg ttt aca ttc gtt aag ctg tct atc aag atc cat gat tct atc tct --- --- --- --- --- --- --- --- --- --- --- --- --- --- --- --- -</w:t>
      </w:r>
    </w:p>
    <w:p w14:paraId="69C00C6B" w14:textId="77777777" w:rsidR="002561E0" w:rsidRDefault="002561E0" w:rsidP="002561E0">
      <w:r>
        <w:t xml:space="preserve">&gt;KY569019.1:150654-151054_Cowpox_virus_strain_CPXV_CheNova_DK_2014                                                                                                </w:t>
      </w:r>
    </w:p>
    <w:p w14:paraId="07A96214" w14:textId="77777777" w:rsidR="002561E0" w:rsidRDefault="002561E0" w:rsidP="002561E0">
      <w:r>
        <w:t xml:space="preserve">gct gct agt tgt cgt tcg aga tca gaa ata cgg gtt ttc ttg gaa tcg att tcg tcg atg tac ttg gca tga ttg gaa tcg aaa cac tta tta agt tc- ttt ttc caa ttc tac gat ttt att tct ttc acg agt caa ttc cct cct gta gta act atc ggt ttt gtc aga ttc acg ctc tct acg tag act ttc ttg caa gtt act aat ttg ttc tct ggc acg tcc gag ttc act ctt ata tgc tga </w:t>
      </w:r>
      <w:r>
        <w:lastRenderedPageBreak/>
        <w:t>ata gag ttc tga ttc atc ctt tga gca gat ctc tag aga tcg ttc aag atc cct gat tct agt ttt tag cct att tac ctc ctc gga aga tgc tcc gtt acc gtt gcg ttt aca ttc gtt aag ctg tct atc aag atc cat gat tct atc tct --- --- --- --- --- --- --- --- --- --- --- --- --- --- --- --- -</w:t>
      </w:r>
    </w:p>
    <w:p w14:paraId="082460C0" w14:textId="77777777" w:rsidR="002561E0" w:rsidRDefault="002561E0" w:rsidP="002561E0">
      <w:r>
        <w:t xml:space="preserve">&gt;KY569018.1:142007-142407_Cowpox_virus_strain_CPXV_CheHurley_DK_2012                                                                                              </w:t>
      </w:r>
    </w:p>
    <w:p w14:paraId="76A0642A" w14:textId="77777777" w:rsidR="002561E0" w:rsidRDefault="002561E0" w:rsidP="002561E0">
      <w:r>
        <w:t>gct gct agt tgt cgt tcg aga tca gaa ata cgg gtt ttc ttg gaa tcg att tcg tcg atg tac ttg gca tga ttg ga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gga aga tgc tcc gtt acc gtt gcg ttt aca ttc gtt aag ctg tct atc aag atc cat gat tct atc tct --- --- --- --- --- --- --- --- --- --- --- --- --- --- --- --- -</w:t>
      </w:r>
    </w:p>
    <w:p w14:paraId="022F84DD" w14:textId="77777777" w:rsidR="002561E0" w:rsidRDefault="002561E0" w:rsidP="002561E0">
      <w:r>
        <w:t xml:space="preserve">&gt;KY549148.1:152896-153296_Cowpox_virus_isolate_CPXV_1639                                                                                                          </w:t>
      </w:r>
    </w:p>
    <w:p w14:paraId="7408D172"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ttc cct tgc acg tcc gag ttc act ctt ata tgc tga ata gag ttc tga ttc atc ctt tga gca gat ctc tag aga tcg ttc aag atc cct gat tct agt ctt tag cct att tac ctc ctc aga aga tgt tcc gtt acc gtc gcg ttt aca ttc gtt aag ctg tct atc aag atc cat gat tct atc tct --- --- --- --- --- --- --- --- --- --- --- --- --- --- --- --- -</w:t>
      </w:r>
    </w:p>
    <w:p w14:paraId="11580758" w14:textId="77777777" w:rsidR="002561E0" w:rsidRDefault="002561E0" w:rsidP="002561E0">
      <w:r>
        <w:t xml:space="preserve">&gt;KY549147.1:144478-144878_Cowpox_virus_isolate_CPXV_K780                                                                                                          </w:t>
      </w:r>
    </w:p>
    <w:p w14:paraId="791E67FF" w14:textId="77777777" w:rsidR="002561E0" w:rsidRDefault="002561E0" w:rsidP="002561E0">
      <w:r>
        <w:t>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1E88A836" w14:textId="77777777" w:rsidR="002561E0" w:rsidRDefault="002561E0" w:rsidP="002561E0">
      <w:r>
        <w:t xml:space="preserve">&gt;KY549146.1:144712-145112_Cowpox_virus_isolate_CPXV_K779                                                                                                          </w:t>
      </w:r>
    </w:p>
    <w:p w14:paraId="7BA9DBC8" w14:textId="77777777" w:rsidR="002561E0" w:rsidRDefault="002561E0" w:rsidP="002561E0">
      <w:r>
        <w:t>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3E618264" w14:textId="77777777" w:rsidR="002561E0" w:rsidRDefault="002561E0" w:rsidP="002561E0">
      <w:r>
        <w:t xml:space="preserve">&gt;LN864566.1:151605-152005_Cowpox_virus_complete_genome_strain_FM2292                                                                                              </w:t>
      </w:r>
    </w:p>
    <w:p w14:paraId="3DD3FE2F" w14:textId="77777777" w:rsidR="002561E0" w:rsidRDefault="002561E0" w:rsidP="002561E0">
      <w:r>
        <w:t>gct gca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08CB3256" w14:textId="77777777" w:rsidR="002561E0" w:rsidRDefault="002561E0" w:rsidP="002561E0">
      <w:r>
        <w:lastRenderedPageBreak/>
        <w:t xml:space="preserve">&gt;KC813509.1:139673-140073_Cowpox_virus_strain_HumBer07/1_complete_genome                                                                                          </w:t>
      </w:r>
    </w:p>
    <w:p w14:paraId="7656B7E0" w14:textId="77777777" w:rsidR="002561E0" w:rsidRDefault="002561E0" w:rsidP="002561E0">
      <w:r>
        <w:t>gct gct agt tgt cgt tcg aga tca gaa ata cgg gtt ttc ttg gaa tc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7D8F3C6" w14:textId="77777777" w:rsidR="002561E0" w:rsidRDefault="002561E0" w:rsidP="002561E0">
      <w:r>
        <w:t xml:space="preserve">&gt;KC813506.1:152900-153300_Cowpox_virus_strain_CatPot07/1_complete_genome                                                                                          </w:t>
      </w:r>
    </w:p>
    <w:p w14:paraId="590CE63E" w14:textId="77777777" w:rsidR="002561E0" w:rsidRDefault="002561E0" w:rsidP="002561E0">
      <w:r>
        <w:t>gct gct agt tgt cgt tcg aga tca gaa ata cgg gtt ttc ttg gaa tc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5EE9C757" w14:textId="77777777" w:rsidR="002561E0" w:rsidRDefault="002561E0" w:rsidP="002561E0">
      <w:r>
        <w:t xml:space="preserve">&gt;KC813504.1:145156-145556_Cowpox_virus_strain_RatHei09/1_complete_genome                                                                                          </w:t>
      </w:r>
    </w:p>
    <w:p w14:paraId="4991473F"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cct ggc acg tcc gag ttc agt ttt ata tgc cga ata gag ttc tga ttc atc ctt tga gca gat ctc taa aga tcg ttc aag atc cct aat tct agt ttt tag cct att tac ctc ctc aga aga tgt tcc gtt acc gtt gcg ttt aca ctc gtt gag ctg tct atc aag atc cat gat tct atc tct --- --- --- --- --- --- --- --- --- --- --- --- --- --- --- --- -</w:t>
      </w:r>
    </w:p>
    <w:p w14:paraId="65671247" w14:textId="77777777" w:rsidR="002561E0" w:rsidRDefault="002561E0" w:rsidP="002561E0">
      <w:r>
        <w:t xml:space="preserve">&gt;KC813502.1:144856-145256_Cowpox_virus_strain_CatBer07/1_complete_genome                                                                                          </w:t>
      </w:r>
    </w:p>
    <w:p w14:paraId="3E351831" w14:textId="77777777" w:rsidR="002561E0" w:rsidRDefault="002561E0" w:rsidP="002561E0">
      <w:r>
        <w:t>gct gct agt tgt cgt tcg aga tca gaa ata cgg gtt ttc ttg gaa tc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15EDE6F2" w14:textId="77777777" w:rsidR="002561E0" w:rsidRDefault="002561E0" w:rsidP="002561E0">
      <w:r>
        <w:t xml:space="preserve">&gt;KC813500.1:134234-134634_Cowpox_virus_strain_MonKre08/4_complete_genome                                                                                          </w:t>
      </w:r>
    </w:p>
    <w:p w14:paraId="62C18EE7"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cct ggc acg tcc gag ttc agt ttt ata tgc cga ata gag ttc tga ttc atc ctt tga gca gat ctc taa aga tcg ttc aag atc cct aat tct agt ttt tag cct att tac ctc ctc aga aga tgt tcc gtt acc gtt gcg ttt aca ctc gtt gag ctg tct atc aag atc cat gat tct atc tct --- --- --- --- --- --- --- --- --- --- --- --- --- --- --- --- -</w:t>
      </w:r>
    </w:p>
    <w:p w14:paraId="36942E94" w14:textId="77777777" w:rsidR="002561E0" w:rsidRDefault="002561E0" w:rsidP="002561E0">
      <w:r>
        <w:t xml:space="preserve">&gt;KC813499.1:151055-151455_Cowpox_virus_strain_MarLei07/1_complete_genome                                                                                          </w:t>
      </w:r>
    </w:p>
    <w:p w14:paraId="6DCBA480" w14:textId="77777777" w:rsidR="002561E0" w:rsidRDefault="002561E0" w:rsidP="002561E0">
      <w:r>
        <w:t xml:space="preserve">gct gct agt tgt cgt tcg aga tca gaa ata cgg gtt ttc ttg gaa ttg att tcg tcg atg tac ttg gca tga ttg gta tcg aaa cac tta tta agt tc- ttt ttc caa ttc tac gat ttt att tct ttc acg agt caa ttc cct cct gta gta act atc ggt ttt </w:t>
      </w:r>
      <w:r>
        <w:lastRenderedPageBreak/>
        <w:t>gtc aga ttc acg ctc tct acg tag act ttc ttg caa gtt act aat ttg gtc tct ggc acg tcc gag ttc act ctt ata tgc tga ata gag ttc tga ttc atc ctt tga gca gat ctc tag aga tcg ttc aag atc cct gat tct agt ctt tag cct att tac ctc ctc aga aga tgt tcc gtt acc gtt gcg ttt aca ttc gtt aag ctg tct atc aag atc cat gat tct atc tct --- --- --- --- --- --- --- --- --- --- --- --- --- --- --- --- -</w:t>
      </w:r>
    </w:p>
    <w:p w14:paraId="3872C04E" w14:textId="77777777" w:rsidR="002561E0" w:rsidRDefault="002561E0" w:rsidP="002561E0">
      <w:r>
        <w:t xml:space="preserve">&gt;KC813498.1:153210-153610_Cowpox_virus_strain_JagKre08/2_complete_genome                                                                                          </w:t>
      </w:r>
    </w:p>
    <w:p w14:paraId="25484947"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cct ggc acg tcc gag ttc agt ttt ata tgc cga ata gag ttc tga ttc atc ctt tga gca gat ctc taa aga tcg ttc aag atc cct aat tct agt ttt tag cct att tac ctc ctc aga aga tgt tcc gtt acc gtt gcg ttt aca ctc gtt gag ctg tct atc aag atc cat gat tct atc tct --- --- --- --- --- --- --- --- --- --- --- --- --- --- --- --- -</w:t>
      </w:r>
    </w:p>
    <w:p w14:paraId="612FF392" w14:textId="77777777" w:rsidR="002561E0" w:rsidRDefault="002561E0" w:rsidP="002561E0">
      <w:r>
        <w:t xml:space="preserve">&gt;KC813497.1:152892-153292_Cowpox_virus_strain_JagKre08/1_complete_genome                                                                                          </w:t>
      </w:r>
    </w:p>
    <w:p w14:paraId="07A00C86"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cct ggc acg tcc gag ttc agt ttt ata tgc cga ata gag ttc tga ttc atc ctt tga gca gat ctc taa aga tcg ttc aag atc cct aat tct agt ttt tag cct att tac ctc ctc aga aga tgt tcc gtt acc gtt gcg ttt aca ctc gtt gag ctg tct atc aag atc cat gat tct atc tct --- --- --- --- --- --- --- --- --- --- --- --- --- --- --- --- -</w:t>
      </w:r>
    </w:p>
    <w:p w14:paraId="220D140C" w14:textId="77777777" w:rsidR="002561E0" w:rsidRDefault="002561E0" w:rsidP="002561E0">
      <w:r>
        <w:t xml:space="preserve">&gt;KC813495.1:145791-146191_Cowpox_virus_strain_HumMag07/1_complete_genome                                                                                          </w:t>
      </w:r>
    </w:p>
    <w:p w14:paraId="6AC6E002" w14:textId="77777777" w:rsidR="002561E0" w:rsidRDefault="002561E0" w:rsidP="002561E0">
      <w:r>
        <w:t>gct gct agt tgt cgt tcg aga tca gaa ata cgg gtt ttc ttg gaa tc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A8C89C9" w14:textId="77777777" w:rsidR="002561E0" w:rsidRDefault="002561E0" w:rsidP="002561E0">
      <w:r>
        <w:t xml:space="preserve">&gt;KC813492.1:145014-145414_Cowpox_virus_strain_HumLan08/1_complete_genome                                                                                          </w:t>
      </w:r>
    </w:p>
    <w:p w14:paraId="2C8ED4F0"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cct ggc acg tcc gag ttc agt ttt ata tgc cga ata gag ttc tga ttc atc ctt tga gca gat ctc taa aga tcg ttc aag atc cct aat tct agt ttt tag cct att tac ctc ctc aga aga tgt tcc gtt acc gtt gcg ttt aca ctc gtt gag ctg tct atc aag atc cat gat tct atc tct --- --- --- --- --- --- --- --- --- --- --- --- --- --- --- --- -</w:t>
      </w:r>
    </w:p>
    <w:p w14:paraId="7E8BCAC2" w14:textId="77777777" w:rsidR="002561E0" w:rsidRDefault="002561E0" w:rsidP="002561E0">
      <w:r>
        <w:t xml:space="preserve">&gt;KC813491.1:145310-145710_Cowpox_virus_strain_BeaBer04/1_complete_genome                                                                                          </w:t>
      </w:r>
    </w:p>
    <w:p w14:paraId="53EE70EE" w14:textId="77777777" w:rsidR="002561E0" w:rsidRDefault="002561E0" w:rsidP="002561E0">
      <w:r>
        <w:t xml:space="preserve">gct gct agt tgt cgt tcg aga tca gaa ata cgg gtt ttc ttg gaa tc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w:t>
      </w:r>
      <w:r>
        <w:lastRenderedPageBreak/>
        <w:t>aga aga tgt tcc gtt acc gtt gcg ttt aca ttc gtt aag ctg tct atc aag atc cat gat tct atc tct --- --- --- --- --- --- --- --- --- --- --- --- --- --- --- --- -</w:t>
      </w:r>
    </w:p>
    <w:p w14:paraId="7D6F4F6C" w14:textId="77777777" w:rsidR="002561E0" w:rsidRDefault="002561E0" w:rsidP="002561E0">
      <w:r>
        <w:t xml:space="preserve">&gt;HQ420900.1:151600-152000_Cowpox_virus_strain_UK2000_K2984_complete_genome                                                                                        </w:t>
      </w:r>
    </w:p>
    <w:p w14:paraId="3246D0D4"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ttc cct tgc acg tcc gag ttc act ctt ata tgc tga ata gag ttc tga ttc atc ctt tga gca gat ctc tag aga tcg ttc aag atc cct gat tct agt ctt tag cct att tac ctc ctc aga aga tgt tcc gtt acc gtc gcg ttt aca ttc gtt aag ctg tct atc aag atc cat gat tct atc tct --- --- --- --- --- --- --- --- --- --- --- --- --- --- --- --- -</w:t>
      </w:r>
    </w:p>
    <w:p w14:paraId="61C632C0" w14:textId="77777777" w:rsidR="002561E0" w:rsidRDefault="002561E0" w:rsidP="002561E0">
      <w:r>
        <w:t xml:space="preserve">&gt;HQ420897.1:152883-153283_Cowpox_virus_strain_Germany_1998_2_complete_genome                                                                                      </w:t>
      </w:r>
    </w:p>
    <w:p w14:paraId="0B95D282" w14:textId="77777777" w:rsidR="002561E0" w:rsidRDefault="002561E0" w:rsidP="002561E0">
      <w:r>
        <w:t>gct gct agt tgt cgt tcg aga tca gaa ata cgg gtt ttc ttg gaa ttg att tcg tcg atg tac ttg gca tga ttg gc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0DB98824" w14:textId="77777777" w:rsidR="002561E0" w:rsidRDefault="002561E0" w:rsidP="002561E0">
      <w:r>
        <w:t xml:space="preserve">&gt;HQ420894.1:150868-151268_Cowpox_virus_strain_France_2001_Nancy_complete_genome                                                                                   </w:t>
      </w:r>
    </w:p>
    <w:p w14:paraId="21A8886C"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gtc tct ggc acg tcc gag ttc act ctt ata tgc tga ata gag ttc tga ttc atc ctt tga gca gat ctc tag aga tcg ttc aag atc cct gat tct agt ctt tag cct att tac ctc ctc aga aga tgt tcc gtt acc gtt gcg ttt aca ttc gtt aag ctg tct atc aag atc cat gat tct atc tct --- --- --- --- --- --- --- --- --- --- --- --- --- --- --- --- -</w:t>
      </w:r>
    </w:p>
    <w:p w14:paraId="59866BAD" w14:textId="77777777" w:rsidR="002561E0" w:rsidRDefault="002561E0" w:rsidP="002561E0">
      <w:r>
        <w:t xml:space="preserve">&gt;DQ437593.1:151844-152244_Cowpox_virus_strain_Germany_91-3_complete_genome                                                                                        </w:t>
      </w:r>
    </w:p>
    <w:p w14:paraId="14DDC0E3" w14:textId="77777777" w:rsidR="002561E0" w:rsidRDefault="002561E0" w:rsidP="002561E0">
      <w:r>
        <w:t>gct gct agt tgt cgt tcg aga tca gaa ata cgg gtt ttc ttg gaa ttg att tcg tcg atg tac ttg gca tga ttg gta tcg aaa cac tta tta agt tc- ttt ttc caa ttc tac gat ttt att tct ttc gcg agt caa ttc cct cct gta gta act atc tgt ttt gtc aga ttc acg ctc tct acg tag act ttc ttg caa gtt act aat ttg ttc tct ggc acg tcc gag ttc act ctt ata tgc tga ata gag ttc tga ttc atc ctt tga gca gat ctc tag aga tcg ttc aag atc cct aat tct agt ttt tag cct att tac ctc ctc aga aga tgt tcc gtt acc gtt gcg ttt aca ttc gtt aag ctg tct atc aag atc cat gat tct atc tct --- --- --- --- --- --- --- --- --- --- --- --- --- --- --- --- -</w:t>
      </w:r>
    </w:p>
    <w:p w14:paraId="1A3D93AB" w14:textId="77777777" w:rsidR="002561E0" w:rsidRDefault="002561E0" w:rsidP="002561E0">
      <w:r>
        <w:t xml:space="preserve">&gt;X94355.2:152095-152495_Cowpox_virus_strain_GRI-90_complete_genome                                                                                                </w:t>
      </w:r>
    </w:p>
    <w:p w14:paraId="4756BA5F" w14:textId="77777777" w:rsidR="002561E0" w:rsidRDefault="002561E0" w:rsidP="002561E0">
      <w:r>
        <w:t>gct gct agc tgt cgt tcg aga tca gaa ata cgg gtt ttc ttg gaa ttg att tcg tcg atg tac ttg gca tga ttg gca tcg aaa cac tta tta agt tc- ttt ttc caa ttc tac gat ttt att tct ttc gcg agt caa ttc cct cct gta gta gct atc ggt ttt gtc aga ttc acg ctc tct acg tag act ttc ttg caa att act aat ttg ttc cct ggc acg tcc gag ttc agt ttt ata tgc cga ata gag ttc tga ttc atc ctt tga gca gat ctc tag aga tcg ttc aag atc cct aat tct agt ttt tag cct att tac ctc ctc aga aga tgt tcc gtt gcc gtt gcg ttt aca ctc gtt gag ctg tct atc aag atc cat gat tct atc tct --- --- --- --- --- --- --- --- --- --- --- --- --- --- --- --- -</w:t>
      </w:r>
    </w:p>
    <w:p w14:paraId="6538B1A4" w14:textId="77777777" w:rsidR="002561E0" w:rsidRDefault="002561E0" w:rsidP="002561E0">
      <w:r>
        <w:t xml:space="preserve">&gt;MK035758.1:152337-152737_Cowpox_virus_strain_CPXV/Moritz_2015/3a                                                                                                 </w:t>
      </w:r>
    </w:p>
    <w:p w14:paraId="4B03C655" w14:textId="77777777" w:rsidR="002561E0" w:rsidRDefault="002561E0" w:rsidP="002561E0">
      <w:r>
        <w:lastRenderedPageBreak/>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ADC77FA" w14:textId="77777777" w:rsidR="002561E0" w:rsidRDefault="002561E0" w:rsidP="002561E0">
      <w:r>
        <w:t xml:space="preserve">&gt;MK035756.1:152209-152609_Cowpox_virus_strain_CPXV/Leo_2015/5                                                                                                     </w:t>
      </w:r>
    </w:p>
    <w:p w14:paraId="26F3AE81"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D7A47ED" w14:textId="77777777" w:rsidR="002561E0" w:rsidRDefault="002561E0" w:rsidP="002561E0">
      <w:r>
        <w:t xml:space="preserve">&gt;MK035755.1:152566-152966_Cowpox_virus_strain_CPXV/75/01                                                                                                          </w:t>
      </w:r>
    </w:p>
    <w:p w14:paraId="072650BA"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3F3AC56" w14:textId="77777777" w:rsidR="002561E0" w:rsidRDefault="002561E0" w:rsidP="002561E0">
      <w:r>
        <w:t xml:space="preserve">&gt;MK035754.1:152665-153065_Cowpox_virus_strain_CPXV/Cookie_S963_15                                                                                                 </w:t>
      </w:r>
    </w:p>
    <w:p w14:paraId="162744FF"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B8EB7BC" w14:textId="77777777" w:rsidR="002561E0" w:rsidRDefault="002561E0" w:rsidP="002561E0">
      <w:r>
        <w:t xml:space="preserve">&gt;MK035752.1:152432-152832_Cowpox_virus_strain_CPXV/Sammy_2015/4a                                                                                                  </w:t>
      </w:r>
    </w:p>
    <w:p w14:paraId="2D2BA3FB"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E3E913F" w14:textId="77777777" w:rsidR="002561E0" w:rsidRDefault="002561E0" w:rsidP="002561E0">
      <w:r>
        <w:t xml:space="preserve">&gt;LT896732.2:152692-153092_Cowpox_virus_isolate_Ger/2017/Alpaca2_genome_assembly_complete_genome:_monopartite                                                      </w:t>
      </w:r>
    </w:p>
    <w:p w14:paraId="41571F83" w14:textId="77777777" w:rsidR="002561E0" w:rsidRDefault="002561E0" w:rsidP="002561E0">
      <w:r>
        <w:lastRenderedPageBreak/>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4660C7B8" w14:textId="77777777" w:rsidR="002561E0" w:rsidRDefault="002561E0" w:rsidP="002561E0">
      <w:r>
        <w:t xml:space="preserve">&gt;LT993232.1:150445-150845_Cowpox_virus_isolate_Ger/2015/Human2_genome_assembly_complete_genome:_monopartite                                                       </w:t>
      </w:r>
    </w:p>
    <w:p w14:paraId="09DAC39A"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288E91AF" w14:textId="77777777" w:rsidR="002561E0" w:rsidRDefault="002561E0" w:rsidP="002561E0">
      <w:r>
        <w:t xml:space="preserve">&gt;LT993231.1:152542-152942_Cowpox_virus_isolate_Ger/2015/Prairie-dog_genome_assembly_complete_genome:_monopartite                                                  </w:t>
      </w:r>
    </w:p>
    <w:p w14:paraId="0077BCE5"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0C965A43" w14:textId="77777777" w:rsidR="002561E0" w:rsidRDefault="002561E0" w:rsidP="002561E0">
      <w:r>
        <w:t xml:space="preserve">&gt;LT993230.1:151701-152101_Cowpox_virus_isolate_Ger/2017/Alpaca1_genome_assembly_complete_genome:_monopartite                                                      </w:t>
      </w:r>
    </w:p>
    <w:p w14:paraId="7F11713D"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5B321FA4" w14:textId="77777777" w:rsidR="002561E0" w:rsidRDefault="002561E0" w:rsidP="002561E0">
      <w:r>
        <w:t xml:space="preserve">&gt;LT993228.1:151838-152238_Cowpox_virus_isolate_Ger/2017/common_vole_FMEimka_genome_assembly_complete_genome:_monopartite                                          </w:t>
      </w:r>
    </w:p>
    <w:p w14:paraId="2CF4BD28" w14:textId="77777777" w:rsidR="002561E0" w:rsidRDefault="002561E0" w:rsidP="002561E0">
      <w:r>
        <w:t xml:space="preserve">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w:t>
      </w:r>
      <w:r>
        <w:lastRenderedPageBreak/>
        <w:t>aga aga tgt tcc gtt acc gtt gcg ttt aca ttc gtt aag ctg tct atc aag atc cat gat tct atc tct --- --- --- --- --- --- --- --- --- --- --- --- --- --- --- --- -</w:t>
      </w:r>
    </w:p>
    <w:p w14:paraId="4409748F" w14:textId="77777777" w:rsidR="002561E0" w:rsidRDefault="002561E0" w:rsidP="002561E0">
      <w:r>
        <w:t xml:space="preserve">&gt;LT896733.1:151890-152290_Cowpox_virus_isolate_Ger/2015/Cat3_genome_assembly_complete_genome:_monopartite                                                         </w:t>
      </w:r>
    </w:p>
    <w:p w14:paraId="39C9614D"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DA68828" w14:textId="77777777" w:rsidR="002561E0" w:rsidRDefault="002561E0" w:rsidP="002561E0">
      <w:r>
        <w:t xml:space="preserve">&gt;LT896731.1:151787-152187_Cowpox_virus_isolate_Ger/2015/Cat4_genome_assembly_complete_genome:_monopartite                                                         </w:t>
      </w:r>
    </w:p>
    <w:p w14:paraId="78C267C8"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55144A3B" w14:textId="77777777" w:rsidR="002561E0" w:rsidRDefault="002561E0" w:rsidP="002561E0">
      <w:r>
        <w:t xml:space="preserve">&gt;LT896730.1:151778-152178_Cowpox_virus_isolate_Ger/2010/Racoon_genome_assembly_complete_genome:_monopartite                                                       </w:t>
      </w:r>
    </w:p>
    <w:p w14:paraId="0670ACE7"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2BA5C9E0" w14:textId="77777777" w:rsidR="002561E0" w:rsidRDefault="002561E0" w:rsidP="002561E0">
      <w:r>
        <w:t xml:space="preserve">&gt;LT896729.1:151747-152147_Cowpox_virus_isolate_Ger/2010/Cat_genome_assembly_complete_genome:_monopartite                                                          </w:t>
      </w:r>
    </w:p>
    <w:p w14:paraId="123E5372"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C13F14F" w14:textId="77777777" w:rsidR="002561E0" w:rsidRDefault="002561E0" w:rsidP="002561E0">
      <w:r>
        <w:t xml:space="preserve">&gt;LT896728.1:152177-152577_Cowpox_virus_isolate_Ger/2010/Rat_genome_assembly_complete_genome:_monopartite                                                          </w:t>
      </w:r>
    </w:p>
    <w:p w14:paraId="241D6D0B" w14:textId="77777777" w:rsidR="002561E0" w:rsidRDefault="002561E0" w:rsidP="002561E0">
      <w:r>
        <w:lastRenderedPageBreak/>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17ED16E4" w14:textId="77777777" w:rsidR="002561E0" w:rsidRDefault="002561E0" w:rsidP="002561E0">
      <w:r>
        <w:t xml:space="preserve">&gt;LT896727.1:152576-152976_Cowpox_virus_isolate_Ger/2015/Cat2_genome_assembly_complete_genome:_monopartite                                                         </w:t>
      </w:r>
    </w:p>
    <w:p w14:paraId="7D93DEC6"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2CD649BE" w14:textId="77777777" w:rsidR="002561E0" w:rsidRDefault="002561E0" w:rsidP="002561E0">
      <w:r>
        <w:t xml:space="preserve">&gt;LT896726.1:151650-152050_Cowpox_virus_isolate_Ger/2012/Alpaca_genome_assembly_complete_genome:_monopartite                                                       </w:t>
      </w:r>
    </w:p>
    <w:p w14:paraId="33D7C295"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750AFAF" w14:textId="77777777" w:rsidR="002561E0" w:rsidRDefault="002561E0" w:rsidP="002561E0">
      <w:r>
        <w:t xml:space="preserve">&gt;LT896725.1:152942-153342_Cowpox_virus_isolate_Ger/2014/Cat2_genome_assembly_complete_genome:_monopartite                                                         </w:t>
      </w:r>
    </w:p>
    <w:p w14:paraId="6D70B971" w14:textId="77777777" w:rsidR="002561E0" w:rsidRDefault="002561E0" w:rsidP="002561E0">
      <w:r>
        <w:t>gct gct agt tgt cgt tcg aga tca gaa ata cgg gtt ttc ttg gaa tt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18872169" w14:textId="77777777" w:rsidR="002561E0" w:rsidRDefault="002561E0" w:rsidP="002561E0">
      <w:r>
        <w:t xml:space="preserve">&gt;LT896720.1:150453-150853_Cowpox_virus_isolate_Ger/2015/Human1_genome_assembly_complete_genome:_monopartite                                                       </w:t>
      </w:r>
    </w:p>
    <w:p w14:paraId="13196847" w14:textId="77777777" w:rsidR="002561E0" w:rsidRDefault="002561E0" w:rsidP="002561E0">
      <w:r>
        <w:t xml:space="preserve">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w:t>
      </w:r>
      <w:r>
        <w:lastRenderedPageBreak/>
        <w:t>aga aga tgt tcc gtt acc gtt gcg ttt aca ttc gtt aag ctg tct atc aag atc cat gat tct atc tct --- --- --- --- --- --- --- --- --- --- --- --- --- --- --- --- -</w:t>
      </w:r>
    </w:p>
    <w:p w14:paraId="50C228EF" w14:textId="77777777" w:rsidR="002561E0" w:rsidRDefault="002561E0" w:rsidP="002561E0">
      <w:r>
        <w:t xml:space="preserve">&gt;LT896719.1:151513-151913_Cowpox_virus_isolate_Ger/2013/Alpaca_genome_assembly_complete_genome:_monopartite                                                       </w:t>
      </w:r>
    </w:p>
    <w:p w14:paraId="43A93B0E" w14:textId="77777777" w:rsidR="002561E0" w:rsidRDefault="002561E0" w:rsidP="002561E0">
      <w:r>
        <w:t>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t aga tgt tcc gtt acc gtt gcg ttt aca ttc gtt aag ctg tct atc aag atc cat gat tct atc tct --- --- --- --- --- --- --- --- --- --- --- --- --- --- --- --- -</w:t>
      </w:r>
    </w:p>
    <w:p w14:paraId="4E4B66F2" w14:textId="77777777" w:rsidR="002561E0" w:rsidRDefault="002561E0" w:rsidP="002561E0">
      <w:r>
        <w:t xml:space="preserve">&gt;LT896718.1:152324-152724_Cowpox_virus_isolate_Ger/2010/Alpaca_genome_assembly_complete_genome:_monopartite                                                       </w:t>
      </w:r>
    </w:p>
    <w:p w14:paraId="3DB92A1B"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03911FA2" w14:textId="77777777" w:rsidR="002561E0" w:rsidRDefault="002561E0" w:rsidP="002561E0">
      <w:r>
        <w:t xml:space="preserve">&gt;KY549149.1:153449-153849_Cowpox_virus_isolate_CPXV_K2739                                                                                                         </w:t>
      </w:r>
    </w:p>
    <w:p w14:paraId="71774AD0"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c gcg ttt aca ttc gtt aag ctg tct atc aag atc cat gat tct atc tct --- --- --- --- --- --- --- --- --- --- --- --- --- --- --- --- -</w:t>
      </w:r>
    </w:p>
    <w:p w14:paraId="087DF9EA" w14:textId="77777777" w:rsidR="002561E0" w:rsidRDefault="002561E0" w:rsidP="002561E0">
      <w:r>
        <w:t xml:space="preserve">&gt;KY549144.1:153046-153446_Cowpox_virus_isolate_CPXV_Catpox5wv1                                                                                                    </w:t>
      </w:r>
    </w:p>
    <w:p w14:paraId="63E92C4B"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c gcg ttt aca ttc gtt aag ctg tct atc aag atc cat gat tct atc tct --- --- --- --- --- --- --- --- --- --- --- --- --- --- --- --- -</w:t>
      </w:r>
    </w:p>
    <w:p w14:paraId="0355327C" w14:textId="77777777" w:rsidR="002561E0" w:rsidRDefault="002561E0" w:rsidP="002561E0">
      <w:r>
        <w:t xml:space="preserve">&gt;LN879483.1:151658-152058_Cowpox_virus_strain_CPXV_Amadeus_2015_complete_genome                                                                                   </w:t>
      </w:r>
    </w:p>
    <w:p w14:paraId="767E6E79" w14:textId="77777777" w:rsidR="002561E0" w:rsidRDefault="002561E0" w:rsidP="002561E0">
      <w:r>
        <w:t xml:space="preserve">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w:t>
      </w:r>
      <w:r>
        <w:lastRenderedPageBreak/>
        <w:t>ata gag ttc tga ttc atc ctt tga gca gat ctc tag aga tcg ttc aag atc cct gat tct agt ttt tag cct att tac ctc ctc agt aga tgt tcc gtt acc gtt gcg ttt aca ttc gtt aag ctg tct atc aag atc cat gat tct atc tct --- --- --- --- --- --- --- --- --- --- --- --- --- --- --- --- -</w:t>
      </w:r>
    </w:p>
    <w:p w14:paraId="6B611756" w14:textId="77777777" w:rsidR="002561E0" w:rsidRDefault="002561E0" w:rsidP="002561E0">
      <w:r>
        <w:t xml:space="preserve">&gt;KC813511.1:145670-146070_Cowpox_virus_strain_HumGri07/1_complete_genome                                                                                          </w:t>
      </w:r>
    </w:p>
    <w:p w14:paraId="06C92712"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DEC9582" w14:textId="77777777" w:rsidR="002561E0" w:rsidRDefault="002561E0" w:rsidP="002561E0">
      <w:r>
        <w:t xml:space="preserve">&gt;KC813507.1:134142-134542_Cowpox_virus_strain_EleGri07/1_complete_genome                                                                                          </w:t>
      </w:r>
    </w:p>
    <w:p w14:paraId="2830905E"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6A1F2E9A" w14:textId="77777777" w:rsidR="002561E0" w:rsidRDefault="002561E0" w:rsidP="002561E0">
      <w:r>
        <w:t xml:space="preserve">&gt;KC813496.1:139804-140204_Cowpox_virus_strain_HumPad07/1_complete_genome                                                                                          </w:t>
      </w:r>
    </w:p>
    <w:p w14:paraId="494BBC96"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798E9CE2" w14:textId="77777777" w:rsidR="002561E0" w:rsidRDefault="002561E0" w:rsidP="002561E0">
      <w:r>
        <w:t xml:space="preserve">&gt;KC813494.1:143293-143693_Cowpox_virus_strain_HumLue09/1_complete_genome                                                                                          </w:t>
      </w:r>
    </w:p>
    <w:p w14:paraId="6F25747F" w14:textId="77777777" w:rsidR="002561E0" w:rsidRDefault="002561E0" w:rsidP="002561E0">
      <w:r>
        <w:t>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aat tct agt ttt tag cct att tac ctc ctc aga aga tgt tcc gtt acc gtt gcg ttt aca ttc gtt aag ctg tct atc aag atc cat gat tct atc tct --- --- --- --- --- --- --- --- --- --- --- --- --- --- --- --- -</w:t>
      </w:r>
    </w:p>
    <w:p w14:paraId="0AF329A5" w14:textId="77777777" w:rsidR="002561E0" w:rsidRDefault="002561E0" w:rsidP="002561E0">
      <w:r>
        <w:t xml:space="preserve">&gt;HQ420898.1:151944-152344_Cowpox_virus_strain_Germany_2002_MKY_complete_genome                                                                                    </w:t>
      </w:r>
    </w:p>
    <w:p w14:paraId="2D915C02" w14:textId="77777777" w:rsidR="002561E0" w:rsidRDefault="002561E0" w:rsidP="002561E0">
      <w:r>
        <w:t>gct gct agt tgt cgt tcg aga tca gaa ata cgg gtt ttc ttg gaa tcg att tcg tcg atg tac ttg gca tga ttg gta tcg aaa cac tta tta agt tc- ttt ttc caa ttc tac gat ttt att tct ttc acg agt caa ttc cct cct gta gta act atc ggt ttt gtc aga ttc acg ctc tct acg tag act ttc ttg caa gtt act aat ttg ttc tct ggc acg tcc gag ttc act ctt ata tgc tga ata gag ttc tga ttc atc ctt tga gca gat ctc tag aga tcg ttc aag atc cct gat tct agt ttt tag cct att tac ctc ctc agt aga tgt tcc gtt acc gtt gcg ttt aca ttc gtt aag ctg tct atc aag atc cat gat tct atc tct --- --- --- --- --- --- --- --- --- --- --- --- --- --- --- --- -</w:t>
      </w:r>
    </w:p>
    <w:p w14:paraId="3C8393FD" w14:textId="77777777" w:rsidR="002561E0" w:rsidRDefault="002561E0" w:rsidP="002561E0">
      <w:r>
        <w:lastRenderedPageBreak/>
        <w:t xml:space="preserve">&gt;HQ420895.1:153180-153580_Cowpox_virus_strain_Germany_1980_EP4_complete_genome                                                                                    </w:t>
      </w:r>
    </w:p>
    <w:p w14:paraId="1ED133E5"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c acg tcc gag ttc act ctt ata tgc tga ata gag ttc tga ttc atc ctt tga gca gat ctc tag aga tcg ttc aag atc cct gat tct agt ttt tag cct att tac ctc ctc aga aga tgt tcc gtt acc gtt gcg ttt aca ttc gtt aag ctg tct atc aag atc cat gat tct atc tct --- --- --- --- --- --- --- --- --- --- --- --- --- --- --- --- -</w:t>
      </w:r>
    </w:p>
    <w:p w14:paraId="5AC089A5" w14:textId="77777777" w:rsidR="002561E0" w:rsidRDefault="002561E0" w:rsidP="002561E0">
      <w:r>
        <w:t xml:space="preserve">&gt;AF482758.2:152667-153067_Cowpox_virus_strain_Brighton_Red_complete_genome                                                                                        </w:t>
      </w:r>
    </w:p>
    <w:p w14:paraId="276D5449" w14:textId="77777777" w:rsidR="002561E0" w:rsidRDefault="002561E0" w:rsidP="002561E0">
      <w:r>
        <w:t>gct gct agt tgt cgt tcg aga tca gaa ata cgg gtt ttc ttg gaa ttg att tcg tcg atg tac ttg gca tga ttg gta tcg aaa cac tta tta agt tc- ttt ttc caa ttc tac gat ttt att tct ttc acg agt caa ttc cct cct gta gta act atc ggt ttt gtc aga ttc acg ctc tct acg tag act ttc ttg cag gtt act aat ttg ttc cct tgc acg tcc gag ttc act ctt ata tgc tga ata gag ttc tga ttc atc ctt tga gca gat ctc tag aga tcg ttc aag atc cct gat tct agt ctt tag cct att tac ctc ctc aga aga tgt tcc gtt acc gtc gcg ttt aca ttc gtt aag ctg tct atc aag atc cat gat tct atc tct --- --- --- --- --- --- --- --- --- --- --- --- --- --- --- --- -</w:t>
      </w:r>
    </w:p>
    <w:p w14:paraId="28474A17" w14:textId="77777777" w:rsidR="002561E0" w:rsidRDefault="002561E0" w:rsidP="002561E0">
      <w:r>
        <w:t xml:space="preserve">&gt;MK035751.1:152961-153361_Cowpox_virus_strain_CPXV/S2216/04                                                                                                       </w:t>
      </w:r>
    </w:p>
    <w:p w14:paraId="51F21877" w14:textId="77777777" w:rsidR="002561E0" w:rsidRDefault="002561E0" w:rsidP="002561E0">
      <w:r>
        <w:t>gct gct agt tgt cgt tcg aga tca gaa ata cgg gtt ttc ttg gaa tcg att tcg tcg atg tac ttg gca tga ttg gta tcg aaa cac tta tta agt tc- ttt ttc caa ttc tac gat ttt att tct ttc acg cgt caa ttc cct cct gta gta act atc ggt ttt gtc aga ttc acg ctc tct acg tag act ttc ttg caa gtt act aat ttg ttc tct ggt acg tcc gag ttc act ctt ata tgc tga ata gag ttc tga ttc atc ctt tga gca gat ctc tag aga tcg ttc aag atc cct gat tct agt ttt tag cct att tac ctc ctc aga aga tgt tcc gtt acc gtt gcg ttt aca ttc gtt aag ctg tct atc aag atc cat gat tct atc tct --- --- --- --- --- --- --- --- --- --- --- --- --- --- --- --- -</w:t>
      </w:r>
    </w:p>
    <w:p w14:paraId="4FA16B57" w14:textId="77777777" w:rsidR="002561E0" w:rsidRDefault="002561E0" w:rsidP="002561E0">
      <w:r>
        <w:t xml:space="preserve">&gt;MT227314.1:138568-138959_Vaccinia_virus_strain_Acambis/2019                                                                                                      </w:t>
      </w:r>
    </w:p>
    <w:p w14:paraId="7E9FC7D6"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52C257C6" w14:textId="77777777" w:rsidR="002561E0" w:rsidRDefault="002561E0" w:rsidP="002561E0">
      <w:r>
        <w:t xml:space="preserve">&gt;MN974381.1:138859-139250_Vaccinia_virus_strain_TNX-1200                                                                                                          </w:t>
      </w:r>
    </w:p>
    <w:p w14:paraId="04AE2AA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28A7662B" w14:textId="77777777" w:rsidR="002561E0" w:rsidRDefault="002561E0" w:rsidP="002561E0">
      <w:r>
        <w:t xml:space="preserve">&gt;MN974380.1:138805-139196_Vaccinia_virus_strain_VACV_li                                                                                                           </w:t>
      </w:r>
    </w:p>
    <w:p w14:paraId="3907521E"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w:t>
      </w:r>
      <w:r>
        <w:lastRenderedPageBreak/>
        <w:t>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68E62236" w14:textId="77777777" w:rsidR="002561E0" w:rsidRDefault="002561E0" w:rsidP="002561E0">
      <w:r>
        <w:t xml:space="preserve">&gt;KJ125438.1:138307-138698_Vaccinia_virus_strain_Dryvax_clone_DPP25_complete_genome                                                                                </w:t>
      </w:r>
    </w:p>
    <w:p w14:paraId="5FBB5F3C"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32417709" w14:textId="77777777" w:rsidR="002561E0" w:rsidRDefault="002561E0" w:rsidP="002561E0">
      <w:r>
        <w:t xml:space="preserve">&gt;MW960424.1:139417-139808_Vector_synVACV-Delta1Delta3-6_complete_sequence                                                                                         </w:t>
      </w:r>
    </w:p>
    <w:p w14:paraId="14805FE0"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1BEAD26B" w14:textId="77777777" w:rsidR="002561E0" w:rsidRDefault="002561E0" w:rsidP="002561E0">
      <w:r>
        <w:t xml:space="preserve">&gt;MW960423.1:139418-139809_Vector_synVACV-Delta3-6_complete_sequence                                                                                               </w:t>
      </w:r>
    </w:p>
    <w:p w14:paraId="1A9715A3"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3125BB9F" w14:textId="77777777" w:rsidR="002561E0" w:rsidRDefault="002561E0" w:rsidP="002561E0">
      <w:r>
        <w:t xml:space="preserve">&gt;MW960422.1:139432-139823_Vector_synVACV-Delta1-3_complete_sequence                                                                                               </w:t>
      </w:r>
    </w:p>
    <w:p w14:paraId="0F9B9F74"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6040CCB3" w14:textId="77777777" w:rsidR="002561E0" w:rsidRDefault="002561E0" w:rsidP="002561E0">
      <w:r>
        <w:t xml:space="preserve">&gt;MW960421.1:139425-139816_Vector_synVACV-Delta5-6_complete_sequence                                                                                               </w:t>
      </w:r>
    </w:p>
    <w:p w14:paraId="30F9EBA2"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w:t>
      </w:r>
      <w:r>
        <w:lastRenderedPageBreak/>
        <w:t>aga tgc tcc gtt acc gtt gcg ttt aca ctc gtt aag ctg tct atc aag atc cat gat tct atc tct --- --- --- --- --- --- --- --- --- --- --- --- --- --- --- --- -</w:t>
      </w:r>
    </w:p>
    <w:p w14:paraId="7ED1824F" w14:textId="77777777" w:rsidR="002561E0" w:rsidRDefault="002561E0" w:rsidP="002561E0">
      <w:r>
        <w:t xml:space="preserve">&gt;MW960420.1:139433-139824_Vector_synVACV-Delta6_complete_sequence                                                                                                 </w:t>
      </w:r>
    </w:p>
    <w:p w14:paraId="46811672"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6146F618" w14:textId="77777777" w:rsidR="002561E0" w:rsidRDefault="002561E0" w:rsidP="002561E0">
      <w:r>
        <w:t xml:space="preserve">&gt;MW960419.1:139421-139812_Vector_synVACV-SFV_complete_sequence                                                                                                    </w:t>
      </w:r>
    </w:p>
    <w:p w14:paraId="7A5BD905"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30A1A102" w14:textId="77777777" w:rsidR="002561E0" w:rsidRDefault="002561E0" w:rsidP="002561E0">
      <w:r>
        <w:t xml:space="preserve">&gt;MW960418.1:139439-139830_Vector_synVACV-wt_complete_sequence                                                                                                     </w:t>
      </w:r>
    </w:p>
    <w:p w14:paraId="43AA9DDF"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03774D2E" w14:textId="77777777" w:rsidR="002561E0" w:rsidRDefault="002561E0" w:rsidP="002561E0">
      <w:r>
        <w:t xml:space="preserve">&gt;JN654984.1:138327-138718_Vaccinia_virus_strain_Dryvax_clone_DPP19_complete_genome                                                                                </w:t>
      </w:r>
    </w:p>
    <w:p w14:paraId="12D89709"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aga aga tgt tcc gtt acc gtt gcg ttt aca ctc gtt aag ctg tct atc aag atc cat gat tct atc tct --- --- --- --- --- --- --- --- --- --- --- --- --- --- --- --- -</w:t>
      </w:r>
    </w:p>
    <w:p w14:paraId="1A26E606" w14:textId="77777777" w:rsidR="002561E0" w:rsidRDefault="002561E0" w:rsidP="002561E0">
      <w:r>
        <w:t xml:space="preserve">&gt;JN654983.1:138446-138837_Vaccinia_virus_strain_Dryvax_clone_DPP17_complete_genome                                                                                </w:t>
      </w:r>
    </w:p>
    <w:p w14:paraId="61533F08"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51A6015A" w14:textId="77777777" w:rsidR="002561E0" w:rsidRDefault="002561E0" w:rsidP="002561E0">
      <w:r>
        <w:t xml:space="preserve">&gt;JN654980.1:138265-138656_Vaccinia_virus_strain_Dryvax_clone_DPP13_complete_genome                                                                                </w:t>
      </w:r>
    </w:p>
    <w:p w14:paraId="688EC5AA" w14:textId="77777777" w:rsidR="002561E0" w:rsidRDefault="002561E0" w:rsidP="002561E0">
      <w:r>
        <w:lastRenderedPageBreak/>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48420125" w14:textId="77777777" w:rsidR="002561E0" w:rsidRDefault="002561E0" w:rsidP="002561E0">
      <w:r>
        <w:t xml:space="preserve">&gt;JN654976.1:138280-138671_Vaccinia_virus_strain_Dryvax_clone_DPP9_complete_genome                                                                                 </w:t>
      </w:r>
    </w:p>
    <w:p w14:paraId="2732C1FC"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61489658" w14:textId="77777777" w:rsidR="002561E0" w:rsidRDefault="002561E0" w:rsidP="002561E0">
      <w:r>
        <w:t xml:space="preserve">&gt;DQ439815.1:140880-141271_Vaccinia_virus_strain_DUKE_complete_genome                                                                                              </w:t>
      </w:r>
    </w:p>
    <w:p w14:paraId="38BC97D8"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361A0632" w14:textId="77777777" w:rsidR="002561E0" w:rsidRDefault="002561E0" w:rsidP="002561E0">
      <w:r>
        <w:t xml:space="preserve">&gt;AY313847.1:138587-138978_Vaccinia_virus_strain_Acambis_clone_2000_complete_genome                                                                                </w:t>
      </w:r>
    </w:p>
    <w:p w14:paraId="1F6C8601"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215DA60A" w14:textId="77777777" w:rsidR="002561E0" w:rsidRDefault="002561E0" w:rsidP="002561E0">
      <w:r>
        <w:t xml:space="preserve">&gt;AY313848.1:138629-139020_Vaccinia_virus_strain_Acambis_clone_3_complete_genome                                                                                   </w:t>
      </w:r>
    </w:p>
    <w:p w14:paraId="20B780A9"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3ACFA19F" w14:textId="77777777" w:rsidR="002561E0" w:rsidRDefault="002561E0" w:rsidP="002561E0">
      <w:r>
        <w:t xml:space="preserve">&gt;DQ377945.1:141137-141528_Vaccinia_virus_strain_3737_complete_genome                                                                                              </w:t>
      </w:r>
    </w:p>
    <w:p w14:paraId="4A781C84"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w:t>
      </w:r>
      <w:r>
        <w:lastRenderedPageBreak/>
        <w:t>gag ttc tga ttc atc ctt tga gca gat ctc tag aga tcg ttc aag atc cct gat tct agt ctt tag cct att tac ctc ctc gga aga tgc tcc gtt acc gtt gcg ttt aca ctc gtt aag ctg tct atc aag atc cat gat tct atc tct --- --- --- --- --- --- --- --- --- --- --- --- --- --- --- --- -</w:t>
      </w:r>
    </w:p>
    <w:p w14:paraId="7CEABFED" w14:textId="77777777" w:rsidR="002561E0" w:rsidRDefault="002561E0" w:rsidP="002561E0">
      <w:r>
        <w:t xml:space="preserve">&gt;BK010317.1:127954-128354_TPA_asm:_Variola_virus_isolate_VD21                                                                                                     </w:t>
      </w:r>
    </w:p>
    <w:p w14:paraId="54D1EE58"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c atc ctt tga gca gat ctc tag cga ttg ttt aag atc cct aat tct agt ctt tag cct att tac ctc ctc aga aga tgt tcc gtt acc gtt gcg ttt aca ctc gtt aag ttg tct atc aag atc cat gat tct atc tct --- --- --- --- --- --- --- --- --- --- --- --- --- --- --- --- -</w:t>
      </w:r>
    </w:p>
    <w:p w14:paraId="14B17A91" w14:textId="77777777" w:rsidR="002561E0" w:rsidRDefault="002561E0" w:rsidP="002561E0">
      <w:r>
        <w:t xml:space="preserve">&gt;KY358055.1:126518-126918_Variola_virus_strain_VD21_17th_century                                                                                                  </w:t>
      </w:r>
    </w:p>
    <w:p w14:paraId="77B7C2EC"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c atc ctt tga gca gat ctc tag cga ttg ttt aag atc cct aat tct agt ctt tag cct att tac ctc ctc aga aga tgt tcc gtt acc gtt gcg ttt aca ctc gtt aag ttg tct atc aag atc cat gat tct atc tct --- --- --- --- --- --- --- --- --- --- --- --- --- --- --- --- -</w:t>
      </w:r>
    </w:p>
    <w:p w14:paraId="5FBDC50E" w14:textId="77777777" w:rsidR="002561E0" w:rsidRDefault="002561E0" w:rsidP="002561E0">
      <w:r>
        <w:t xml:space="preserve">&gt;MF477237.2:138889-139280_Vaccinia_virus_strain_Mulford_1902_complete_genome                                                                                      </w:t>
      </w:r>
    </w:p>
    <w:p w14:paraId="0E3D8487"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c agt ttt ata tgc tga ata gag ttc tga ttc atc ctt tga gca gat ctc tag cga tcg ttt aag att cct gat tct agt ctt tag cct att tac ctc ctc aga aga tgt tcc gtt acc gtt gcg ttt aca ctc gtt aag ctg tct atc aag atc cat gat tct atc tct --- --- --- --- --- --- --- --- --- --- --- --- --- --- --- --- -</w:t>
      </w:r>
    </w:p>
    <w:p w14:paraId="6911EBBC" w14:textId="77777777" w:rsidR="002561E0" w:rsidRDefault="002561E0" w:rsidP="002561E0">
      <w:r>
        <w:t xml:space="preserve">&gt;KC207811.1:138151-138542_Vaccinia_virus_strain_TianTan_clone_TP5_complete_genome                                                                                 </w:t>
      </w:r>
    </w:p>
    <w:p w14:paraId="6F8D6A14"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c agt ttt ata tgc tga ata gag ttc tga ttc atc ctt tga gca gat ctc tag cga tcg ttt aag att cct gat tct agt ctt tag cct att tac ctc ctc aga aga tgt tcc gtt acc gtt gcg ttt aca ctc gtt aag ctg tct atc aag atc cat gat tct atc tct --- --- --- --- --- --- --- --- --- --- --- --- --- --- --- --- -</w:t>
      </w:r>
    </w:p>
    <w:p w14:paraId="1F2B78DA" w14:textId="77777777" w:rsidR="002561E0" w:rsidRDefault="002561E0" w:rsidP="002561E0">
      <w:r>
        <w:t xml:space="preserve">&gt;KC207810.1:132443-132834_Vaccinia_virus_strain_TianTan_clone_TP3_complete_genome                                                                                 </w:t>
      </w:r>
    </w:p>
    <w:p w14:paraId="61C81923"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c agt ttt ata tgc tga ata gag ttc tga ttc atc ctt tga gca gat ctc tag cga tcg ttt aag att cct gat tct agt ctt tag cct att tac ctc ctc aga aga tgt tcc gtt acc gtt gcg ttt aca ctc gtt aag ctg tct atc aag atc cat gat tct atc tct --- --- --- --- --- --- --- --- --- --- --- --- --- --- --- --- -</w:t>
      </w:r>
    </w:p>
    <w:p w14:paraId="54793AAA" w14:textId="77777777" w:rsidR="002561E0" w:rsidRDefault="002561E0" w:rsidP="002561E0">
      <w:r>
        <w:lastRenderedPageBreak/>
        <w:t xml:space="preserve">&gt;JX489137.1:135160-135551_Vaccinia_virus_strain_Tiantan_clone_TT10_complete_genome                                                                                </w:t>
      </w:r>
    </w:p>
    <w:p w14:paraId="49CC7BA0"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c agt ttt ata tgc tga ata gag ttc tga ttc atc ctt tga gca gat ctc tag cga tcg ttt aag att cct gat tct agt ctt tag cct att tac ctc ctc aga aga tgt tcc gtt acc gtt gcg ttt aca ctc gtt aag ctg tct atc aag atc cat gat tct atc tct --- --- --- --- --- --- --- --- --- --- --- --- --- --- --- --- -</w:t>
      </w:r>
    </w:p>
    <w:p w14:paraId="44AF8A3B" w14:textId="77777777" w:rsidR="002561E0" w:rsidRDefault="002561E0" w:rsidP="002561E0">
      <w:r>
        <w:t xml:space="preserve">&gt;JN654986.1:138287-138678_Vaccinia_virus_strain_Dryvax_clone_DPP21_complete_genome                                                                                </w:t>
      </w:r>
    </w:p>
    <w:p w14:paraId="1D56E2DC"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cga ata gag ttc tga ttc atc ctt tga gca gat ctc tag aga tcg ttc aag att cct gat tct agt ctt tag cct att tac ctc ctc gga aga tgc tcc gtt acc gtt gcg ttt aca ctc gtt aag ctg tct atc aag atc cat gat tct atc tct --- --- --- --- --- --- --- --- --- --- --- --- --- --- --- --- -</w:t>
      </w:r>
    </w:p>
    <w:p w14:paraId="2949DB34" w14:textId="77777777" w:rsidR="002561E0" w:rsidRDefault="002561E0" w:rsidP="002561E0">
      <w:r>
        <w:t xml:space="preserve">&gt;JN654985.1:138370-138761_Vaccinia_virus_strain_Dryvax_clone_DPP20_complete_genome                                                                                </w:t>
      </w:r>
    </w:p>
    <w:p w14:paraId="116B2619" w14:textId="77777777" w:rsidR="002561E0" w:rsidRDefault="002561E0" w:rsidP="002561E0">
      <w:r>
        <w:t>gct gct agt tgt cgt tcg aga tca gaa ata cgg gtt ttc ttg gaa ttg att tcg tcg atg tac ttg gca --- --- --- tcg aaa cac tta tta agt tc- ttt ttc caa ttc tac a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56A13624" w14:textId="77777777" w:rsidR="002561E0" w:rsidRDefault="002561E0" w:rsidP="002561E0">
      <w:r>
        <w:t xml:space="preserve">&gt;JN654981.1:138282-138673_Vaccinia_virus_strain_Dryvax_clone_DPP15_complete_genome                                                                                </w:t>
      </w:r>
    </w:p>
    <w:p w14:paraId="01A6F19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t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7C8F5158" w14:textId="77777777" w:rsidR="002561E0" w:rsidRDefault="002561E0" w:rsidP="002561E0">
      <w:r>
        <w:t xml:space="preserve">&gt;JN654979.1:138470-138861_Vaccinia_virus_strain_Dryvax_clone_DPP12_complete_genome                                                                                </w:t>
      </w:r>
    </w:p>
    <w:p w14:paraId="2130AA36" w14:textId="77777777" w:rsidR="002561E0" w:rsidRDefault="002561E0" w:rsidP="002561E0">
      <w:r>
        <w:t>gct gct agt tgt cgt tcg aga tca gaa ata cgg gtt ttc ttg gaa ttg att tcg tcg atg tac ttg gca --- --- --- tcg aaa cac tta tta agt tc- ttt ttc caa ttc tac a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62FEA7C4" w14:textId="77777777" w:rsidR="002561E0" w:rsidRDefault="002561E0" w:rsidP="002561E0">
      <w:r>
        <w:t xml:space="preserve">&gt;JN654978.1:138276-138667_Vaccinia_virus_strain_Dryvax_clone_DPP11_complete_genome                                                                                </w:t>
      </w:r>
    </w:p>
    <w:p w14:paraId="5E76F559"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w:t>
      </w:r>
      <w:r>
        <w:lastRenderedPageBreak/>
        <w:t>aga ttc acg ctc tct acg tag act ttc ttg caa gtt act aat ttg ttc t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14AF4DCC" w14:textId="77777777" w:rsidR="002561E0" w:rsidRDefault="002561E0" w:rsidP="002561E0">
      <w:r>
        <w:t xml:space="preserve">&gt;JN654977.1:138234-138625_Vaccinia_virus_strain_Dryvax_clone_DPP10_complete_genome                                                                                </w:t>
      </w:r>
    </w:p>
    <w:p w14:paraId="24484541" w14:textId="77777777" w:rsidR="002561E0" w:rsidRDefault="002561E0" w:rsidP="002561E0">
      <w:r>
        <w:t>gct gct agt tgt cgt tcg aga tca gaa ata cgg gtt ttc ttg gaa ttg att tcg tcg atg tac ttg gca --- --- --- tcg aaa cac tta tta agt tc- ttt ttc caa ttc tac aat ttt att tct ttc gcg agt caa ttc cct cct gta gta act atc tgt ttt gtc aga ttc acg ctc tct acg tag act ttc ttg caa gtt act aat ttg ttc cct agc acg tcc gag ttt agt ttt ata tgc cga ata gag ttc tga ttc atc ctt tga gca gat ctc tag aga tcg ttc aag atc cct gat tct agt ctt tag cct att tac ctc ctc gga aga tgc tcc gtt acc gtt gcg ttt aca ctc gtt aag ctg tct atc aag atc cat gat tct atc tct --- --- --- --- --- --- --- --- --- --- --- --- --- --- --- --- -</w:t>
      </w:r>
    </w:p>
    <w:p w14:paraId="0395A6A8" w14:textId="77777777" w:rsidR="002561E0" w:rsidRDefault="002561E0" w:rsidP="002561E0">
      <w:r>
        <w:t xml:space="preserve">&gt;AY484669.1:140566-140957_Rabbitpox_virus_complete_genome                                                                                                         </w:t>
      </w:r>
    </w:p>
    <w:p w14:paraId="1F273EEB"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aga tcg ttc aag atc cct gat tct agt ctt tag cct att tac ctc ctc gga aga tgc tcc gtt acc gtt gcg ttt aca ctc gtt aag ctg tct atc aag atc cat gat tct atc tct --- --- --- --- --- --- --- --- --- --- --- --- --- --- --- --- -</w:t>
      </w:r>
    </w:p>
    <w:p w14:paraId="3FA58694" w14:textId="77777777" w:rsidR="002561E0" w:rsidRDefault="002561E0" w:rsidP="002561E0">
      <w:r>
        <w:t xml:space="preserve">&gt;DQ441437.1:128046-128446_Variola_virus_strain_Sierra_Leone_1969_(V68-258)_complete_genome                                                                        </w:t>
      </w:r>
    </w:p>
    <w:p w14:paraId="4C28A100"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4DB5508B" w14:textId="77777777" w:rsidR="002561E0" w:rsidRDefault="002561E0" w:rsidP="002561E0">
      <w:r>
        <w:t xml:space="preserve">&gt;DQ441434.1:127938-128338_Variola_virus_strain_Niger_1969_(001_importation_from_Nigeria)_complete_genome                                                          </w:t>
      </w:r>
    </w:p>
    <w:p w14:paraId="3FDFD2A4"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08A0B7DF" w14:textId="77777777" w:rsidR="002561E0" w:rsidRDefault="002561E0" w:rsidP="002561E0">
      <w:r>
        <w:t xml:space="preserve">&gt;DQ441426.1:127875-128275_Variola_virus_strain_Guinea_1969_(005)_complete_genome                                                                                  </w:t>
      </w:r>
    </w:p>
    <w:p w14:paraId="18BA94C5" w14:textId="77777777" w:rsidR="002561E0" w:rsidRDefault="002561E0" w:rsidP="002561E0">
      <w:r>
        <w:t xml:space="preserve">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gag ttc agt ttt ata tgc cga </w:t>
      </w:r>
      <w:r>
        <w:lastRenderedPageBreak/>
        <w:t>ata gag ttc tga ttt atc ctt tga gca gat ctc tag cga ttg ttt aag atc cct aat tct agt ctt tag cct att tac ctc ctc aga aga tgt tcc gtt acc gtt gcg ttt aca ctc gtt aag ctg tct atc aag atc cat gat tct atc tct --- --- --- --- --- --- --- --- --- --- --- --- --- --- --- --- -</w:t>
      </w:r>
    </w:p>
    <w:p w14:paraId="48EA0A3B" w14:textId="77777777" w:rsidR="002561E0" w:rsidRDefault="002561E0" w:rsidP="002561E0">
      <w:r>
        <w:t xml:space="preserve">&gt;LR800246.1:130755-131155_Variola_virus_genome_assembly_complete_genome:_monopartite                                                                              </w:t>
      </w:r>
    </w:p>
    <w:p w14:paraId="559749E8" w14:textId="77777777" w:rsidR="002561E0" w:rsidRDefault="002561E0" w:rsidP="002561E0">
      <w:r>
        <w:t>gct act agc tgt cgt tcg aga tca gaa ata cgg gtt ttc ttg gaa ttg att tcg tcg atg tac ttg gca ??? ??? ??? ??g aaa cac tta tta agt tc- ttt ttc caa ttc tac gat ttt att tct ttc gcg agt caa ttc cct cct gta gta gct atc ggt ttt gtc aga ttc acg ctc tct acg tag act ttc ttg caa gtt act aat ttg ttc cct ggt acg tcc gag ttt agt ttt ata tac cga ata gag ttc tga ttc atc ctt tga gca gat ctc tag cga tcg ttc aag atc cct gat tct agt ctt tag cct att tac ctc ctc aaa aga tgt tcc gtt acc gtt gcg ttt aca ctc gtt aag ctg tct atc aag atc cat gat tct atc tct --- --- --- --- --- --- --- --- --- --- --- --- --- --- --- --- -</w:t>
      </w:r>
    </w:p>
    <w:p w14:paraId="27FB2645" w14:textId="77777777" w:rsidR="002561E0" w:rsidRDefault="002561E0" w:rsidP="002561E0">
      <w:r>
        <w:t xml:space="preserve">&gt;MK336431.1:118827-119218_Vaccinia_virus_isolate_KVAC103                                                                                                          </w:t>
      </w:r>
    </w:p>
    <w:p w14:paraId="68F7E880"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099F62A0" w14:textId="77777777" w:rsidR="002561E0" w:rsidRDefault="002561E0" w:rsidP="002561E0">
      <w:r>
        <w:t xml:space="preserve">&gt;MH341447.1:138500-138891_Vaccinia_virus_strain_L-IVP_oncoQ                                                                                                       </w:t>
      </w:r>
    </w:p>
    <w:p w14:paraId="42974BB9"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140C981" w14:textId="77777777" w:rsidR="002561E0" w:rsidRDefault="002561E0" w:rsidP="002561E0">
      <w:r>
        <w:t xml:space="preserve">&gt;MH341446.1:138366-138757_Vaccinia_virus_strain_L-IVP_oncoM                                                                                                       </w:t>
      </w:r>
    </w:p>
    <w:p w14:paraId="6D7F36C6"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4652CC3" w14:textId="77777777" w:rsidR="002561E0" w:rsidRDefault="002561E0" w:rsidP="002561E0">
      <w:r>
        <w:t xml:space="preserve">&gt;MH341445.1:138306-138697_Vaccinia_virus_strain_L-IVP_oncoB                                                                                                       </w:t>
      </w:r>
    </w:p>
    <w:p w14:paraId="7872FEC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6EA5964C" w14:textId="77777777" w:rsidR="002561E0" w:rsidRDefault="002561E0" w:rsidP="002561E0">
      <w:r>
        <w:lastRenderedPageBreak/>
        <w:t xml:space="preserve">&gt;LC315596.1:142955-143346_BAC_cloning_vector_pLC16m8.8S-BAC_DNA_complete_sequence                                                                                 </w:t>
      </w:r>
    </w:p>
    <w:p w14:paraId="6183D8D2"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1A21C9D5" w14:textId="77777777" w:rsidR="002561E0" w:rsidRDefault="002561E0" w:rsidP="002561E0">
      <w:r>
        <w:t xml:space="preserve">&gt;LT966077.1:135861-136252_Vaccinia_virus_WR_strain_WR_-_ATCC_VR-2035_genome_assembly_complete_genome:_monopartite                                                 </w:t>
      </w:r>
    </w:p>
    <w:p w14:paraId="1D48A62E"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071BF63A" w14:textId="77777777" w:rsidR="002561E0" w:rsidRDefault="002561E0" w:rsidP="002561E0">
      <w:r>
        <w:t xml:space="preserve">&gt;KX781953.1:137773-138164_Vaccinia_virus_strain_L-IVP_clone_14                                                                                                    </w:t>
      </w:r>
    </w:p>
    <w:p w14:paraId="56C1B56F"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605A3D29" w14:textId="77777777" w:rsidR="002561E0" w:rsidRDefault="002561E0" w:rsidP="002561E0">
      <w:r>
        <w:t xml:space="preserve">&gt;KT184691.1:136157-136548_Vaccinia_virus_strain_IOC_clone_B388                                                                                                    </w:t>
      </w:r>
    </w:p>
    <w:p w14:paraId="00E945EF"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102C94DB" w14:textId="77777777" w:rsidR="002561E0" w:rsidRDefault="002561E0" w:rsidP="002561E0">
      <w:r>
        <w:t xml:space="preserve">&gt;KT184690.1:136537-136928_Vaccinia_virus_strain_IOC_clone_B141                                                                                                    </w:t>
      </w:r>
    </w:p>
    <w:p w14:paraId="19573D6D"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2DC2F7D" w14:textId="77777777" w:rsidR="002561E0" w:rsidRDefault="002561E0" w:rsidP="002561E0">
      <w:r>
        <w:t xml:space="preserve">&gt;KP233807.1:136097-136488_Vaccinia_virus_strain_L-IVP_complete_genome                                                                                             </w:t>
      </w:r>
    </w:p>
    <w:p w14:paraId="1416A90A" w14:textId="77777777" w:rsidR="002561E0" w:rsidRDefault="002561E0" w:rsidP="002561E0">
      <w:r>
        <w:lastRenderedPageBreak/>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45F9F87" w14:textId="77777777" w:rsidR="002561E0" w:rsidRDefault="002561E0" w:rsidP="002561E0">
      <w:r>
        <w:t xml:space="preserve">&gt;KJ125439.1:138943-139334_Vaccinia_virus_strain_IHD-W_clone_IHDW1_complete_genome                                                                                 </w:t>
      </w:r>
    </w:p>
    <w:p w14:paraId="2377CF0B"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64E9A09" w14:textId="77777777" w:rsidR="002561E0" w:rsidRDefault="002561E0" w:rsidP="002561E0">
      <w:r>
        <w:t xml:space="preserve">&gt;KJ399295.1:17-408_Vaccinia_virus_isolate_SFI1_acidophilic_type_inclusion_protein_gene_partial_cds                                                                </w:t>
      </w:r>
    </w:p>
    <w:p w14:paraId="50781838"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2A460B17" w14:textId="77777777" w:rsidR="002561E0" w:rsidRDefault="002561E0" w:rsidP="002561E0">
      <w:r>
        <w:t xml:space="preserve">&gt;JX489138.1:135102-135493_Vaccinia_virus_strain_Tiantan_clone_TT11_complete_genome                                                                                </w:t>
      </w:r>
    </w:p>
    <w:p w14:paraId="5C2436A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7451F245" w14:textId="77777777" w:rsidR="002561E0" w:rsidRDefault="002561E0" w:rsidP="002561E0">
      <w:r>
        <w:t xml:space="preserve">&gt;JN654982.1:138481-138872_Vaccinia_virus_strain_Dryvax_clone_DPP16_complete_genome                                                                                </w:t>
      </w:r>
    </w:p>
    <w:p w14:paraId="06C82B18" w14:textId="77777777" w:rsidR="002561E0" w:rsidRDefault="002561E0" w:rsidP="002561E0">
      <w:r>
        <w:t>gct gct agt tgt cgt tcg aga tca gaa ata cgg gtt ttc ttg gaa ttg att tcg tcg atg tac ttg gca --- --- --- tcg aaa cac tta tta agt tc- ttt ttc caa ttc tac aat ttt att tct ttc gcg agt caa ttc cct cct gta gta act atc tgt ttt gtc aga ttc acg ctc tct acg tag act ttc ttg caa gtt act aat ttg ttc cct agc acg tcc gag ttt agt ttt ata tgc cga ata gag ttc tga ttc atc ctt tga gca gat ctc tag cga tcg ttt aag att cct gat tct agt ctt tag cct att tac ctc ctc aga aga tgt tcc gtt acc gtt gcg ttt aca ctc gtt aag ctg tct atc aag atc cat gat tct atc tct --- --- --- --- --- --- --- --- --- --- --- --- --- --- --- --- -</w:t>
      </w:r>
    </w:p>
    <w:p w14:paraId="4829EC18" w14:textId="77777777" w:rsidR="002561E0" w:rsidRDefault="002561E0" w:rsidP="002561E0">
      <w:r>
        <w:t xml:space="preserve">&gt;AM501482.1:136000-136391_Vaccinia_virus_Ankara_strain_chorioallantois_vaccinia_virus_Ankara_(CVA)_complete_coding_genome                                         </w:t>
      </w:r>
    </w:p>
    <w:p w14:paraId="0B532D4A" w14:textId="77777777" w:rsidR="002561E0" w:rsidRDefault="002561E0" w:rsidP="002561E0">
      <w:r>
        <w:lastRenderedPageBreak/>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10FD17D3" w14:textId="77777777" w:rsidR="002561E0" w:rsidRDefault="002561E0" w:rsidP="002561E0">
      <w:r>
        <w:t xml:space="preserve">&gt;DQ121394.1:138438-138829_Vaccinia_virus_strain_Lister_clone_VACV107_complete_genome                                                                              </w:t>
      </w:r>
    </w:p>
    <w:p w14:paraId="5887A602"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66F888F2" w14:textId="77777777" w:rsidR="002561E0" w:rsidRDefault="002561E0" w:rsidP="002561E0">
      <w:r>
        <w:t xml:space="preserve">&gt;AY678275.1:138395-138786_Vaccinia_virus_strain_LC16m8_complete_genome                                                                                            </w:t>
      </w:r>
    </w:p>
    <w:p w14:paraId="67AA8D2B"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14F6A1FC" w14:textId="77777777" w:rsidR="002561E0" w:rsidRDefault="002561E0" w:rsidP="002561E0">
      <w:r>
        <w:t xml:space="preserve">&gt;AY678277.1:138394-138785_Vaccinia_virus_strain_LC16mO_complete_genome                                                                                            </w:t>
      </w:r>
    </w:p>
    <w:p w14:paraId="54B10195"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2596A472" w14:textId="77777777" w:rsidR="002561E0" w:rsidRDefault="002561E0" w:rsidP="002561E0">
      <w:r>
        <w:t xml:space="preserve">&gt;AY678276.1:138280-138671_Vaccinia_virus_strain_Lister_complete_genome                                                                                            </w:t>
      </w:r>
    </w:p>
    <w:p w14:paraId="1F2F71CC"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7A2D646A" w14:textId="77777777" w:rsidR="002561E0" w:rsidRDefault="002561E0" w:rsidP="002561E0">
      <w:r>
        <w:t xml:space="preserve">&gt;AY243312.1:135756-136147_Vaccinia_virus_WR_complete_genome                                                                                                       </w:t>
      </w:r>
    </w:p>
    <w:p w14:paraId="3A723763"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w:t>
      </w:r>
      <w:r>
        <w:lastRenderedPageBreak/>
        <w:t>gag ttc tga ttc atc ctt tga gca gat ctc tag cga tcg ttt aag att cct gat tct agt ctt tag cct att tac ctc ctc aga aga tgt tcc gtt acc gtt gcg ttt aca ctc gtt aag ctg tct atc aag atc cat gat tct atc tct --- --- --- --- --- --- --- --- --- --- --- --- --- --- --- --- -</w:t>
      </w:r>
    </w:p>
    <w:p w14:paraId="4AC394A0" w14:textId="77777777" w:rsidR="002561E0" w:rsidRDefault="002561E0" w:rsidP="002561E0">
      <w:r>
        <w:t xml:space="preserve">&gt;X57318.1:107-498_Vaccina_virus_genomic_DNA                                                                                                                       </w:t>
      </w:r>
    </w:p>
    <w:p w14:paraId="4C2998C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72D74EFA" w14:textId="77777777" w:rsidR="002561E0" w:rsidRDefault="002561E0" w:rsidP="002561E0">
      <w:r>
        <w:t xml:space="preserve">&gt;LT706529.1:126357-126757_Variola_virus_isolate_VARV_V1588_genome_assembly_chromosome:_I                                                                          </w:t>
      </w:r>
    </w:p>
    <w:p w14:paraId="48FDC59B"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a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4A929DA8" w14:textId="77777777" w:rsidR="002561E0" w:rsidRDefault="002561E0" w:rsidP="002561E0">
      <w:r>
        <w:t xml:space="preserve">&gt;DQ441447.1:128038-128438_Variola_virus_strain_United_Kingdom_1952_Butler_complete_genome                                                                         </w:t>
      </w:r>
    </w:p>
    <w:p w14:paraId="75B70168" w14:textId="77777777" w:rsidR="002561E0" w:rsidRDefault="002561E0" w:rsidP="002561E0">
      <w:r>
        <w:t>gct gtt agc tgt cgt tca aga tca gaa ata cgg ttt ttc ttg a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08BDE8A6" w14:textId="77777777" w:rsidR="002561E0" w:rsidRDefault="002561E0" w:rsidP="002561E0">
      <w:r>
        <w:t xml:space="preserve">&gt;DQ441419.1:127910-128310_Variola_virus_strain_Brazil_1966_(v66-39_Sao_Paulo)_complete_genome                                                                     </w:t>
      </w:r>
    </w:p>
    <w:p w14:paraId="7892D123" w14:textId="77777777" w:rsidR="002561E0" w:rsidRDefault="002561E0" w:rsidP="002561E0">
      <w:r>
        <w:t>gct gtt agc tgt cgt tca aga tca gaa ata cgg ttt ttc ttg a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336E2BB2" w14:textId="77777777" w:rsidR="002561E0" w:rsidRDefault="002561E0" w:rsidP="002561E0">
      <w:r>
        <w:t xml:space="preserve">&gt;DQ441416.1:127953-128353_Variola_virus_strain_Benin_Dahomey_1968_(v68-59)_complete_genome                                                                        </w:t>
      </w:r>
    </w:p>
    <w:p w14:paraId="248F086F" w14:textId="77777777" w:rsidR="002561E0" w:rsidRDefault="002561E0" w:rsidP="002561E0">
      <w:r>
        <w:t xml:space="preserve">gct gtt agc tgt cgt tca aga tta gaa ata cgg ttt ttc ttg gaa ttg att tcg tca atg tac tta aca tga tta aca tcg aaa cac tta tta agt tc- ttt ttc caa ttc tac gat ttt att tct ttc gcg agt caa ttc cct cct gta gta gct atc ggt ttt </w:t>
      </w:r>
      <w:r>
        <w:lastRenderedPageBreak/>
        <w:t>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1E4349B7" w14:textId="77777777" w:rsidR="002561E0" w:rsidRDefault="002561E0" w:rsidP="002561E0">
      <w:r>
        <w:t xml:space="preserve">&gt;Y16780.1:127584-127984_variola_minor_virus_complete_genome                                                                                                       </w:t>
      </w:r>
    </w:p>
    <w:p w14:paraId="166FBE96" w14:textId="77777777" w:rsidR="002561E0" w:rsidRDefault="002561E0" w:rsidP="002561E0">
      <w:r>
        <w:t>gct gtt agc tgt cgt tca aga tca gaa ata cgg ttt ttc ttg a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57EF3072" w14:textId="77777777" w:rsidR="002561E0" w:rsidRDefault="002561E0" w:rsidP="002561E0">
      <w:r>
        <w:t xml:space="preserve">&gt;X76266.1:304-704_Variola_virus_(Garcia-1966)_A27LA28LA29LA30LA31LA32LA33LA34RA35LA36RA37RA38RA39RA40R_genes                                                      </w:t>
      </w:r>
    </w:p>
    <w:p w14:paraId="0E2268D9" w14:textId="77777777" w:rsidR="002561E0" w:rsidRDefault="002561E0" w:rsidP="002561E0">
      <w:r>
        <w:t>gct gtt agc tgt cgt tca aga tca gaa ata cgg ttt ttc ttg aaa ttg att tcg tca atg tac tta aca tga tta aca tcg aaa cac tta tta agt tc- ttt ttc caa ttc tac gat ttt att tct ttc gcg agt caa ttc cct cct gta gta gct atc ggt ttt gtc aga ttc acg ctc tct acg tag act ttc ttg caa gtt act aat ttg ttc cct gac acg tcc gag ttc agt ttt ata tgc cga ata gag ttc tga ttt atc ctt tga gca gat ctc tag cga ttg ttt aag atc cct aat tct agt ctt tag cct att tac ctc ctc aga aga tgt tcc gtt acc gtt gcg ttt aca ctc gtt aag ctg tct atc aag atc cat gat tct atc tct --- --- --- --- --- --- --- --- --- --- --- --- --- --- --- --- -</w:t>
      </w:r>
    </w:p>
    <w:p w14:paraId="591D01BB" w14:textId="77777777" w:rsidR="002561E0" w:rsidRDefault="002561E0" w:rsidP="002561E0">
      <w:r>
        <w:t xml:space="preserve">&gt;KX061501.1:137640-138031_Vaccinia_virus_strain_Lister_clone_Lister_Butantan                                                                                      </w:t>
      </w:r>
    </w:p>
    <w:p w14:paraId="48D845EA"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t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2BFEF9D3" w14:textId="77777777" w:rsidR="002561E0" w:rsidRDefault="002561E0" w:rsidP="002561E0">
      <w:r>
        <w:t xml:space="preserve">&gt;KF866253.1:137617-138008_Vaccinia_virus_WAU86/88-1_complete_genome                                                                                               </w:t>
      </w:r>
    </w:p>
    <w:p w14:paraId="6FC2E8FE"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aa ttc acg ct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23715435" w14:textId="77777777" w:rsidR="002561E0" w:rsidRDefault="002561E0" w:rsidP="002561E0">
      <w:r>
        <w:t xml:space="preserve">&gt;EU410304.1:145550-145941_Synthetic_Vaccinia_virus_clone_GLV-1h68                                                                                                 </w:t>
      </w:r>
    </w:p>
    <w:p w14:paraId="4DB83983"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aat tct agt ctt tag cct att tac ctc ctc aga </w:t>
      </w:r>
      <w:r>
        <w:lastRenderedPageBreak/>
        <w:t>aga tgt tcc gtt acc gtt gcg ttt aca ctc gtt aag ctg tct atc aag atc cat gat tct atc tct --- --- --- --- --- --- --- --- --- --- --- --- --- --- --- --- -</w:t>
      </w:r>
    </w:p>
    <w:p w14:paraId="2F8342A3" w14:textId="77777777" w:rsidR="002561E0" w:rsidRDefault="002561E0" w:rsidP="002561E0">
      <w:r>
        <w:t xml:space="preserve">&gt;LT706528.1:126606-127006_Variola_virus_isolate_VARV_V563_genome_assembly_chromosome:_I                                                                           </w:t>
      </w:r>
    </w:p>
    <w:p w14:paraId="59A03E35"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737F4CAB" w14:textId="77777777" w:rsidR="002561E0" w:rsidRDefault="002561E0" w:rsidP="002561E0">
      <w:r>
        <w:t xml:space="preserve">&gt;DQ437592.1:126961-127361_Variola_virus_strain_Syria_1972_V72-199_complete_genome                                                                                 </w:t>
      </w:r>
    </w:p>
    <w:p w14:paraId="75AD3F05"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1257893F" w14:textId="77777777" w:rsidR="002561E0" w:rsidRDefault="002561E0" w:rsidP="002561E0">
      <w:r>
        <w:t xml:space="preserve">&gt;DQ437589.1:126977-127377_Variola_virus_strain_Pakistan_1969_(Rafig_Lahore)_complete_sequence                                                                     </w:t>
      </w:r>
    </w:p>
    <w:p w14:paraId="4338F50D"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7B1DD247" w14:textId="77777777" w:rsidR="002561E0" w:rsidRDefault="002561E0" w:rsidP="002561E0">
      <w:r>
        <w:t xml:space="preserve">&gt;DQ437587.1:126964-127364_Variola_virus_strain_Iran_1972_2602_Tabriz_complete_genome                                                                              </w:t>
      </w:r>
    </w:p>
    <w:p w14:paraId="4218F6D6"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52C2521F" w14:textId="77777777" w:rsidR="002561E0" w:rsidRDefault="002561E0" w:rsidP="002561E0">
      <w:r>
        <w:t xml:space="preserve">&gt;DQ437586.1:127040-127440_Variola_virus_strain_India_1964_7125_Vellore_complete_genome                                                                            </w:t>
      </w:r>
    </w:p>
    <w:p w14:paraId="03D55C10" w14:textId="77777777" w:rsidR="002561E0" w:rsidRDefault="002561E0" w:rsidP="002561E0">
      <w:r>
        <w:t xml:space="preserve">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w:t>
      </w:r>
      <w:r>
        <w:lastRenderedPageBreak/>
        <w:t>aga aga tgt tcc gtt acc gtt gcg ttt aca ctc gtt aag ctg tct atc aag atc cat gat tct atc tct --- --- --- --- --- --- --- --- --- --- --- --- --- --- --- --- -</w:t>
      </w:r>
    </w:p>
    <w:p w14:paraId="2B397B66" w14:textId="77777777" w:rsidR="002561E0" w:rsidRDefault="002561E0" w:rsidP="002561E0">
      <w:r>
        <w:t xml:space="preserve">&gt;DQ437585.1:127179-127579_Variola_virus_strain_India_1964_7124_Vellore_complete_genome                                                                            </w:t>
      </w:r>
    </w:p>
    <w:p w14:paraId="573FCAA0"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454D3C68" w14:textId="77777777" w:rsidR="002561E0" w:rsidRDefault="002561E0" w:rsidP="002561E0">
      <w:r>
        <w:t xml:space="preserve">&gt;DQ437582.1:127278-127678_Variola_virus_strain_China_Horn_1948_complete_genome                                                                                    </w:t>
      </w:r>
    </w:p>
    <w:p w14:paraId="3F134B48"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623BD967" w14:textId="77777777" w:rsidR="002561E0" w:rsidRDefault="002561E0" w:rsidP="002561E0">
      <w:r>
        <w:t xml:space="preserve">&gt;DQ437580.1:126971-127371_Variola_virus_strain_Afghanistan_1970_Variolator_4_complete_genome                                                                      </w:t>
      </w:r>
    </w:p>
    <w:p w14:paraId="2D1032DD"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617C1815" w14:textId="77777777" w:rsidR="002561E0" w:rsidRDefault="002561E0" w:rsidP="002561E0">
      <w:r>
        <w:t xml:space="preserve">&gt;DQ441448.1:126961-127361_Variola_virus_strain_Yugoslavia_1972_V72-164_complete_genome                                                                            </w:t>
      </w:r>
    </w:p>
    <w:p w14:paraId="70B4C8A0"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62818AA6" w14:textId="77777777" w:rsidR="002561E0" w:rsidRDefault="002561E0" w:rsidP="002561E0">
      <w:r>
        <w:t xml:space="preserve">&gt;DQ441445.1:127026-127426_Variola_virus_strain_United_Kingdom_1946_Hinden_(Middlesex)_complete_genome                                                             </w:t>
      </w:r>
    </w:p>
    <w:p w14:paraId="1EB0EB22" w14:textId="77777777" w:rsidR="002561E0" w:rsidRDefault="002561E0" w:rsidP="002561E0">
      <w:r>
        <w:t xml:space="preserve">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w:t>
      </w:r>
      <w:r>
        <w:lastRenderedPageBreak/>
        <w:t>aga aga tgt tcc gtt acc gtt gcg ttt aca ctc gtt aag ctg tct atc aag atc cat gat tct atc tct --- --- --- --- --- --- --- --- --- --- --- --- --- --- --- --- -</w:t>
      </w:r>
    </w:p>
    <w:p w14:paraId="04392F41" w14:textId="77777777" w:rsidR="002561E0" w:rsidRDefault="002561E0" w:rsidP="002561E0">
      <w:r>
        <w:t xml:space="preserve">&gt;DQ441444.1:127007-127407_Variola_virus_strain_United_Kingdom_1946_Harvey_complete_genome                                                                         </w:t>
      </w:r>
    </w:p>
    <w:p w14:paraId="20D6710F"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5DBC18E0" w14:textId="77777777" w:rsidR="002561E0" w:rsidRDefault="002561E0" w:rsidP="002561E0">
      <w:r>
        <w:t xml:space="preserve">&gt;DQ441433.1:126972-127372_Variola_virus_strain_Kuwait_1967_(K1629)_complete_genome                                                                                </w:t>
      </w:r>
    </w:p>
    <w:p w14:paraId="14132DB5"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3ECD348C" w14:textId="77777777" w:rsidR="002561E0" w:rsidRDefault="002561E0" w:rsidP="002561E0">
      <w:r>
        <w:t xml:space="preserve">&gt;DQ441432.1:127159-127559_Variola_virus_strain_Korea_1947_(Lee_Masterseed)_complete_genome                                                                        </w:t>
      </w:r>
    </w:p>
    <w:p w14:paraId="6165B6C0"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1620C011" w14:textId="77777777" w:rsidR="002561E0" w:rsidRDefault="002561E0" w:rsidP="002561E0">
      <w:r>
        <w:t xml:space="preserve">&gt;DQ441430.1:127042-127442_Variola_virus_strain_Japan_1951_(Harper_Masterseed)_complete_genome                                                                     </w:t>
      </w:r>
    </w:p>
    <w:p w14:paraId="0174F744"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7F3E89D2" w14:textId="77777777" w:rsidR="002561E0" w:rsidRDefault="002561E0" w:rsidP="002561E0">
      <w:r>
        <w:t xml:space="preserve">&gt;DQ516056.1:654-1045_Vaccinia_virus_strain_SPAn232_nonfunctional_ATI_gene_partial_sequence                                                                        </w:t>
      </w:r>
    </w:p>
    <w:p w14:paraId="1D3A3E3F" w14:textId="77777777" w:rsidR="002561E0" w:rsidRDefault="002561E0" w:rsidP="002561E0">
      <w:r>
        <w:t xml:space="preserve">gct gct agt tgt cgt tcg aga tca gaa ata cgg gtt ttc ttg gaa ttg att tcg tcg atg tac ttg gca --- --- --- tcg aaa cac tta tta agt tc- ttt ttc caa ttc tac gat ttt att tct ttc gcg agt caa ttc cct cct gta gta act atc tgt ttt gtc aga ttc acg ctc tct acg tag act ttc ttg caa gtt act aat ctg ttc cct agc acg tcc gag ttt agt ttt ata tgc tga ata gag ttc tga ttc atc ctt tga gca gat ctc tag cga tcg ttt aag gtt cct gat tct agt ctt tag cct att tac ctc ctc aga </w:t>
      </w:r>
      <w:r>
        <w:lastRenderedPageBreak/>
        <w:t>aga tgt tcc gtt acc gtt gcg ttt aca ctc gtt aag ctg tct atc aag atc cat gat tct atc tct --- --- --- --- --- --- --- --- --- --- --- --- --- --- --- --- -</w:t>
      </w:r>
    </w:p>
    <w:p w14:paraId="5E72A6C4" w14:textId="77777777" w:rsidR="002561E0" w:rsidRDefault="002561E0" w:rsidP="002561E0">
      <w:r>
        <w:t xml:space="preserve">&gt;DQ437590.1:127248-127648_Variola_virus_strain_Somalia_1977_complete_genome                                                                                       </w:t>
      </w:r>
    </w:p>
    <w:p w14:paraId="6F7489A9"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64D21E24" w14:textId="77777777" w:rsidR="002561E0" w:rsidRDefault="002561E0" w:rsidP="002561E0">
      <w:r>
        <w:t xml:space="preserve">&gt;DQ437588.1:126953-127353_Variola_virus_strain_Nepal_1973_complete_genome                                                                                         </w:t>
      </w:r>
    </w:p>
    <w:p w14:paraId="6BDB2DC2"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52774DC8" w14:textId="77777777" w:rsidR="002561E0" w:rsidRDefault="002561E0" w:rsidP="002561E0">
      <w:r>
        <w:t xml:space="preserve">&gt;DQ437583.1:127349-127749_Variola_virus_strain_Congo_1970_complete_genome                                                                                         </w:t>
      </w:r>
    </w:p>
    <w:p w14:paraId="45EFD77C"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1D2A841E" w14:textId="77777777" w:rsidR="002561E0" w:rsidRDefault="002561E0" w:rsidP="002561E0">
      <w:r>
        <w:t xml:space="preserve">&gt;DQ441443.1:127118-127518_Variola_virus_strain_Tanzania_1965_kembula_complete_genome                                                                              </w:t>
      </w:r>
    </w:p>
    <w:p w14:paraId="031B4519"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48368D86" w14:textId="77777777" w:rsidR="002561E0" w:rsidRDefault="002561E0" w:rsidP="002561E0">
      <w:r>
        <w:t xml:space="preserve">&gt;DQ441441.1:127341-127741_Variola_virus_strain_Sudan_1947_(Rumbec)_complete_genome                                                                                </w:t>
      </w:r>
    </w:p>
    <w:p w14:paraId="6FE0256C"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0508859E" w14:textId="77777777" w:rsidR="002561E0" w:rsidRDefault="002561E0" w:rsidP="002561E0">
      <w:r>
        <w:t xml:space="preserve">&gt;DQ441440.1:127280-127680_Variola_virus_strain_Sudan_1947_(Juba)_complete_genome                                                                                  </w:t>
      </w:r>
    </w:p>
    <w:p w14:paraId="32FAA8BC"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5527FFD3" w14:textId="77777777" w:rsidR="002561E0" w:rsidRDefault="002561E0" w:rsidP="002561E0">
      <w:r>
        <w:t xml:space="preserve">&gt;DQ441439.1:126253-126653_Variola_virus_strain_Somalia_1977_(V77-1605)_complete_genome                                                                            </w:t>
      </w:r>
    </w:p>
    <w:p w14:paraId="7A8E1F16"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394B7C3D" w14:textId="77777777" w:rsidR="002561E0" w:rsidRDefault="002561E0" w:rsidP="002561E0">
      <w:r>
        <w:t xml:space="preserve">&gt;DQ441438.1:126262-126662_Variola_virus_strain_Somalia_1977_(V77-1252)_complete_genome                                                                            </w:t>
      </w:r>
    </w:p>
    <w:p w14:paraId="1FEA03B5"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6F9CFE88" w14:textId="77777777" w:rsidR="002561E0" w:rsidRDefault="002561E0" w:rsidP="002561E0">
      <w:r>
        <w:t xml:space="preserve">&gt;DQ441436.1:127078-127478_Variola_virus_strain_South_Africa_1965_(103_Tvaal_Nelspruit)_complete_genome                                                            </w:t>
      </w:r>
    </w:p>
    <w:p w14:paraId="74DDA80E"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76851CA4" w14:textId="77777777" w:rsidR="002561E0" w:rsidRDefault="002561E0" w:rsidP="002561E0">
      <w:r>
        <w:t xml:space="preserve">&gt;DQ441435.1:127245-127645_Variola_virus_strain_South_Africa_1965_(102_Natal_Ingwavuma)_complete_genome                                                            </w:t>
      </w:r>
    </w:p>
    <w:p w14:paraId="6BA8ADA5"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411A8CB3" w14:textId="77777777" w:rsidR="002561E0" w:rsidRDefault="002561E0" w:rsidP="002561E0">
      <w:r>
        <w:t xml:space="preserve">&gt;DQ441431.1:127050-127450_Variola_virus_strain_Japan_1951_(Stillwell_Masterseed)_complete_genome                                                                  </w:t>
      </w:r>
    </w:p>
    <w:p w14:paraId="32948F50"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att gcg ttt aca ctc gtt aag ctg tct atc aag atc cat gat tct atc tct --- --- --- --- --- --- --- --- --- --- --- --- --- --- --- --- -</w:t>
      </w:r>
    </w:p>
    <w:p w14:paraId="084AB334" w14:textId="77777777" w:rsidR="002561E0" w:rsidRDefault="002561E0" w:rsidP="002561E0">
      <w:r>
        <w:t xml:space="preserve">&gt;DQ441429.1:127053-127453_Variola_virus_strain_Japan_1946_(Yamada_MS-2(A)_Tokyo)_complete_genome                                                                  </w:t>
      </w:r>
    </w:p>
    <w:p w14:paraId="34C97BC7" w14:textId="77777777" w:rsidR="002561E0" w:rsidRDefault="002561E0" w:rsidP="002561E0">
      <w:r>
        <w:t>gct gtt agc tgt cgt tca aga tca gaa ata cgg ttt ttc ttg gaa ttg att tcg tca atg tac tta aca tga tta aca tcg aaa cac tta tta agt tc- ttt ttc caa ttt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309E4960" w14:textId="77777777" w:rsidR="002561E0" w:rsidRDefault="002561E0" w:rsidP="002561E0">
      <w:r>
        <w:t xml:space="preserve">&gt;DQ441428.1:127053-127453_Variola_virus_strain_India_1953_(New_Delhi)_complete_genome                                                                             </w:t>
      </w:r>
    </w:p>
    <w:p w14:paraId="4371B7AC" w14:textId="77777777" w:rsidR="002561E0" w:rsidRDefault="002561E0" w:rsidP="002561E0">
      <w:r>
        <w:t>gct gtt agc tgt cgt tca aga tca gaa ata cgg ttt ttc ttg gaa ttg att tcg tca atg tac tta aca tga tta aca tcg aaa cac tta tta agt tc- ttt ttc caa ttt tac gat ttt att tct ttc gcg agt caa ttc cct cct gta gta gct atc ggt ttt gtc aga ttc acg ctc tct acg tag act ttc ttg caa gtt act aat ttg ttc cct gac acg tcc aag ttc agt ttt ata tgc cga ata gag ttc tga ttt atc ctt tga gca gat ctc tag cga ttg ttt aag atc act aat tct agt ctt tag cct att tac ctc ctc aga aga tgt tcc gtt acc gtt gcg ttt aca ctc gtt aag ctg tct atc aag atc cat gat tct atc tct --- --- --- --- --- --- --- --- --- --- --- --- --- --- --- --- -</w:t>
      </w:r>
    </w:p>
    <w:p w14:paraId="7CA02C7B" w14:textId="77777777" w:rsidR="002561E0" w:rsidRDefault="002561E0" w:rsidP="002561E0">
      <w:r>
        <w:t xml:space="preserve">&gt;DQ441427.1:127052-127452_Variola_virus_strain_India_1953_(Kali-Muthu-M50_Madras)_complete_genome                                                                 </w:t>
      </w:r>
    </w:p>
    <w:p w14:paraId="27D75336"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0AA00115" w14:textId="77777777" w:rsidR="002561E0" w:rsidRDefault="002561E0" w:rsidP="002561E0">
      <w:r>
        <w:t xml:space="preserve">&gt;DQ441425.1:127443-127843_Variola_virus_strain_Ethiopia_1972_(Eth17_R14-1X-72_Addis)_complete_genome                                                              </w:t>
      </w:r>
    </w:p>
    <w:p w14:paraId="37563A87"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021013DB" w14:textId="77777777" w:rsidR="002561E0" w:rsidRDefault="002561E0" w:rsidP="002561E0">
      <w:r>
        <w:t xml:space="preserve">&gt;DQ441424.1:127443-127843_Variola_virus_strain_Ethiopia_1972_(Eth16_R14-1X-72_Addis)_complete_genome                                                              </w:t>
      </w:r>
    </w:p>
    <w:p w14:paraId="3DD65E9F"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63F8DE17" w14:textId="77777777" w:rsidR="002561E0" w:rsidRDefault="002561E0" w:rsidP="002561E0">
      <w:r>
        <w:t xml:space="preserve">&gt;DQ441423.1:127178-127578_Variola_virus_strain_Congo_9_1970_(v74-227_Gispen)_complete_genome                                                                      </w:t>
      </w:r>
    </w:p>
    <w:p w14:paraId="5D6D1183"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3C45C3C7" w14:textId="77777777" w:rsidR="002561E0" w:rsidRDefault="002561E0" w:rsidP="002561E0">
      <w:r>
        <w:t xml:space="preserve">&gt;DQ441418.1:127071-127471_Variola_virus_strain_Botswana_1973_(v73-225)_complete_genome                                                                            </w:t>
      </w:r>
    </w:p>
    <w:p w14:paraId="5B74866D"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2055FB56" w14:textId="77777777" w:rsidR="002561E0" w:rsidRDefault="002561E0" w:rsidP="002561E0">
      <w:r>
        <w:t xml:space="preserve">&gt;DQ441417.1:127081-127481_Variola_virus_strain_Botswana_1972_(v72-143)_complete_genome                                                                            </w:t>
      </w:r>
    </w:p>
    <w:p w14:paraId="1D97CFC3"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640A242F" w14:textId="77777777" w:rsidR="002561E0" w:rsidRDefault="002561E0" w:rsidP="002561E0">
      <w:r>
        <w:t xml:space="preserve">&gt;X69198.1:126578-126978_Variola_virus_DNA_complete_genome                                                                                                         </w:t>
      </w:r>
    </w:p>
    <w:p w14:paraId="741B0FB0"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4D35D35D" w14:textId="77777777" w:rsidR="002561E0" w:rsidRDefault="002561E0" w:rsidP="002561E0">
      <w:r>
        <w:t xml:space="preserve">&gt;X67115.1:303-703_Variola_virus_(XhoI-_E_genome_fragment)_genes_for_fusion_protein_RNA_polymerase_subunit_RNA_binding_ribonucleoprotein_ATP/GTP_binding_protein   </w:t>
      </w:r>
    </w:p>
    <w:p w14:paraId="24FA7D84"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38ADE58E" w14:textId="77777777" w:rsidR="002561E0" w:rsidRDefault="002561E0" w:rsidP="002561E0">
      <w:r>
        <w:t xml:space="preserve">&gt;JQ361140.1:645-1036_Vaccinia_virus_isolate_SH2V_acidophilic_type_inclusion_gene_complete_cds_and_acidophilic_type_inclusion_gene_partial_cds                     </w:t>
      </w:r>
    </w:p>
    <w:p w14:paraId="024C3FB2"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ag acg cac tc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4234519A" w14:textId="77777777" w:rsidR="002561E0" w:rsidRDefault="002561E0" w:rsidP="002561E0">
      <w:r>
        <w:t xml:space="preserve">&gt;DQ437591.1:127083-127483_Variola_virus_strain_Sumatra_1970_V70-222_complete_genome                                                                               </w:t>
      </w:r>
    </w:p>
    <w:p w14:paraId="6C2B54CA"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tag ttc tga ttt atc ctt taa gca gat ctc tag cga ttg ttt aag atc act aat tct agt ctt tag cct att tac ctc ctc aga aga tgt tcc gtt acc gtt gcg ttt aca ctc gtt aag ctg tct atc aag atc cat gat tct atc tct --- --- --- --- --- --- --- --- --- --- --- --- --- --- --- --- -</w:t>
      </w:r>
    </w:p>
    <w:p w14:paraId="5560C40A" w14:textId="77777777" w:rsidR="002561E0" w:rsidRDefault="002561E0" w:rsidP="002561E0">
      <w:r>
        <w:t xml:space="preserve">&gt;DQ437584.1:127003-127403_Variola_virus_strain_Germany_1958_Heidelberg_complete_genome                                                                            </w:t>
      </w:r>
    </w:p>
    <w:p w14:paraId="7C4D9ACE"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t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4838D59C" w14:textId="77777777" w:rsidR="002561E0" w:rsidRDefault="002561E0" w:rsidP="002561E0">
      <w:r>
        <w:t xml:space="preserve">&gt;DQ441446.1:127109-127509_Variola_virus_strain_United_Kingdom_1947_Higgins_(Staffordshire)_complete_genome                                                        </w:t>
      </w:r>
    </w:p>
    <w:p w14:paraId="4767966A"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t acg ctc tct acg tag act ttc ttg caa gtt act aat ttg ttc cct gac acg tcc aag ttc agt ttt ata tgc cga ata gag ttc tga ttt atc ctt taa gca gat ctc tag cga ttg ttt aag atc act aat tct agt ctt tag cct att tac ctc ctc aga aga tgt tcc gtt acc gtt gcg ttt aca ctc gtt aag ctg tct atc aag atc cat gat tct atc tct --- --- --- --- --- --- --- --- --- --- --- --- --- --- --- --- -</w:t>
      </w:r>
    </w:p>
    <w:p w14:paraId="6C024B0E" w14:textId="77777777" w:rsidR="002561E0" w:rsidRDefault="002561E0" w:rsidP="002561E0">
      <w:r>
        <w:t xml:space="preserve">&gt;DQ441442.1:127048-127448_Variola_virus_strain_Sumatra_1970_V70-228_complete_genome                                                                               </w:t>
      </w:r>
    </w:p>
    <w:p w14:paraId="2F063D2A"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tag ttc tga ttt atc ctt taa gca gat ctc tag cga ttg ttt aag atc act aat tct agt ctt tag cct att tac ctc ctc aga aga tgt tcc gtt acc gtt gcg ttt aca ctc gtt aag ctg tct atc aag atc cat gat tct atc tct --- --- --- --- --- --- --- --- --- --- --- --- --- --- --- --- -</w:t>
      </w:r>
    </w:p>
    <w:p w14:paraId="1D654F73" w14:textId="77777777" w:rsidR="002561E0" w:rsidRDefault="002561E0" w:rsidP="002561E0">
      <w:r>
        <w:t xml:space="preserve">&gt;KM044310.1:128244-128632_Vaccinia_virus_strain_Tashkent_clone_TKT4_complete_genome                                                                               </w:t>
      </w:r>
    </w:p>
    <w:p w14:paraId="52A5A46D" w14:textId="77777777" w:rsidR="002561E0" w:rsidRDefault="002561E0" w:rsidP="002561E0">
      <w:r>
        <w:t>gct gct agt t-- -gt tcg aga tca gaa ata cgg gtt ttc ttg gaa ttg att tcg tcg atg tac ttg gca --- --- --- tcg aaa cac tta tta agt tc- ttt ttc caa ttc tac gat ttt att tct ttc gcg agt caa ttc cct cct gta gta act atc tgt ttt gtc aga ttc acg ctc tt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37A1C589" w14:textId="77777777" w:rsidR="002561E0" w:rsidRDefault="002561E0" w:rsidP="002561E0">
      <w:r>
        <w:t xml:space="preserve">&gt;KM044309.1:128677-129065_Vaccinia_virus_strain_Tashkent_clone_TKT3_complete_genome                                                                               </w:t>
      </w:r>
    </w:p>
    <w:p w14:paraId="5423EDBD" w14:textId="77777777" w:rsidR="002561E0" w:rsidRDefault="002561E0" w:rsidP="002561E0">
      <w:r>
        <w:t>gct gct agt t-- -gt tcg aga tca gaa ata cgg gtt ttc ttg gaa ttg att tcg tcg atg tac ttg gca --- --- --- tcg aaa cac tta tta agt tc- ttt ttc caa ttc tac gat ttt att tct ttc gcg agt caa ttc cct cct gta gta act atc tgt ttt gtc aga ttc acg ctc ttt acg tag act ttc ttg caa gtt act aat ttg ttc cct agc acg tcc gag ttt agt ttt ata tgc tga ata gag ttc tga ttc atc ctt tga gca gat ctc tag cga tcg ttt aag att cct gat tct agt ctt tag cct att tac ctc ctc aga aga tgt tcc gtt acc gtt gcg ttt aca ctc gtt aag ctg tct atc aag atc cat gat tct atc tct --- --- --- --- --- --- --- --- --- --- --- --- --- --- --- --- -</w:t>
      </w:r>
    </w:p>
    <w:p w14:paraId="016444C1" w14:textId="77777777" w:rsidR="002561E0" w:rsidRDefault="002561E0" w:rsidP="002561E0">
      <w:r>
        <w:t xml:space="preserve">&gt;DQ437581.1:127122-127516_Variola_virus_strain_Bangladesh_1975_v75-550_Banu_complete_genome                                                                       </w:t>
      </w:r>
    </w:p>
    <w:p w14:paraId="7EAE5276"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 --- gcg ttt acg ctc gtt aag ctg tct atc aag atc cat gat tct atc tct --- --- --- --- --- --- --- --- --- --- --- --- --- --- --- --- -</w:t>
      </w:r>
    </w:p>
    <w:p w14:paraId="009E7B79" w14:textId="77777777" w:rsidR="002561E0" w:rsidRDefault="002561E0" w:rsidP="002561E0">
      <w:r>
        <w:t xml:space="preserve">&gt;DQ441421.1:127199-127593_Variola_virus_strain_Bangladesh_1974_(Shahzaman)_complete_genome                                                                        </w:t>
      </w:r>
    </w:p>
    <w:p w14:paraId="5AF380AF"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 --- gcg ttt acg ctc gtt aag ctg tct atc aag atc cat gat tct atc tct --- --- --- --- --- --- --- --- --- --- --- --- --- --- --- --- -</w:t>
      </w:r>
    </w:p>
    <w:p w14:paraId="4A9CAE77" w14:textId="77777777" w:rsidR="002561E0" w:rsidRDefault="002561E0" w:rsidP="002561E0">
      <w:r>
        <w:t xml:space="preserve">&gt;DQ441420.1:127199-127593_Variola_virus_strain_Bangladesh_1974_(nur_islam)_complete_genome                                                                        </w:t>
      </w:r>
    </w:p>
    <w:p w14:paraId="77DDD7F4" w14:textId="77777777" w:rsidR="002561E0" w:rsidRDefault="002561E0" w:rsidP="002561E0">
      <w:r>
        <w:lastRenderedPageBreak/>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 --- gcg ttt acg ctc gtt aag ctg tct atc aag atc cat gat tct atc tct --- --- --- --- --- --- --- --- --- --- --- --- --- --- --- --- -</w:t>
      </w:r>
    </w:p>
    <w:p w14:paraId="14B2ABD9" w14:textId="77777777" w:rsidR="002561E0" w:rsidRDefault="002561E0" w:rsidP="002561E0">
      <w:r>
        <w:t xml:space="preserve">&gt;L22579.1:127207-127601_Variola_major_virus_(strain_Bangladesh-1975)_complete_genome                                                                              </w:t>
      </w:r>
    </w:p>
    <w:p w14:paraId="25774F38" w14:textId="77777777" w:rsidR="002561E0" w:rsidRDefault="002561E0" w:rsidP="002561E0">
      <w:r>
        <w:t>gct gtt agc tgt cgt tca aga tca gaa ata cgg ttt ttc ttg gaa ttg att tcg tca atg tac tta aca tga tta aca tcg aaa cac tta tta agt tc- ttt ttc caa ttc tac gat ttt att tct ttc gcg agt caa ttc cct cct gta gta gct atc ggt ttt gtc aga ttc acg ctc tct acg tag act ttc ttg caa gtt act aat ttg ttc cct gac acg tcc aag ttc agt ttt ata tgc cga ata gag ttc tga ttt atc ctt taa gca gat ctc tag cga ttg ttt aag atc act aat tct agt ctt tag cct att tac ctc ctc aga aga tgt tcc gtt --- --- gcg ttt acg ctc gtt aag ctg tct atc aag atc cat gat tct atc tct --- --- --- --- --- --- --- --- --- --- --- --- --- --- --- --- -</w:t>
      </w:r>
    </w:p>
    <w:p w14:paraId="6D26D156" w14:textId="77777777" w:rsidR="002561E0" w:rsidRDefault="002561E0" w:rsidP="002561E0">
      <w:r>
        <w:t xml:space="preserve">&gt;MG599038.1:139002-139386_Buffalopox_virus_isolate_Karachi_2005                                                                                                   </w:t>
      </w:r>
    </w:p>
    <w:p w14:paraId="0539C0B7"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 --- --- tcc gtt acc gtt gcg ttt aca ctc gtt aag ctg tct atc aag atc cat gat tct atc tct --- --- --- --- --- --- --- --- --- --- --- --- --- --- --- --- -</w:t>
      </w:r>
    </w:p>
    <w:p w14:paraId="13A2D253" w14:textId="77777777" w:rsidR="002561E0" w:rsidRDefault="002561E0" w:rsidP="002561E0">
      <w:r>
        <w:t xml:space="preserve">&gt;OK422495.1:125041-125425_Buffalopox_virus_isolate_BPXV/buffalo/India/2011/Meerut-1/P50/A3_complete_genome                                                        </w:t>
      </w:r>
    </w:p>
    <w:p w14:paraId="686B6336" w14:textId="77777777" w:rsidR="002561E0" w:rsidRDefault="002561E0" w:rsidP="002561E0">
      <w:r>
        <w:t>gct gct agt tgt cgt tcg aga tca gaa ata cgg gtt ttc ttg gaa ttg att tcg tcg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 --- --- tcc gtt acc gtt gcg ttt aca ctc gtt aag ctg tct atc aag atc cat gat tct atc tct --- --- --- --- --- --- --- --- --- --- --- --- --- --- --- --- -</w:t>
      </w:r>
    </w:p>
    <w:p w14:paraId="7AC9FD22" w14:textId="77777777" w:rsidR="002561E0" w:rsidRDefault="002561E0" w:rsidP="002561E0">
      <w:r>
        <w:t xml:space="preserve">&gt;MK239755.1:128968-129352_Buffalopox_virus_isolate_NIV116234                                                                                                      </w:t>
      </w:r>
    </w:p>
    <w:p w14:paraId="3200FE7C"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 --- --- tcc gtt acc gtt gcg ttt aca ctc gtt aag ctg tct atc aag atc cat gat tct atc tct --- --- --- --- --- --- --- --- --- --- --- --- --- --- --- --- -</w:t>
      </w:r>
    </w:p>
    <w:p w14:paraId="6B2F9BB5" w14:textId="77777777" w:rsidR="002561E0" w:rsidRDefault="002561E0" w:rsidP="002561E0">
      <w:r>
        <w:t xml:space="preserve">&gt;MK239754.1:131278-131662_Buffalopox_virus_isolate_NIV116233                                                                                                      </w:t>
      </w:r>
    </w:p>
    <w:p w14:paraId="1C756598" w14:textId="77777777" w:rsidR="002561E0" w:rsidRDefault="002561E0" w:rsidP="002561E0">
      <w:r>
        <w:t xml:space="preserve">gct gct agt tgt cgt tcg aga tca gaa ata cgg gtt ttc ttg gaa ttg att tcg tca atg tac ttg gca --- --- --- tcg aaa cac tta tta agt tc- ttt ttc caa ttc tac gat ttt att tct ttc gcg agt caa ttc cct cct gta gta act atc tgt ttt gtc </w:t>
      </w:r>
      <w:r>
        <w:lastRenderedPageBreak/>
        <w:t>aga ttc acg ctc tct acg tag act ttc ttg caa gtt act aat ttg ttc cct agc acg tcc gag ttt agt ttt ata tgc tga ata gag ttc tga ttc atc ctt tga gca gat ctc tag cga tcg ttt aag att cct gat tct agt ctt tag cct att tac ctc ctc ag- --- --- tcc gtt acc gtt gcg ttt aca ctc gtt aag ctg tct atc aag atc cat gat tct atc tct --- --- --- --- --- --- --- --- --- --- --- --- --- --- --- --- -</w:t>
      </w:r>
    </w:p>
    <w:p w14:paraId="5EC72EFD" w14:textId="77777777" w:rsidR="002561E0" w:rsidRDefault="002561E0" w:rsidP="002561E0">
      <w:r>
        <w:t xml:space="preserve">&gt;MK239753.1:131090-131474_Buffalopox_virus_isolate_NIV143262                                                                                                      </w:t>
      </w:r>
    </w:p>
    <w:p w14:paraId="1A6297A6"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tc aga ttc acg ctc tct acg tag act ttc ttg caa gtt act aat ttg ttc cct agc acg tcc gag ttt agt ttt ata tgc tga ata gag ttc tga ttc atc ctt tga gca gat ctc tag cga tcg ttt aag att cct gat tct agt ctt tag cct att tac ctc ctc ag- --- --- tcc gtt acc gtt gcg ttt aca ctc gtt aag ctg tct atc aag atc cat gat tct atc tct --- --- --- --- --- --- --- --- --- --- --- --- --- --- --- --- -</w:t>
      </w:r>
    </w:p>
    <w:p w14:paraId="536078D2" w14:textId="77777777" w:rsidR="002561E0" w:rsidRDefault="002561E0" w:rsidP="002561E0">
      <w:r>
        <w:t xml:space="preserve">&gt;MG012796.1:135756-136147_Vaccinia_virus_isolate_CEyV2                                                                                                            </w:t>
      </w:r>
    </w:p>
    <w:p w14:paraId="3707EF00" w14:textId="77777777" w:rsidR="002561E0" w:rsidRDefault="002561E0" w:rsidP="002561E0">
      <w:r>
        <w:t>gct ggt agt tgt cgt tcg aga tca gaa ata cgg gtt ttc ttg gaa ttg att tcg tcg atg tcc ttt gca --- --- --- tcg aaa cac tta tta agt tc- ttt ttc caa ttg tac gat ttt att tct ttc gcg agt caa ttc cct cct gta gta act atc tgt ttg gtc aga ttc acg ccc tct acg tag att ctc ttg caa gtt act aat ttg ttc cct agc acg tcc gag ttt agt ttt ata tgc tga ata gag ttc tga ttc atc ctt tga gca gat ctc tgg cga tcg ttt aag att cct gat tct agt ctt tag act aat tac ctc ctc aga aga tgt tcc gtt acc ctt ggg ttt aca ctc gtt aag ctg tct atc aag atc cat gat tct atc tct --- --- --- --- --- --- --- --- --- --- --- --- --- --- --- --- -</w:t>
      </w:r>
    </w:p>
    <w:p w14:paraId="46689D41" w14:textId="77777777" w:rsidR="002561E0" w:rsidRDefault="002561E0" w:rsidP="002561E0">
      <w:r>
        <w:t xml:space="preserve">&gt;KT013210.1:129658-130037_Vaccinia_virus_strain_Cantagalo_isolate_Cantagalo_virus_CM01                                                                            </w:t>
      </w:r>
    </w:p>
    <w:p w14:paraId="3665A0AE"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73D1F36C" w14:textId="77777777" w:rsidR="002561E0" w:rsidRDefault="002561E0" w:rsidP="002561E0">
      <w:r>
        <w:t xml:space="preserve">&gt;KF179385.1:132776-133155_Vaccinia_virus_complete_genome                                                                                                          </w:t>
      </w:r>
    </w:p>
    <w:p w14:paraId="5874699F"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0504EE7A" w14:textId="77777777" w:rsidR="002561E0" w:rsidRDefault="002561E0" w:rsidP="002561E0">
      <w:r>
        <w:t xml:space="preserve">&gt;MW018156.1:133005-133384_Vaccinia_virus_strain_Cantagalo_isolate_Cantagalo_ALEH2                                                                                 </w:t>
      </w:r>
    </w:p>
    <w:p w14:paraId="293D7F82" w14:textId="77777777" w:rsidR="002561E0" w:rsidRDefault="002561E0" w:rsidP="002561E0">
      <w:r>
        <w:t xml:space="preserve">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w:t>
      </w:r>
      <w:r>
        <w:lastRenderedPageBreak/>
        <w:t>tcc gtt acc gtt gcg ttt aca ctc gtt aag ctg tct atc aag atc cat gat tct atc tct --- --- --- --- --- --- --- --- --- --- --- --- --- --- --- --- -</w:t>
      </w:r>
    </w:p>
    <w:p w14:paraId="3751791E" w14:textId="77777777" w:rsidR="002561E0" w:rsidRDefault="002561E0" w:rsidP="002561E0">
      <w:r>
        <w:t xml:space="preserve">&gt;MW018155.1:129257-129636_Vaccinia_virus_strain_Cantagalo_isolate_Cantagalo_CG04                                                                                  </w:t>
      </w:r>
    </w:p>
    <w:p w14:paraId="4BA03409"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5BF929B0" w14:textId="77777777" w:rsidR="002561E0" w:rsidRDefault="002561E0" w:rsidP="002561E0">
      <w:r>
        <w:t xml:space="preserve">&gt;MW018154.1:129619-129998_Vaccinia_virus_strain_Cantagalo_isolate_Cantagalo_VI04                                                                                  </w:t>
      </w:r>
    </w:p>
    <w:p w14:paraId="00C13EC6"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1091F2BF" w14:textId="77777777" w:rsidR="002561E0" w:rsidRDefault="002561E0" w:rsidP="002561E0">
      <w:r>
        <w:t xml:space="preserve">&gt;MW018153.1:129251-129630_Vaccinia_virus_strain_Cantagalo_isolate_Cantagalo_MI233                                                                                 </w:t>
      </w:r>
    </w:p>
    <w:p w14:paraId="4A1A416F"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6C4D1F91" w14:textId="77777777" w:rsidR="002561E0" w:rsidRDefault="002561E0" w:rsidP="002561E0">
      <w:r>
        <w:t xml:space="preserve">&gt;DQ516060.1:633-1012_Vaccinia_virus_strain_Passatempo_nonfunctional_ATI_gene_partial_sequence                                                                     </w:t>
      </w:r>
    </w:p>
    <w:p w14:paraId="65C0F6E8" w14:textId="77777777" w:rsidR="002561E0" w:rsidRDefault="002561E0" w:rsidP="002561E0">
      <w:r>
        <w:t>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tc cat gat tct atc tct --- --- --- --- --- --- --- --- --- --- --- --- --- --- --- --- -</w:t>
      </w:r>
    </w:p>
    <w:p w14:paraId="36CD1E97" w14:textId="77777777" w:rsidR="002561E0" w:rsidRDefault="002561E0" w:rsidP="002561E0">
      <w:r>
        <w:t xml:space="preserve">&gt;DQ516057.1:633-1012_Vaccinia_virus_strain_Aracatuba_nonfunctional_ATI_gene_partial_sequence                                                                      </w:t>
      </w:r>
    </w:p>
    <w:p w14:paraId="761B4771" w14:textId="77777777" w:rsidR="002561E0" w:rsidRDefault="002561E0" w:rsidP="002561E0">
      <w:r>
        <w:t xml:space="preserve">gct gct agt tgt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w:t>
      </w:r>
      <w:r>
        <w:lastRenderedPageBreak/>
        <w:t>tcc gtt acc gtt gcg ttt aca ctc gtt aag ctg tct atc aag atc cat gat tct atc tct --- --- --- --- --- --- --- --- --- --- --- --- --- --- --- --- -</w:t>
      </w:r>
    </w:p>
    <w:p w14:paraId="0F90A9EC" w14:textId="77777777" w:rsidR="002561E0" w:rsidRDefault="002561E0" w:rsidP="002561E0">
      <w:r>
        <w:t xml:space="preserve">&gt;JQ361142.1:624-1003_Vaccinia_virus_isolate_CARV_acidophilic_type_inclusion_gene_complete_cds_and_acidophilic_type_inclusion_gene_partial_cds                     </w:t>
      </w:r>
    </w:p>
    <w:p w14:paraId="3BD37D8E" w14:textId="77777777" w:rsidR="002561E0" w:rsidRDefault="002561E0" w:rsidP="002561E0">
      <w:r>
        <w:t>gct gct agt tga cgt tcg aga tca gaa ata cgg gtt ttc ttg gaa ttg att tcg tcg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3B847A9E" w14:textId="77777777" w:rsidR="002561E0" w:rsidRDefault="002561E0" w:rsidP="002561E0">
      <w:r>
        <w:t xml:space="preserve">&gt;JQ361147.1:624-1003_Vaccinia_virus_isolate_PARV2_nonfunctional_acidophilic_type_inclusion_gene_complete_sequence_and_acidophilic_type_inclusion_gene_partial_cds </w:t>
      </w:r>
    </w:p>
    <w:p w14:paraId="6460C48E" w14:textId="77777777" w:rsidR="002561E0" w:rsidRDefault="002561E0" w:rsidP="002561E0">
      <w:r>
        <w:t>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6F616E86" w14:textId="77777777" w:rsidR="002561E0" w:rsidRDefault="002561E0" w:rsidP="002561E0">
      <w:r>
        <w:t xml:space="preserve">&gt;JQ361146.1:624-1003_Vaccinia_virus_isolate_SB2005V_acidophilic_type_inclusion_gene_complete_cds_and_acidophilic_type_inclusion_gene_partial_cds                  </w:t>
      </w:r>
    </w:p>
    <w:p w14:paraId="07D9FCF3" w14:textId="77777777" w:rsidR="002561E0" w:rsidRDefault="002561E0" w:rsidP="002561E0">
      <w:r>
        <w:t>gct gct agt tga cgt tcg aga tca gaa ata cgg gtt ttc ttg gaa ttg att tcg tca g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50C9A9E7" w14:textId="77777777" w:rsidR="002561E0" w:rsidRDefault="002561E0" w:rsidP="002561E0">
      <w:r>
        <w:t xml:space="preserve">&gt;JQ361145.1:624-1003_Vaccinia_virus_isolate_BGV1_acidophilic_type_inclusion_gene_complete_cds_and_acidophilic_type_inclusion_gene_partial_cds                     </w:t>
      </w:r>
    </w:p>
    <w:p w14:paraId="6387E286" w14:textId="77777777" w:rsidR="002561E0" w:rsidRDefault="002561E0" w:rsidP="002561E0">
      <w:r>
        <w:t>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6F0A2630" w14:textId="77777777" w:rsidR="002561E0" w:rsidRDefault="002561E0" w:rsidP="002561E0">
      <w:r>
        <w:lastRenderedPageBreak/>
        <w:t xml:space="preserve">&gt;JQ361144.1:624-1003_Vaccinia_virus_isolate_MUNV_acidophilic_type_inclusion_gene_complete_cds_and_acidophilic_type_inclusion_gene_partial_cds                     </w:t>
      </w:r>
    </w:p>
    <w:p w14:paraId="7367F4C6" w14:textId="77777777" w:rsidR="002561E0" w:rsidRDefault="002561E0" w:rsidP="002561E0">
      <w:r>
        <w:t>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76263B26" w14:textId="77777777" w:rsidR="002561E0" w:rsidRDefault="002561E0" w:rsidP="002561E0">
      <w:r>
        <w:t xml:space="preserve">&gt;JQ361143.1:624-1003_Vaccinia_virus_isolate_ESV1_acidophilic_type_inclusion_gene_complete_cds_and_acidophilic_type_inclusion_gene_partial_cds                     </w:t>
      </w:r>
    </w:p>
    <w:p w14:paraId="33B81E50" w14:textId="77777777" w:rsidR="002561E0" w:rsidRDefault="002561E0" w:rsidP="002561E0">
      <w:r>
        <w:t>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396FA021" w14:textId="77777777" w:rsidR="002561E0" w:rsidRDefault="002561E0" w:rsidP="002561E0">
      <w:r>
        <w:t xml:space="preserve">&gt;JQ361141.1:624-1003_Vaccinia_virus_isolate_GOV1_acidophilic_type_inclusion_gene_complete_cds_and_acidophilic_type_inclusion_gene_partial_cds                     </w:t>
      </w:r>
    </w:p>
    <w:p w14:paraId="0A5EED41" w14:textId="77777777" w:rsidR="002561E0" w:rsidRDefault="002561E0" w:rsidP="002561E0">
      <w:r>
        <w:t>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tga ttc atc ctt tga gca gat ctc tag aga tcg ttc aag atc cct gat tct agt ctt tag cct att tac ctc ctc aga aga tgt tcc gtt acc gtt gcg ttt aca ctc gtt aag ctg tct atc aag acc cat gat tct atc tct --- --- --- --- --- --- --- --- --- --- --- --- --- --- --- --- -</w:t>
      </w:r>
    </w:p>
    <w:p w14:paraId="76C0933A" w14:textId="77777777" w:rsidR="002561E0" w:rsidRDefault="002561E0" w:rsidP="002561E0">
      <w:r>
        <w:t xml:space="preserve">&gt;DQ516059.1:633-1012_Vaccinia_virus_strain_Muriae_nonfunctional_ATI_gene_partial_sequence                                                                         </w:t>
      </w:r>
    </w:p>
    <w:p w14:paraId="54DD1640" w14:textId="77777777" w:rsidR="002561E0" w:rsidRDefault="002561E0" w:rsidP="002561E0">
      <w:r>
        <w:t>gct gct agt tgt cgt tcg aaa tca gaa ata cgg gtt ttc ttg gaa ttg att tcg tca atg tac ttg gca --- --- --- tcg aaa cac tta tta agt tc- ttt ttc caa ttc tac gat ttt att tct ttc gcg agt caa ttc cct cct gta gta act atc tgt ttt g-- --- --- --- -tc tct acg tag act ttc ttg caa gtt act aat ttg ttc cct agc acg tcc ggg ttc agt ctt ata tgc cga ata gag ttc tga ttc atc ctt tga gca gat ctc tag aga tcg ttc aag atc cct gat tct agt ctt tag cct att tac ctc ctc aga aga tgt tcc gtt acc gtt gcg ttt aca ctc gtt aag ctg tct atc aag atc cat gat tct atc tct --- --- --- --- --- --- --- --- --- --- --- --- --- --- --- --- -</w:t>
      </w:r>
    </w:p>
    <w:p w14:paraId="40AB6A98" w14:textId="77777777" w:rsidR="002561E0" w:rsidRDefault="002561E0" w:rsidP="002561E0">
      <w:r>
        <w:t xml:space="preserve">&gt;DQ516058.1:633-1012_Vaccinia_virus_strain_Guarani_P2_nonfunctional_ATI_gene_partial_sequence                                                                     </w:t>
      </w:r>
    </w:p>
    <w:p w14:paraId="0B251ECA" w14:textId="77777777" w:rsidR="002561E0" w:rsidRDefault="002561E0" w:rsidP="002561E0">
      <w:r>
        <w:t xml:space="preserve">gct gct agt tga cgt tcg aga tca gaa ata cgg gtt ttc ttg gaa ttg att tcg tca atg tac ttg gca --- --- --- tcg aaa cac tta tta agt tc- ttt ttc caa ttc tac gat ttt att tct ttc gcg agt caa ttc cct cct gta gta act atc tgt ttt g-- --- --- --- -tc tct acg tag act ttc ttg caa gtt act aat ttg ttc cct agc acg tcc gag ttc agt ttt ata tgc tga ata gag ttc </w:t>
      </w:r>
      <w:r>
        <w:lastRenderedPageBreak/>
        <w:t>tga ttc atc ctt tga gca gat ctc tag aga tcg ttc aag atc cct gat tct agt ctt tag cct att tac ctc ctc aga aga tgt tcc gtt acc gtt gcg ttt aca ctc gtt aag ctg tct atc aag acc cat gat tct atc tct --- --- --- --- --- --- --- --- --- --- --- --- --- --- --- --- -</w:t>
      </w:r>
    </w:p>
    <w:p w14:paraId="2A1AEF7F" w14:textId="77777777" w:rsidR="002561E0" w:rsidRDefault="002561E0" w:rsidP="002561E0">
      <w:r>
        <w:t xml:space="preserve">&gt;MG012795.1:124026-124405_Vaccinia_virus_isolate_CEyV1                                                                                                            </w:t>
      </w:r>
    </w:p>
    <w:p w14:paraId="4C54E8E2" w14:textId="666292E2" w:rsidR="00823880" w:rsidRDefault="002561E0" w:rsidP="002561E0">
      <w:r>
        <w:t>gct gct agt agt cgt tcg aga tca gaa ata cgg gtt ttc ttg gaa ttg att tcg tca atg tac ttg gaa --- --- --- tag aaa cac tta tta agt tc- ttt ttc caa ttc tac gat ttt att tct ttc acg agt caa ttc cct cct gta gta act atc tgt ttt g-- --- --- --- -tc tct ccg tag act ttc ttg caa gtt act aat tgg ttc cct agc acg tcc gag ttc agt ttt ata tgc tgc ata gag ttc tga ttc atc ctt tga gca gat cac tag aga tcg ttc aag atc cct gat tct agt ctt tag cct att tac ctc ctc aga aga tgt tcc gtt acc gtt gcg ttt aca ctc gtt aag ttg tct atc aag ttc cat gat tct atc tct --- --- --- --- --- --- --- --- --- --- --- --- --- --- --- --- -</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NTaxNDIyMza3MDdU0lEKTi0uzszPAykwrAUAfFI6ySwAAAA="/>
  </w:docVars>
  <w:rsids>
    <w:rsidRoot w:val="00761EA4"/>
    <w:rsid w:val="00006B3F"/>
    <w:rsid w:val="002561E0"/>
    <w:rsid w:val="00761EA4"/>
    <w:rsid w:val="008238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7E648E-3A8A-4321-8FED-E5BB89900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7</Pages>
  <Words>38478</Words>
  <Characters>219327</Characters>
  <Application>Microsoft Office Word</Application>
  <DocSecurity>0</DocSecurity>
  <Lines>1827</Lines>
  <Paragraphs>514</Paragraphs>
  <ScaleCrop>false</ScaleCrop>
  <Company/>
  <LinksUpToDate>false</LinksUpToDate>
  <CharactersWithSpaces>25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10:24:00Z</dcterms:created>
  <dcterms:modified xsi:type="dcterms:W3CDTF">2022-06-23T10:24:00Z</dcterms:modified>
</cp:coreProperties>
</file>